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582A" w14:textId="77777777" w:rsidR="007B708D" w:rsidRPr="009718C9" w:rsidRDefault="007B708D" w:rsidP="007B708D">
      <w:pPr>
        <w:spacing w:line="480" w:lineRule="auto"/>
        <w:contextualSpacing/>
        <w:rPr>
          <w:rFonts w:cs="Arial"/>
          <w:b/>
          <w:color w:val="000000" w:themeColor="text1"/>
        </w:rPr>
      </w:pPr>
      <w:r w:rsidRPr="009718C9">
        <w:rPr>
          <w:rFonts w:cs="Arial"/>
          <w:b/>
          <w:i/>
          <w:iCs/>
          <w:color w:val="000000" w:themeColor="text1"/>
        </w:rPr>
        <w:t>International Journal of Clinical Oncology</w:t>
      </w:r>
      <w:r w:rsidRPr="009718C9">
        <w:rPr>
          <w:rFonts w:cs="Arial"/>
          <w:b/>
          <w:color w:val="000000" w:themeColor="text1"/>
        </w:rPr>
        <w:t xml:space="preserve"> </w:t>
      </w:r>
    </w:p>
    <w:p w14:paraId="3F4F2A82" w14:textId="77777777" w:rsidR="007B708D" w:rsidRPr="009718C9" w:rsidRDefault="007B708D" w:rsidP="007B708D">
      <w:pPr>
        <w:spacing w:line="480" w:lineRule="auto"/>
        <w:contextualSpacing/>
        <w:rPr>
          <w:rFonts w:cs="Arial"/>
          <w:b/>
          <w:bCs/>
          <w:color w:val="000000" w:themeColor="text1"/>
        </w:rPr>
      </w:pPr>
      <w:r w:rsidRPr="009718C9">
        <w:rPr>
          <w:rFonts w:cs="Arial"/>
          <w:b/>
          <w:bCs/>
          <w:color w:val="000000" w:themeColor="text1"/>
        </w:rPr>
        <w:t xml:space="preserve">Online Resource </w:t>
      </w:r>
    </w:p>
    <w:p w14:paraId="5B1EA29A" w14:textId="77777777" w:rsidR="007B708D" w:rsidRPr="009718C9" w:rsidRDefault="007B708D" w:rsidP="007B708D">
      <w:pPr>
        <w:spacing w:line="480" w:lineRule="auto"/>
        <w:rPr>
          <w:rFonts w:cs="Arial"/>
          <w:b/>
          <w:color w:val="000000" w:themeColor="text1"/>
        </w:rPr>
      </w:pPr>
    </w:p>
    <w:p w14:paraId="576B6962" w14:textId="71BBECAF" w:rsidR="007B708D" w:rsidRPr="009718C9" w:rsidRDefault="007B708D" w:rsidP="007B708D">
      <w:pPr>
        <w:spacing w:line="480" w:lineRule="auto"/>
        <w:rPr>
          <w:rFonts w:cs="Arial"/>
          <w:b/>
          <w:color w:val="000000" w:themeColor="text1"/>
        </w:rPr>
      </w:pPr>
      <w:r w:rsidRPr="009718C9">
        <w:rPr>
          <w:rFonts w:cs="Arial"/>
          <w:b/>
          <w:color w:val="000000" w:themeColor="text1"/>
        </w:rPr>
        <w:t>Association of D-dimer level with thrombotic events, bleeding, and mortality in Japanese patients with solid tumors: a Cancer-VTE Registry subanalysis</w:t>
      </w:r>
    </w:p>
    <w:p w14:paraId="5173DA21" w14:textId="77777777" w:rsidR="007B708D" w:rsidRPr="009718C9" w:rsidRDefault="007B708D" w:rsidP="007B708D">
      <w:pPr>
        <w:spacing w:line="480" w:lineRule="auto"/>
        <w:rPr>
          <w:rFonts w:cs="Arial"/>
          <w:b/>
          <w:color w:val="000000" w:themeColor="text1"/>
        </w:rPr>
      </w:pPr>
    </w:p>
    <w:p w14:paraId="52770967" w14:textId="4403F1D0" w:rsidR="007B708D" w:rsidRPr="009718C9" w:rsidRDefault="007B708D" w:rsidP="007B708D">
      <w:pPr>
        <w:spacing w:line="480" w:lineRule="auto"/>
        <w:rPr>
          <w:rFonts w:cs="Arial"/>
          <w:color w:val="000000" w:themeColor="text1"/>
        </w:rPr>
      </w:pPr>
      <w:r w:rsidRPr="009718C9">
        <w:rPr>
          <w:rFonts w:cs="Arial"/>
          <w:color w:val="000000" w:themeColor="text1"/>
        </w:rPr>
        <w:t>Mashio Nakamura, Masato Sakon, Mitsuru Sasako, Takuji Okusaka, Hirofumi Mukai, Keiichi Fujiwara, Hideo Kunitoh, Mari S. Oba, Hideo Wada, Jun Hosokawa, Atsushi Takita, Masataka Ikeda</w:t>
      </w:r>
    </w:p>
    <w:p w14:paraId="4285010D" w14:textId="77777777" w:rsidR="007B708D" w:rsidRPr="009718C9" w:rsidRDefault="007B708D" w:rsidP="007B708D">
      <w:pPr>
        <w:spacing w:line="480" w:lineRule="auto"/>
        <w:rPr>
          <w:rFonts w:cs="Arial"/>
          <w:color w:val="000000" w:themeColor="text1"/>
        </w:rPr>
      </w:pPr>
    </w:p>
    <w:p w14:paraId="7769B0B4" w14:textId="77777777" w:rsidR="007B708D" w:rsidRPr="009718C9" w:rsidRDefault="007B708D" w:rsidP="007B708D">
      <w:pPr>
        <w:spacing w:line="480" w:lineRule="auto"/>
        <w:rPr>
          <w:rFonts w:cs="Arial"/>
          <w:b/>
          <w:bCs/>
          <w:color w:val="000000" w:themeColor="text1"/>
          <w:lang w:val="en-US"/>
        </w:rPr>
      </w:pPr>
      <w:r w:rsidRPr="009718C9">
        <w:rPr>
          <w:rFonts w:cs="Arial"/>
          <w:b/>
          <w:bCs/>
          <w:color w:val="000000" w:themeColor="text1"/>
          <w:lang w:val="en-US"/>
        </w:rPr>
        <w:t>Corresponding author</w:t>
      </w:r>
    </w:p>
    <w:p w14:paraId="2CACDC2F" w14:textId="77777777" w:rsidR="007B708D" w:rsidRPr="009718C9" w:rsidRDefault="007B708D" w:rsidP="007B708D">
      <w:pPr>
        <w:spacing w:line="480" w:lineRule="auto"/>
        <w:rPr>
          <w:rFonts w:cs="Arial"/>
          <w:color w:val="000000" w:themeColor="text1"/>
          <w:lang w:val="en-US"/>
        </w:rPr>
      </w:pPr>
      <w:r w:rsidRPr="009718C9">
        <w:rPr>
          <w:rFonts w:cs="Arial"/>
          <w:color w:val="000000" w:themeColor="text1"/>
          <w:lang w:val="en-US"/>
        </w:rPr>
        <w:t xml:space="preserve">Mashio Nakamura, </w:t>
      </w:r>
      <w:r w:rsidRPr="009718C9">
        <w:rPr>
          <w:rFonts w:cs="Arial"/>
          <w:color w:val="000000" w:themeColor="text1"/>
          <w:lang w:val="en-US" w:eastAsia="ja-JP"/>
        </w:rPr>
        <w:t>MD, PhD</w:t>
      </w:r>
    </w:p>
    <w:p w14:paraId="7E87B509" w14:textId="77777777" w:rsidR="007B708D" w:rsidRPr="009718C9" w:rsidRDefault="007B708D" w:rsidP="007B708D">
      <w:pPr>
        <w:spacing w:line="480" w:lineRule="auto"/>
        <w:rPr>
          <w:rFonts w:cs="Arial"/>
          <w:color w:val="000000" w:themeColor="text1"/>
          <w:lang w:val="en-US"/>
        </w:rPr>
      </w:pPr>
      <w:r w:rsidRPr="009718C9">
        <w:rPr>
          <w:rFonts w:cs="Arial"/>
          <w:color w:val="000000" w:themeColor="text1"/>
          <w:lang w:val="en-US"/>
        </w:rPr>
        <w:t>Nakamura Medical Clinic, 7-1510, Hidamarinooka, Kuwana, Mie 511-0867, Japan</w:t>
      </w:r>
    </w:p>
    <w:p w14:paraId="373922CA" w14:textId="77777777" w:rsidR="007B708D" w:rsidRPr="009718C9" w:rsidRDefault="007B708D" w:rsidP="007B708D">
      <w:pPr>
        <w:spacing w:line="480" w:lineRule="auto"/>
        <w:rPr>
          <w:rFonts w:cs="Arial"/>
          <w:bCs/>
          <w:color w:val="000000" w:themeColor="text1"/>
          <w:lang w:val="en-US"/>
        </w:rPr>
      </w:pPr>
      <w:r w:rsidRPr="009718C9">
        <w:rPr>
          <w:rFonts w:cs="Arial"/>
          <w:color w:val="000000" w:themeColor="text1"/>
          <w:lang w:val="en-US"/>
        </w:rPr>
        <w:t>Tel:</w:t>
      </w:r>
      <w:r w:rsidRPr="009718C9">
        <w:rPr>
          <w:rFonts w:cs="Arial"/>
          <w:bCs/>
          <w:color w:val="000000" w:themeColor="text1"/>
          <w:lang w:val="en-US"/>
        </w:rPr>
        <w:t xml:space="preserve"> +81 </w:t>
      </w:r>
      <w:r w:rsidRPr="009718C9">
        <w:rPr>
          <w:rFonts w:cs="Arial"/>
          <w:color w:val="000000" w:themeColor="text1"/>
          <w:shd w:val="clear" w:color="auto" w:fill="FFFFFF"/>
          <w:lang w:val="en-US"/>
        </w:rPr>
        <w:t>594-33-1616</w:t>
      </w:r>
    </w:p>
    <w:p w14:paraId="25F8776D" w14:textId="77777777" w:rsidR="007B708D" w:rsidRPr="009718C9" w:rsidRDefault="007B708D" w:rsidP="007B708D">
      <w:pPr>
        <w:spacing w:line="480" w:lineRule="auto"/>
        <w:rPr>
          <w:rStyle w:val="a4"/>
          <w:rFonts w:cs="Arial"/>
          <w:bCs/>
          <w:color w:val="000000" w:themeColor="text1"/>
          <w:lang w:val="en-US"/>
        </w:rPr>
      </w:pPr>
      <w:r w:rsidRPr="009718C9">
        <w:rPr>
          <w:rFonts w:cs="Arial"/>
          <w:color w:val="000000" w:themeColor="text1"/>
          <w:lang w:val="en-US"/>
        </w:rPr>
        <w:t xml:space="preserve">E-mail: </w:t>
      </w:r>
      <w:hyperlink r:id="rId11" w:history="1">
        <w:r w:rsidRPr="009718C9">
          <w:rPr>
            <w:rStyle w:val="a4"/>
            <w:rFonts w:cs="Arial"/>
            <w:color w:val="000000" w:themeColor="text1"/>
            <w:lang w:val="en-US"/>
          </w:rPr>
          <w:t>nakamura@hidamari-naika.jp</w:t>
        </w:r>
      </w:hyperlink>
    </w:p>
    <w:p w14:paraId="44E39949" w14:textId="77777777" w:rsidR="007B708D" w:rsidRPr="009718C9" w:rsidRDefault="007B708D" w:rsidP="00891492">
      <w:pPr>
        <w:spacing w:line="480" w:lineRule="auto"/>
        <w:rPr>
          <w:rFonts w:eastAsia="Meiryo UI" w:cs="Arial"/>
          <w:b/>
          <w:bCs/>
          <w:color w:val="000000" w:themeColor="text1"/>
          <w:lang w:val="en-US"/>
        </w:rPr>
      </w:pPr>
    </w:p>
    <w:p w14:paraId="4D348824" w14:textId="77777777" w:rsidR="007B708D" w:rsidRPr="009718C9" w:rsidRDefault="007B708D">
      <w:pPr>
        <w:spacing w:line="240" w:lineRule="auto"/>
        <w:rPr>
          <w:rFonts w:eastAsia="Meiryo UI" w:cs="Arial"/>
          <w:b/>
          <w:bCs/>
          <w:color w:val="000000" w:themeColor="text1"/>
          <w:lang w:val="en-US"/>
        </w:rPr>
      </w:pPr>
      <w:r w:rsidRPr="009718C9">
        <w:rPr>
          <w:rFonts w:eastAsia="Meiryo UI" w:cs="Arial"/>
          <w:b/>
          <w:bCs/>
          <w:color w:val="000000" w:themeColor="text1"/>
          <w:lang w:val="en-US"/>
        </w:rPr>
        <w:br w:type="page"/>
      </w:r>
    </w:p>
    <w:p w14:paraId="578DC6A6" w14:textId="77777777" w:rsidR="006152EA" w:rsidRPr="009718C9" w:rsidRDefault="006152EA" w:rsidP="00891492">
      <w:pPr>
        <w:spacing w:line="480" w:lineRule="auto"/>
        <w:rPr>
          <w:rFonts w:eastAsia="Meiryo UI" w:cs="Arial"/>
          <w:b/>
          <w:bCs/>
          <w:color w:val="000000" w:themeColor="text1"/>
          <w:lang w:val="en-US"/>
        </w:rPr>
      </w:pPr>
    </w:p>
    <w:p w14:paraId="4D2790E0" w14:textId="304A946B" w:rsidR="004A168F" w:rsidRPr="009718C9" w:rsidRDefault="00B12B8D" w:rsidP="004A168F">
      <w:pPr>
        <w:spacing w:line="480" w:lineRule="auto"/>
        <w:rPr>
          <w:rFonts w:cs="Arial"/>
          <w:b/>
          <w:bCs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6D484757" wp14:editId="582E12F4">
            <wp:extent cx="5943600" cy="1864360"/>
            <wp:effectExtent l="0" t="0" r="0" b="2540"/>
            <wp:docPr id="110714504" name="Picture 1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14504" name="Picture 1" descr="A diagram of a number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C5403" w14:textId="23B0CCE6" w:rsidR="004A168F" w:rsidRPr="009718C9" w:rsidRDefault="00BE3037" w:rsidP="004A168F">
      <w:pPr>
        <w:spacing w:line="480" w:lineRule="auto"/>
        <w:rPr>
          <w:rFonts w:cs="Arial"/>
          <w:color w:val="000000" w:themeColor="text1"/>
          <w:lang w:val="en-US"/>
        </w:rPr>
      </w:pPr>
      <w:r w:rsidRPr="009718C9">
        <w:rPr>
          <w:rFonts w:cs="Arial"/>
          <w:b/>
          <w:bCs/>
          <w:color w:val="000000" w:themeColor="text1"/>
          <w:lang w:val="en-US"/>
        </w:rPr>
        <w:t>Online resource</w:t>
      </w:r>
      <w:r w:rsidR="004A168F" w:rsidRPr="009718C9">
        <w:rPr>
          <w:rFonts w:cs="Arial"/>
          <w:b/>
          <w:bCs/>
          <w:color w:val="000000" w:themeColor="text1"/>
          <w:lang w:val="en-US"/>
        </w:rPr>
        <w:t xml:space="preserve"> 1.</w:t>
      </w:r>
      <w:r w:rsidR="004A168F" w:rsidRPr="009718C9">
        <w:rPr>
          <w:rFonts w:cs="Arial"/>
          <w:color w:val="000000" w:themeColor="text1"/>
          <w:lang w:val="en-US"/>
        </w:rPr>
        <w:t xml:space="preserve"> Patient disposition</w:t>
      </w:r>
    </w:p>
    <w:p w14:paraId="515173F9" w14:textId="7ABAE4EF" w:rsidR="00DB0E17" w:rsidRPr="009718C9" w:rsidRDefault="00DB0E17" w:rsidP="004A168F">
      <w:pPr>
        <w:spacing w:line="480" w:lineRule="auto"/>
        <w:rPr>
          <w:rFonts w:cs="Arial"/>
          <w:b/>
          <w:bCs/>
          <w:color w:val="000000" w:themeColor="text1"/>
          <w:lang w:val="en-US"/>
        </w:rPr>
      </w:pPr>
    </w:p>
    <w:p w14:paraId="287723D9" w14:textId="1E2074CB" w:rsidR="007A5D4B" w:rsidRPr="009718C9" w:rsidRDefault="007A5D4B">
      <w:pPr>
        <w:spacing w:line="240" w:lineRule="auto"/>
        <w:rPr>
          <w:rFonts w:eastAsia="Meiryo UI" w:cs="Arial"/>
          <w:b/>
          <w:bCs/>
          <w:color w:val="000000" w:themeColor="text1"/>
          <w:lang w:val="en-US"/>
        </w:rPr>
      </w:pPr>
      <w:r w:rsidRPr="009718C9">
        <w:rPr>
          <w:rFonts w:eastAsia="Meiryo UI" w:cs="Arial"/>
          <w:b/>
          <w:bCs/>
          <w:color w:val="000000" w:themeColor="text1"/>
          <w:lang w:val="en-US"/>
        </w:rPr>
        <w:br w:type="page"/>
      </w:r>
    </w:p>
    <w:p w14:paraId="2993E9D7" w14:textId="77777777" w:rsidR="003B2935" w:rsidRPr="009718C9" w:rsidRDefault="003B2935" w:rsidP="007A5D4B">
      <w:pPr>
        <w:adjustRightInd w:val="0"/>
        <w:rPr>
          <w:rFonts w:eastAsia="Meiryo UI" w:cs="Arial"/>
          <w:b/>
          <w:bCs/>
          <w:color w:val="000000" w:themeColor="text1"/>
          <w:lang w:val="en-US"/>
        </w:rPr>
        <w:sectPr w:rsidR="003B2935" w:rsidRPr="009718C9" w:rsidSect="00E752BC">
          <w:footerReference w:type="defaul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0AB910B3" w14:textId="77777777" w:rsidR="00A749A0" w:rsidRDefault="007A5D4B" w:rsidP="00EC7E95">
      <w:pPr>
        <w:adjustRightInd w:val="0"/>
        <w:ind w:left="220" w:hangingChars="100" w:hanging="220"/>
        <w:rPr>
          <w:rFonts w:eastAsia="Meiryo UI" w:cs="Arial"/>
          <w:color w:val="000000" w:themeColor="text1"/>
          <w:sz w:val="21"/>
          <w:szCs w:val="21"/>
          <w:lang w:val="en-US" w:eastAsia="ja-JP"/>
        </w:rPr>
      </w:pPr>
      <w:r w:rsidRPr="0062533F">
        <w:rPr>
          <w:rFonts w:eastAsia="Meiryo UI" w:cs="Arial"/>
          <w:b/>
          <w:bCs/>
          <w:color w:val="000000" w:themeColor="text1"/>
          <w:lang w:val="en-US"/>
        </w:rPr>
        <w:lastRenderedPageBreak/>
        <w:t xml:space="preserve">Online </w:t>
      </w:r>
      <w:r w:rsidR="00F31912" w:rsidRPr="0062533F">
        <w:rPr>
          <w:rFonts w:eastAsia="Meiryo UI" w:cs="Arial"/>
          <w:b/>
          <w:bCs/>
          <w:color w:val="000000" w:themeColor="text1"/>
          <w:lang w:val="en-US"/>
        </w:rPr>
        <w:t>r</w:t>
      </w:r>
      <w:r w:rsidRPr="0062533F">
        <w:rPr>
          <w:rFonts w:eastAsia="Meiryo UI" w:cs="Arial"/>
          <w:b/>
          <w:bCs/>
          <w:color w:val="000000" w:themeColor="text1"/>
          <w:lang w:val="en-US"/>
        </w:rPr>
        <w:t xml:space="preserve">esource </w:t>
      </w:r>
      <w:r w:rsidR="00F31912" w:rsidRPr="0062533F">
        <w:rPr>
          <w:rFonts w:cs="Arial"/>
          <w:b/>
          <w:bCs/>
          <w:color w:val="000000" w:themeColor="text1"/>
          <w:lang w:val="en-US" w:eastAsia="ja-JP"/>
        </w:rPr>
        <w:t>2</w:t>
      </w:r>
      <w:r w:rsidRPr="0062533F">
        <w:rPr>
          <w:rFonts w:cs="Arial"/>
          <w:b/>
          <w:bCs/>
          <w:color w:val="000000" w:themeColor="text1"/>
          <w:lang w:val="en-US"/>
        </w:rPr>
        <w:t>.</w:t>
      </w:r>
      <w:r w:rsidRPr="0062533F">
        <w:rPr>
          <w:rFonts w:cs="Arial"/>
          <w:color w:val="000000" w:themeColor="text1"/>
          <w:lang w:val="en-US"/>
        </w:rPr>
        <w:t xml:space="preserve"> 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 xml:space="preserve">Incidence of events during the follow-up period according to baseline D-dimer level </w:t>
      </w:r>
      <w:r w:rsidR="003B2935"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in patients with VTE at baseline</w:t>
      </w:r>
      <w:r w:rsidR="00F31912"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 xml:space="preserve"> </w:t>
      </w:r>
    </w:p>
    <w:p w14:paraId="726B424C" w14:textId="1886E983" w:rsidR="007A5D4B" w:rsidRPr="0062533F" w:rsidRDefault="003B2935" w:rsidP="00EC7E95">
      <w:pPr>
        <w:adjustRightInd w:val="0"/>
        <w:ind w:left="210" w:hangingChars="100" w:hanging="210"/>
        <w:rPr>
          <w:rFonts w:eastAsia="Meiryo UI" w:cs="Arial"/>
          <w:color w:val="000000" w:themeColor="text1"/>
          <w:sz w:val="21"/>
          <w:szCs w:val="21"/>
          <w:lang w:val="en-US" w:eastAsia="ja-JP"/>
        </w:rPr>
      </w:pP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(</w:t>
      </w:r>
      <w:r w:rsidR="007A5D4B" w:rsidRPr="0062533F">
        <w:rPr>
          <w:rFonts w:eastAsia="Meiryo UI" w:cs="Arial"/>
          <w:i/>
          <w:iCs/>
          <w:color w:val="000000" w:themeColor="text1"/>
          <w:sz w:val="21"/>
          <w:szCs w:val="21"/>
          <w:lang w:val="en-US" w:eastAsia="ja-JP"/>
        </w:rPr>
        <w:t>n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 xml:space="preserve"> </w:t>
      </w:r>
      <w:r w:rsidR="007A5D4B"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=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 xml:space="preserve"> </w:t>
      </w:r>
      <w:r w:rsidR="007A5D4B"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524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781"/>
        <w:gridCol w:w="781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62"/>
      </w:tblGrid>
      <w:tr w:rsidR="009718C9" w:rsidRPr="009718C9" w14:paraId="2C2399EA" w14:textId="77777777" w:rsidTr="007A7402">
        <w:trPr>
          <w:trHeight w:val="567"/>
        </w:trPr>
        <w:tc>
          <w:tcPr>
            <w:tcW w:w="4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C51FE0" w14:textId="77777777" w:rsidR="00F234DE" w:rsidRPr="0062533F" w:rsidRDefault="00F234DE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08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2E5946" w14:textId="1B5876E3" w:rsidR="00F234DE" w:rsidRPr="002C34E6" w:rsidRDefault="00F234DE" w:rsidP="00317EE0">
            <w:pPr>
              <w:jc w:val="center"/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C34E6"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Baseline D-dimer level, </w:t>
            </w:r>
            <w:r w:rsidRPr="002C34E6"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</w:rPr>
              <w:t>µg/mL</w:t>
            </w:r>
          </w:p>
        </w:tc>
      </w:tr>
      <w:tr w:rsidR="009718C9" w:rsidRPr="009718C9" w14:paraId="620085AF" w14:textId="77777777" w:rsidTr="002C34E6">
        <w:trPr>
          <w:trHeight w:val="1134"/>
        </w:trPr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B7998F" w14:textId="77777777" w:rsidR="00F234DE" w:rsidRPr="0062533F" w:rsidRDefault="00F234DE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D2B644" w14:textId="448E6BD0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2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2, 0.4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E1BB" w14:textId="4E58EFBB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2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4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5, 1.0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6323" w14:textId="08109FD9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4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6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, 1.7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0A0A" w14:textId="69A535A2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6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8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, 1.7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217A" w14:textId="70F39828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8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0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0, 1.9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55AD1" w14:textId="30B0D963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0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2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2, 2.3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813A" w14:textId="3DA639A9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2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4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34, 6.5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EA8D" w14:textId="4A060049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4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6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33, 6.3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AFB0" w14:textId="0984C52C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6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8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34, 6.5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78BFA" w14:textId="24752B13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8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2.0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21, 4.0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B6D7" w14:textId="75D967CD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2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3.0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8, 18.7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F549" w14:textId="58CAB8F5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3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4.0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4</w:t>
            </w:r>
            <w:r w:rsidR="0090051A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0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, 7.6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530A" w14:textId="005A5A9A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4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5.0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34, 6.5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E2B8" w14:textId="1F354B4F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5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10.0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86, 16.4%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CC10" w14:textId="3E3BD4D8" w:rsidR="00F234DE" w:rsidRPr="0062533F" w:rsidRDefault="002D306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0.0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="00F234DE"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7</w:t>
            </w:r>
            <w:r w:rsidR="00833A6E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,</w:t>
            </w:r>
            <w:r w:rsidR="003036AB"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br/>
            </w:r>
            <w:r w:rsidR="00F234DE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18.5%)</w:t>
            </w:r>
          </w:p>
        </w:tc>
      </w:tr>
      <w:tr w:rsidR="009718C9" w:rsidRPr="009718C9" w14:paraId="321D8DE7" w14:textId="5132617F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DD271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Symptomatic VT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5F36FF" w14:textId="2BE4A125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D1F34" w14:textId="5C11D49C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2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D8EE" w14:textId="2262104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BAF1" w14:textId="086814F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B8C65" w14:textId="272FA56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3AB97" w14:textId="26489A9A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6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7422" w14:textId="41FBFEC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9FE4A" w14:textId="30E8F39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A300" w14:textId="65A3EE6F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9D80" w14:textId="47E82C81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4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2296" w14:textId="4903E506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3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B34C" w14:textId="0C61DA5C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8</w:t>
            </w:r>
            <w:r w:rsidR="0090051A"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42E4" w14:textId="1DA79F0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.9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A691" w14:textId="5F1BE1C3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2.3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31D41" w14:textId="3009CFE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4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  <w:tr w:rsidR="009718C9" w:rsidRPr="009718C9" w14:paraId="6720FFFB" w14:textId="02161179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9993B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Incidental VTE requiring treatmen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D83CC1" w14:textId="28FB394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A99A" w14:textId="4D908EE3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2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C594" w14:textId="3E50AAB1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C6D8" w14:textId="6CF5933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EBFB6" w14:textId="4986017A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4C4A6" w14:textId="163C92E3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6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D47A" w14:textId="4B5E7850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8005B" w14:textId="3D221CC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E0E9" w14:textId="70D423C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8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4063" w14:textId="6E09478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4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7AED" w14:textId="00872B0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5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7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71139" w14:textId="59B1F0EC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8</w:t>
            </w:r>
            <w:r w:rsidR="0090051A"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4E0A" w14:textId="6250958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5.9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7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9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5023" w14:textId="2E6D85E1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1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EDAE" w14:textId="5216C20A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6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.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  <w:tr w:rsidR="009718C9" w:rsidRPr="009718C9" w14:paraId="37BC082D" w14:textId="22B2F1D3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93AB0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Composite VTE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1D7178" w14:textId="1AC5EF87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E679" w14:textId="6B794868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2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97087" w14:textId="399E5858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77D9D" w14:textId="0FAC293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933BB" w14:textId="7111728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6546" w14:textId="7CE78D00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6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EC11" w14:textId="1F65788F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6E3B" w14:textId="1A6F30F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3848" w14:textId="62B6B5F1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8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52D4" w14:textId="2816D86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9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2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4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D82E" w14:textId="00745863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7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312E" w14:textId="1DE58DC3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7EA10" w14:textId="61FFAAC0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8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3DA8" w14:textId="54EF1D48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3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7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.9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3EC51" w14:textId="2DD75CB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8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  <w:tr w:rsidR="009718C9" w:rsidRPr="009718C9" w14:paraId="6158BF7F" w14:textId="39BDAFE6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264EA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Cerebral infarctio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/TIA/SE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6322F" w14:textId="02F54E1A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208A7" w14:textId="50D62E5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2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CEAF5" w14:textId="18FC870C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AE787" w14:textId="287F9C2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4EBFE" w14:textId="3C18C7E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5004" w14:textId="36BD52D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6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F2D0" w14:textId="6870E75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5B69" w14:textId="3B8C93DF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B181" w14:textId="2B07EA08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44C9" w14:textId="670CE75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6.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6ED4" w14:textId="23FFAC6C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4EED" w14:textId="5FDD093F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5968" w14:textId="581658B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.9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A7AE" w14:textId="0741675F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2.3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E78B" w14:textId="6AC6D54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8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  <w:tr w:rsidR="009718C9" w:rsidRPr="009718C9" w14:paraId="4249D09E" w14:textId="72EC82EE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754DD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Bleeding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3F6114" w14:textId="23657B1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9CC9" w14:textId="79CFA9D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5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1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AB6BA" w14:textId="52703FE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2D9B" w14:textId="6020AE47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FCDC" w14:textId="18B7DB8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79067" w14:textId="649FC9D1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8.3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2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8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FBA2" w14:textId="23B0F59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.9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D971" w14:textId="408003F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6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7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0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DCC7" w14:textId="0C78BB65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11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7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F5A5" w14:textId="4FACBE6B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6.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273A5" w14:textId="7F2745B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3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.7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8A5F" w14:textId="63AACDC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8A7A9" w14:textId="3AB26E9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2.9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BB28" w14:textId="7E326B98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 (10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8.9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D094" w14:textId="4BA2495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8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6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  <w:tr w:rsidR="009718C9" w:rsidRPr="009718C9" w14:paraId="6D1710D1" w14:textId="07B9C22B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50568" w14:textId="77777777" w:rsidR="0034252D" w:rsidRPr="0062533F" w:rsidRDefault="0034252D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All-cause death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3D2F9D" w14:textId="4A20FD05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4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799C6" w14:textId="74E9C110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4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5.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D55C" w14:textId="2C77BC3D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22.2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.8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0.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6F4F" w14:textId="22912A5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11.1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8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B996" w14:textId="3165B6C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10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4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3BFE" w14:textId="06DBC026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8.3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.2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8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E73A2" w14:textId="0D4CBC89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14.7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.0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1.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98D42" w14:textId="1B89CBB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 (27.3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.3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5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6F5C0" w14:textId="45ED8972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 (29.4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.1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7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8E63" w14:textId="23901766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9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.2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0.4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2869" w14:textId="55C43480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2 (22.4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4.6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2.0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05B9" w14:textId="632B2254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 (25.0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2.7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1.2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D466" w14:textId="420D2715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 (32.4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7.4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0.5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BFD6" w14:textId="26E9AFA7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2 (48.8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7.9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9.9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9D98" w14:textId="6C74C87E" w:rsidR="0034252D" w:rsidRPr="0062533F" w:rsidRDefault="0034252D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0 (51.5</w:t>
            </w:r>
            <w:r w:rsidR="00C261E8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)</w:t>
            </w:r>
            <w:r w:rsidR="003036AB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="00FF1B01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1.2</w:t>
            </w:r>
            <w:r w:rsidR="00D0426A"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–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1.8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>]</w:t>
            </w:r>
          </w:p>
        </w:tc>
      </w:tr>
    </w:tbl>
    <w:p w14:paraId="351C6612" w14:textId="77777777" w:rsidR="00CB0177" w:rsidRPr="002C34E6" w:rsidRDefault="003B2935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/>
        </w:rPr>
      </w:pPr>
      <w:r w:rsidRPr="002C34E6">
        <w:rPr>
          <w:rFonts w:eastAsia="Meiryo UI" w:cs="Arial"/>
          <w:color w:val="000000" w:themeColor="text1"/>
          <w:sz w:val="14"/>
          <w:szCs w:val="14"/>
          <w:vertAlign w:val="superscript"/>
          <w:lang w:val="en-US"/>
        </w:rPr>
        <w:t xml:space="preserve">a </w:t>
      </w:r>
      <w:r w:rsidRPr="002C34E6">
        <w:rPr>
          <w:rFonts w:eastAsia="Meiryo UI" w:cs="Arial"/>
          <w:color w:val="000000" w:themeColor="text1"/>
          <w:sz w:val="14"/>
          <w:szCs w:val="14"/>
          <w:lang w:val="en-US"/>
        </w:rPr>
        <w:t>A composite of symptomatic VTE events and incidental VTE events requiring treatment.</w:t>
      </w:r>
    </w:p>
    <w:p w14:paraId="3D9B3073" w14:textId="4480FBDE" w:rsidR="00CB0177" w:rsidRPr="002C34E6" w:rsidRDefault="003B2935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/>
        </w:rPr>
      </w:pPr>
      <w:r w:rsidRPr="002C34E6">
        <w:rPr>
          <w:rFonts w:eastAsia="Meiryo UI" w:cs="Arial"/>
          <w:color w:val="000000" w:themeColor="text1"/>
          <w:sz w:val="14"/>
          <w:szCs w:val="14"/>
          <w:vertAlign w:val="superscript"/>
          <w:lang w:val="en-US"/>
        </w:rPr>
        <w:t xml:space="preserve">b </w:t>
      </w:r>
      <w:r w:rsidRPr="002C34E6">
        <w:rPr>
          <w:rFonts w:eastAsia="Meiryo UI" w:cs="Arial"/>
          <w:color w:val="000000" w:themeColor="text1"/>
          <w:sz w:val="14"/>
          <w:szCs w:val="14"/>
          <w:lang w:val="en-US"/>
        </w:rPr>
        <w:t>Included major bleeding and clinically relevant non-major bleeding events</w:t>
      </w:r>
      <w:r w:rsidR="00CB0177" w:rsidRPr="002C34E6">
        <w:rPr>
          <w:rFonts w:eastAsia="Meiryo UI" w:cs="Arial"/>
          <w:color w:val="000000" w:themeColor="text1"/>
          <w:sz w:val="14"/>
          <w:szCs w:val="14"/>
          <w:lang w:val="en-US"/>
        </w:rPr>
        <w:t>.</w:t>
      </w:r>
    </w:p>
    <w:p w14:paraId="53286829" w14:textId="1EE3ABE7" w:rsidR="00CB0177" w:rsidRPr="002C34E6" w:rsidRDefault="0034252D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Data are </w:t>
      </w:r>
      <w:r w:rsidRPr="002C34E6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n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(%) [95%CI]</w:t>
      </w:r>
      <w:r w:rsidR="00CB0177"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>.</w:t>
      </w:r>
    </w:p>
    <w:p w14:paraId="46F315C4" w14:textId="78C28C2C" w:rsidR="00833A6E" w:rsidRDefault="00A56584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CI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confidence interval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SEE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systemic embolic event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TIA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transient ischemic attack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VTE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venous thromboembolism.</w:t>
      </w:r>
    </w:p>
    <w:p w14:paraId="13B37E50" w14:textId="77777777" w:rsidR="00833A6E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</w:p>
    <w:p w14:paraId="7658AFE9" w14:textId="77777777" w:rsidR="00833A6E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</w:p>
    <w:p w14:paraId="2E49E81A" w14:textId="77777777" w:rsidR="00833A6E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</w:p>
    <w:p w14:paraId="1A32C3A4" w14:textId="77777777" w:rsidR="00833A6E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</w:p>
    <w:p w14:paraId="56ADDE10" w14:textId="77777777" w:rsidR="00833A6E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</w:p>
    <w:p w14:paraId="272FFC55" w14:textId="391F75EE" w:rsidR="00833A6E" w:rsidRPr="00F96221" w:rsidRDefault="00833A6E" w:rsidP="002C34E6">
      <w:pPr>
        <w:adjustRightInd w:val="0"/>
        <w:spacing w:line="240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  <w:sectPr w:rsidR="00833A6E" w:rsidRPr="00F96221" w:rsidSect="00E752BC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15A460F2" w14:textId="5A887AC7" w:rsidR="003036AB" w:rsidRPr="009718C9" w:rsidRDefault="003036AB">
      <w:pPr>
        <w:adjustRightInd w:val="0"/>
        <w:rPr>
          <w:rFonts w:eastAsia="Meiryo UI" w:cs="Arial"/>
          <w:b/>
          <w:bCs/>
          <w:color w:val="000000" w:themeColor="text1"/>
          <w:lang w:val="en-US"/>
        </w:rPr>
      </w:pPr>
      <w:r w:rsidRPr="0062533F">
        <w:rPr>
          <w:rFonts w:eastAsia="Meiryo UI" w:cs="Arial"/>
          <w:b/>
          <w:bCs/>
          <w:color w:val="000000" w:themeColor="text1"/>
          <w:lang w:val="en-US"/>
        </w:rPr>
        <w:lastRenderedPageBreak/>
        <w:t xml:space="preserve">Online resource </w:t>
      </w:r>
      <w:r w:rsidRPr="0062533F">
        <w:rPr>
          <w:rFonts w:eastAsia="Meiryo UI" w:cs="Arial"/>
          <w:b/>
          <w:bCs/>
          <w:color w:val="000000" w:themeColor="text1"/>
          <w:lang w:val="en-US" w:eastAsia="ja-JP"/>
        </w:rPr>
        <w:t>3</w:t>
      </w:r>
      <w:r w:rsidRPr="0062533F">
        <w:rPr>
          <w:rFonts w:cs="Arial"/>
          <w:b/>
          <w:bCs/>
          <w:color w:val="000000" w:themeColor="text1"/>
          <w:lang w:val="en-US"/>
        </w:rPr>
        <w:t>.</w:t>
      </w:r>
      <w:r w:rsidRPr="0062533F">
        <w:rPr>
          <w:rFonts w:cs="Arial"/>
          <w:color w:val="000000" w:themeColor="text1"/>
          <w:lang w:val="en-US"/>
        </w:rPr>
        <w:t xml:space="preserve"> 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>Incidence of events during the follow-up period according to baseline D-dimer level in patients without VTE at baseline (</w:t>
      </w:r>
      <w:r w:rsidRPr="0062533F">
        <w:rPr>
          <w:rFonts w:eastAsia="Meiryo UI" w:cs="Arial"/>
          <w:i/>
          <w:iCs/>
          <w:color w:val="000000" w:themeColor="text1"/>
          <w:sz w:val="21"/>
          <w:szCs w:val="21"/>
          <w:lang w:val="en-US" w:eastAsia="ja-JP"/>
        </w:rPr>
        <w:t>n</w:t>
      </w:r>
      <w:r w:rsidRPr="0062533F">
        <w:rPr>
          <w:rFonts w:eastAsia="Meiryo UI" w:cs="Arial"/>
          <w:color w:val="000000" w:themeColor="text1"/>
          <w:sz w:val="21"/>
          <w:szCs w:val="21"/>
          <w:lang w:val="en-US" w:eastAsia="ja-JP"/>
        </w:rPr>
        <w:t xml:space="preserve"> = 8496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781"/>
        <w:gridCol w:w="781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62"/>
      </w:tblGrid>
      <w:tr w:rsidR="009718C9" w:rsidRPr="009718C9" w14:paraId="588B4684" w14:textId="77777777" w:rsidTr="002C34E6">
        <w:trPr>
          <w:trHeight w:val="567"/>
        </w:trPr>
        <w:tc>
          <w:tcPr>
            <w:tcW w:w="49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7DCC8" w14:textId="1354A270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08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DDFB0" w14:textId="77777777" w:rsidR="003036AB" w:rsidRPr="002C34E6" w:rsidRDefault="003036AB" w:rsidP="00317EE0">
            <w:pPr>
              <w:jc w:val="center"/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C34E6"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Baseline D-dimer level, </w:t>
            </w:r>
            <w:r w:rsidRPr="002C34E6">
              <w:rPr>
                <w:rFonts w:eastAsia="Meiryo UI" w:cs="Arial"/>
                <w:b/>
                <w:bCs/>
                <w:color w:val="000000" w:themeColor="text1"/>
                <w:sz w:val="14"/>
                <w:szCs w:val="14"/>
              </w:rPr>
              <w:t>µg/mL</w:t>
            </w:r>
          </w:p>
        </w:tc>
      </w:tr>
      <w:tr w:rsidR="009718C9" w:rsidRPr="009718C9" w14:paraId="434CC7EA" w14:textId="77777777" w:rsidTr="002C34E6">
        <w:trPr>
          <w:trHeight w:val="1134"/>
        </w:trPr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1D1F26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69DEB" w14:textId="2953241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2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="00555EA8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466, 5.5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3C00" w14:textId="294654B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2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4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74, 11.5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BC0F7" w14:textId="02B6CC8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4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6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2432, 28.6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68C0A" w14:textId="407FD49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6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8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431, 16.8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719F8" w14:textId="690B7B3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0.8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25, 10.9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4417" w14:textId="5D54683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0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2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582, 6.9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1014" w14:textId="1EC9718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2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4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267, 3.1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EB46B" w14:textId="149ED74F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4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6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218, 2.6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C4EF3" w14:textId="76D176A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6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8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59, 1.9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DB790" w14:textId="2EB9ADC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.8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2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34, 1.6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EFBE" w14:textId="23913E13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2.0 to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3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353, 4.2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54375" w14:textId="28EB7E5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3.0 to</w:t>
            </w:r>
            <w:r w:rsidR="00555EA8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4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69, 2.0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9CDDF" w14:textId="24D359D6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4.0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5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03, 1.2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26102" w14:textId="5D40557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5.0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≤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0.0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191, 2.2%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8AA6" w14:textId="43DDAA5B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 xml:space="preserve">&gt;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10.0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br/>
            </w:r>
            <w:r w:rsidR="00555EA8"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br/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>(</w:t>
            </w:r>
            <w:r w:rsidRPr="0062533F">
              <w:rPr>
                <w:rFonts w:eastAsia="Meiryo UI" w:cs="Arial"/>
                <w:i/>
                <w:iCs/>
                <w:color w:val="000000" w:themeColor="text1"/>
                <w:sz w:val="14"/>
                <w:szCs w:val="14"/>
                <w:lang w:val="en-US" w:eastAsia="ja-JP"/>
              </w:rPr>
              <w:t>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 w:eastAsia="ja-JP"/>
              </w:rPr>
              <w:t xml:space="preserve"> = 92, 1.1%)</w:t>
            </w:r>
          </w:p>
        </w:tc>
      </w:tr>
      <w:tr w:rsidR="009718C9" w:rsidRPr="009718C9" w14:paraId="16557EB1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E2C07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Symptomatic VT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CD9A6" w14:textId="02FE15D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2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1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0C869" w14:textId="55FCA2B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0.2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0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61D92" w14:textId="2A1D75A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0.3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0.6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E28A" w14:textId="557F7C52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0.2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0.6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B5D6" w14:textId="22BFB22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0.5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1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67B2" w14:textId="52D2992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0.9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2.0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3719" w14:textId="05FAEAF3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0.4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2935D" w14:textId="082EE5B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0.9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3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6629" w14:textId="5CF4DBD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0.6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3.5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0A23" w14:textId="39AE6F4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A31ED" w14:textId="2AEFB48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1.1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2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2F40" w14:textId="29CDF3C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DBB9" w14:textId="74A1184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1.0)</w:t>
            </w:r>
            <w:r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5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A34A2" w14:textId="736FC2A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6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4.5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AD84" w14:textId="1BAA47D3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1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5.9]</w:t>
            </w:r>
          </w:p>
        </w:tc>
      </w:tr>
      <w:tr w:rsidR="009718C9" w:rsidRPr="009718C9" w14:paraId="682248B5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A08B1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Incidental VTE requiring treatmen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10FA9D" w14:textId="05D6B87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6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1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D6EF4" w14:textId="3E062F0B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1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B052" w14:textId="5BE1277B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6 (0.7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1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6194" w14:textId="05C7BAB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5–1.5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D4494" w14:textId="3F4FC45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 (1.6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9–2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17A8A" w14:textId="1A1A639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 (1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9–3.4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00B17" w14:textId="41FB364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0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8BAC" w14:textId="1A6E473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4.0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13B6" w14:textId="3D8812A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5.4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F5B6" w14:textId="6797B9F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6FF8" w14:textId="68E085F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2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0–4.4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750B" w14:textId="0E26C69F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5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0FFD" w14:textId="2B95810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4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6–11.0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4610" w14:textId="5B1E6265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3.7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5–7.4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F809" w14:textId="38C9F25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1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5.9]</w:t>
            </w:r>
          </w:p>
        </w:tc>
      </w:tr>
      <w:tr w:rsidR="009718C9" w:rsidRPr="009718C9" w14:paraId="3D59EB65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C46FC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Composite VTE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F0F8C0" w14:textId="2DEFAFD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2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EC70F" w14:textId="48B8A7E5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 (1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2.0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D008" w14:textId="2235F6B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3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1.4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A42E" w14:textId="12D939C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 (1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1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2D41" w14:textId="1FDFB15E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0 (2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3–3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7046" w14:textId="25E5BD4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4 (2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3–4.0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CB8F" w14:textId="47FFA70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0.7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2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70FC" w14:textId="14338DE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2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7–5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A871D" w14:textId="39EA2F92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5.4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C92CA" w14:textId="27741435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CDAA" w14:textId="3C5ED903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 (3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6–5.5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6730" w14:textId="4DE75543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1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5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2C682" w14:textId="4973978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 (5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.2–12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21A0" w14:textId="17512BF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4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8–8.1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81D1" w14:textId="676CD92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2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7.6]</w:t>
            </w:r>
          </w:p>
        </w:tc>
      </w:tr>
      <w:tr w:rsidR="009718C9" w:rsidRPr="009718C9" w14:paraId="5952C10B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84B92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Cerebral infarction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/TIA/SEE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928A12" w14:textId="7BED450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0.8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10697A2" w14:textId="37AA114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8 (0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1.6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6A2B05C" w14:textId="3F10DC7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 (0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0.8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361034F6" w14:textId="0B80811E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0.5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1.0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2660CDB" w14:textId="2BA2B71F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0.5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1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7AACA8C9" w14:textId="5B1FDF9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 (1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4–2.2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B262A97" w14:textId="517FA24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0.7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2.7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2264D361" w14:textId="63BD739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3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4B18080" w14:textId="727EDF35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1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4.5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C9434E4" w14:textId="0EE020F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1.5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5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67DB201" w14:textId="2D29B6B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1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3–2.9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2811E21" w14:textId="273DBF0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3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0–6.8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DAF8F9F" w14:textId="71D7132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2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8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33BC788" w14:textId="33E86C3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2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5.3]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5249190C" w14:textId="31AEC0C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1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5.9]</w:t>
            </w:r>
          </w:p>
        </w:tc>
      </w:tr>
      <w:tr w:rsidR="009718C9" w:rsidRPr="009718C9" w14:paraId="108FE340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49B1C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Bleeding</w:t>
            </w: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12471E" w14:textId="7B208A0E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  <w:lang w:eastAsia="ja-JP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0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1.2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8C4F597" w14:textId="2C36A53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 (0.5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2–1.2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7A31289" w14:textId="0D766597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1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5–1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5F5650E" w14:textId="064CE9CB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 (0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5–1.5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6DB3781" w14:textId="6A81EA72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3 (1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8–2.4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005FD5E" w14:textId="522B91D1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1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5–2.5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843FDD7" w14:textId="07536156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0 (0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1.4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4E2207F" w14:textId="0ADC138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 (0.5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0–2.5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29B50762" w14:textId="02E80A2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7 (4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8–8.9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2BD64F1" w14:textId="4362E82F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2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5–6.4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3A8E6D24" w14:textId="5BCA504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 (3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6–5.5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7641BC17" w14:textId="42596AA6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2 (1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1–4.2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D9E847B" w14:textId="1444674C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 (2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8.3]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309FB66" w14:textId="63E6A26D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 (2.1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0.6–5.3]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15B9B636" w14:textId="0DBFB61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</w:t>
            </w:r>
            <w:r w:rsidR="00555EA8">
              <w:rPr>
                <w:rFonts w:eastAsia="Yu Gothic" w:cs="Arial"/>
                <w:color w:val="000000" w:themeColor="text1"/>
                <w:sz w:val="14"/>
                <w:szCs w:val="14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5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.8–12.2]</w:t>
            </w:r>
          </w:p>
        </w:tc>
      </w:tr>
      <w:tr w:rsidR="009718C9" w:rsidRPr="009718C9" w14:paraId="45341F13" w14:textId="77777777" w:rsidTr="002C34E6">
        <w:trPr>
          <w:trHeight w:val="79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DD97A" w14:textId="77777777" w:rsidR="003036AB" w:rsidRPr="0062533F" w:rsidRDefault="003036AB" w:rsidP="00317EE0">
            <w:pPr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  <w:t>All-cause death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9B8461" w14:textId="0111D484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6 (3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.0–5.5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BB9D" w14:textId="158B8DF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1 (4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3.0–5.7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137F" w14:textId="0FB88725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51 (6.2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5.3–7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0E1F" w14:textId="258AFF4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19 (8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6.9–9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BA2C" w14:textId="403AFA2E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108 (11.7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9.7–13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E850" w14:textId="08D72CC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3 (16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3.1–19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5902" w14:textId="6934458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7 (21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6.6–26.8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D5E9A" w14:textId="2C19D60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8 (17.4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2.6–23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34EF" w14:textId="558B664E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3 (20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4.7–27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289D" w14:textId="366CDBF2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36 (26.9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19.6–35.2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1AE8F" w14:textId="0CC4CE08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93 (26.3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1.8–31.3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8E6A" w14:textId="62B5E5F9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50 (29.6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2.8–37.1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55862" w14:textId="1A7520D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0 (38.8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9.4–48.9]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FFBD" w14:textId="7094D660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68 (35.6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28.8–42.8]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5A04" w14:textId="00D97F9A" w:rsidR="003036AB" w:rsidRPr="0062533F" w:rsidRDefault="003036AB" w:rsidP="00317EE0">
            <w:pPr>
              <w:jc w:val="center"/>
              <w:rPr>
                <w:rFonts w:eastAsia="Meiryo UI" w:cs="Arial"/>
                <w:color w:val="000000" w:themeColor="text1"/>
                <w:sz w:val="14"/>
                <w:szCs w:val="14"/>
                <w:lang w:val="en-US"/>
              </w:rPr>
            </w:pP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46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t xml:space="preserve"> </w:t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(50.0)</w:t>
            </w:r>
            <w:r w:rsidR="009C7843" w:rsidRPr="009718C9">
              <w:rPr>
                <w:rFonts w:eastAsia="Yu Gothic" w:cs="Arial"/>
                <w:color w:val="000000" w:themeColor="text1"/>
                <w:sz w:val="14"/>
                <w:szCs w:val="14"/>
              </w:rPr>
              <w:br/>
            </w:r>
            <w:r w:rsidRPr="0062533F">
              <w:rPr>
                <w:rFonts w:eastAsia="Yu Gothic" w:cs="Arial"/>
                <w:color w:val="000000" w:themeColor="text1"/>
                <w:sz w:val="14"/>
                <w:szCs w:val="14"/>
              </w:rPr>
              <w:t>[39.4–60.6]</w:t>
            </w:r>
          </w:p>
        </w:tc>
      </w:tr>
    </w:tbl>
    <w:p w14:paraId="6EF9070D" w14:textId="134660E6" w:rsidR="003036AB" w:rsidRPr="002C34E6" w:rsidRDefault="003036AB" w:rsidP="002C34E6">
      <w:pPr>
        <w:spacing w:line="276" w:lineRule="auto"/>
        <w:rPr>
          <w:rFonts w:eastAsia="Meiryo UI" w:cs="Arial"/>
          <w:color w:val="000000" w:themeColor="text1"/>
          <w:sz w:val="14"/>
          <w:szCs w:val="14"/>
          <w:lang w:val="en-US"/>
        </w:rPr>
      </w:pPr>
      <w:r w:rsidRPr="002C34E6">
        <w:rPr>
          <w:rFonts w:eastAsia="Meiryo UI" w:cs="Arial"/>
          <w:color w:val="000000" w:themeColor="text1"/>
          <w:sz w:val="14"/>
          <w:szCs w:val="14"/>
          <w:vertAlign w:val="superscript"/>
          <w:lang w:val="en-US"/>
        </w:rPr>
        <w:t xml:space="preserve">a </w:t>
      </w:r>
      <w:r w:rsidRPr="002C34E6">
        <w:rPr>
          <w:rFonts w:eastAsia="Meiryo UI" w:cs="Arial"/>
          <w:color w:val="000000" w:themeColor="text1"/>
          <w:sz w:val="14"/>
          <w:szCs w:val="14"/>
          <w:lang w:val="en-US"/>
        </w:rPr>
        <w:t>A composite of symptomatic VTE events and incidental VTE events requiring treatment.</w:t>
      </w:r>
    </w:p>
    <w:p w14:paraId="62906499" w14:textId="77777777" w:rsidR="003036AB" w:rsidRPr="002C34E6" w:rsidRDefault="003036AB" w:rsidP="002C34E6">
      <w:pPr>
        <w:spacing w:line="276" w:lineRule="auto"/>
        <w:rPr>
          <w:rFonts w:eastAsia="Meiryo UI" w:cs="Arial"/>
          <w:color w:val="000000" w:themeColor="text1"/>
          <w:sz w:val="14"/>
          <w:szCs w:val="14"/>
          <w:lang w:val="en-US"/>
        </w:rPr>
      </w:pPr>
      <w:r w:rsidRPr="002C34E6">
        <w:rPr>
          <w:rFonts w:eastAsia="Meiryo UI" w:cs="Arial"/>
          <w:color w:val="000000" w:themeColor="text1"/>
          <w:sz w:val="14"/>
          <w:szCs w:val="14"/>
          <w:vertAlign w:val="superscript"/>
          <w:lang w:val="en-US"/>
        </w:rPr>
        <w:t xml:space="preserve">b </w:t>
      </w:r>
      <w:r w:rsidRPr="002C34E6">
        <w:rPr>
          <w:rFonts w:eastAsia="Meiryo UI" w:cs="Arial"/>
          <w:color w:val="000000" w:themeColor="text1"/>
          <w:sz w:val="14"/>
          <w:szCs w:val="14"/>
          <w:lang w:val="en-US"/>
        </w:rPr>
        <w:t>Included major bleeding and clinically relevant non-major bleeding events.</w:t>
      </w:r>
    </w:p>
    <w:p w14:paraId="58702A8E" w14:textId="3300E939" w:rsidR="003036AB" w:rsidRPr="002C34E6" w:rsidRDefault="003036AB" w:rsidP="002C34E6">
      <w:pPr>
        <w:spacing w:line="276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</w:pP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Data are </w:t>
      </w:r>
      <w:r w:rsidRPr="002C34E6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n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(%) [95%CI]</w:t>
      </w:r>
      <w:r w:rsidR="00CB0177"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>.</w:t>
      </w:r>
    </w:p>
    <w:p w14:paraId="2A7E9454" w14:textId="756A9C93" w:rsidR="009F5669" w:rsidRPr="002C34E6" w:rsidRDefault="003036AB" w:rsidP="002C34E6">
      <w:pPr>
        <w:spacing w:line="276" w:lineRule="auto"/>
        <w:rPr>
          <w:rFonts w:eastAsia="Meiryo UI" w:cs="Arial"/>
          <w:color w:val="000000" w:themeColor="text1"/>
          <w:sz w:val="14"/>
          <w:szCs w:val="14"/>
          <w:lang w:val="en-US" w:eastAsia="ja-JP"/>
        </w:rPr>
        <w:sectPr w:rsidR="009F5669" w:rsidRPr="002C34E6" w:rsidSect="00E752BC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CI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confidence interval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SEE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systemic embolic event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TIA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transient ischemic attack; </w:t>
      </w:r>
      <w:r w:rsidRPr="00F96221">
        <w:rPr>
          <w:rFonts w:eastAsia="Meiryo UI" w:cs="Arial"/>
          <w:i/>
          <w:iCs/>
          <w:color w:val="000000" w:themeColor="text1"/>
          <w:sz w:val="14"/>
          <w:szCs w:val="14"/>
          <w:lang w:val="en-US" w:eastAsia="ja-JP"/>
        </w:rPr>
        <w:t>VTE</w:t>
      </w:r>
      <w:r w:rsidRPr="002C34E6">
        <w:rPr>
          <w:rFonts w:eastAsia="Meiryo UI" w:cs="Arial"/>
          <w:color w:val="000000" w:themeColor="text1"/>
          <w:sz w:val="14"/>
          <w:szCs w:val="14"/>
          <w:lang w:val="en-US" w:eastAsia="ja-JP"/>
        </w:rPr>
        <w:t xml:space="preserve"> venous thromboembolism.</w:t>
      </w:r>
    </w:p>
    <w:p w14:paraId="3F4C321A" w14:textId="450004FA" w:rsidR="007A0ACB" w:rsidRPr="009718C9" w:rsidRDefault="00BE3037" w:rsidP="007A0ACB">
      <w:pPr>
        <w:spacing w:line="480" w:lineRule="auto"/>
        <w:rPr>
          <w:rFonts w:eastAsia="Meiryo UI" w:cs="Arial"/>
          <w:color w:val="000000" w:themeColor="text1"/>
          <w:lang w:val="en-US"/>
        </w:rPr>
      </w:pPr>
      <w:r w:rsidRPr="009718C9">
        <w:rPr>
          <w:rFonts w:eastAsia="Meiryo UI" w:cs="Arial"/>
          <w:b/>
          <w:bCs/>
          <w:color w:val="000000" w:themeColor="text1"/>
          <w:lang w:val="en-US"/>
        </w:rPr>
        <w:lastRenderedPageBreak/>
        <w:t>Online resource</w:t>
      </w:r>
      <w:r w:rsidR="00891492" w:rsidRPr="009718C9">
        <w:rPr>
          <w:rFonts w:eastAsia="Meiryo UI" w:cs="Arial"/>
          <w:b/>
          <w:bCs/>
          <w:color w:val="000000" w:themeColor="text1"/>
          <w:lang w:val="en-US"/>
        </w:rPr>
        <w:t xml:space="preserve"> </w:t>
      </w:r>
      <w:r w:rsidR="00F31912" w:rsidRPr="0062533F">
        <w:rPr>
          <w:rFonts w:cs="Arial"/>
          <w:b/>
          <w:bCs/>
          <w:color w:val="000000" w:themeColor="text1"/>
          <w:lang w:val="en-US"/>
        </w:rPr>
        <w:t>4</w:t>
      </w:r>
      <w:r w:rsidR="00891492" w:rsidRPr="009718C9">
        <w:rPr>
          <w:rFonts w:cs="Arial"/>
          <w:b/>
          <w:bCs/>
          <w:color w:val="000000" w:themeColor="text1"/>
          <w:lang w:val="en-US"/>
        </w:rPr>
        <w:t>.</w:t>
      </w:r>
      <w:r w:rsidR="00891492" w:rsidRPr="009718C9">
        <w:rPr>
          <w:rFonts w:cs="Arial"/>
          <w:color w:val="000000" w:themeColor="text1"/>
          <w:lang w:val="en-US"/>
        </w:rPr>
        <w:t xml:space="preserve"> </w:t>
      </w:r>
      <w:r w:rsidR="007A0ACB" w:rsidRPr="009718C9">
        <w:rPr>
          <w:rFonts w:cs="Arial"/>
          <w:color w:val="000000" w:themeColor="text1"/>
          <w:lang w:val="en-US"/>
        </w:rPr>
        <w:t>Causes of death</w:t>
      </w:r>
    </w:p>
    <w:tbl>
      <w:tblPr>
        <w:tblStyle w:val="af1"/>
        <w:tblW w:w="31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2180"/>
      </w:tblGrid>
      <w:tr w:rsidR="009718C9" w:rsidRPr="009718C9" w14:paraId="6F6B9474" w14:textId="77777777" w:rsidTr="00D51E60">
        <w:trPr>
          <w:trHeight w:val="506"/>
        </w:trPr>
        <w:tc>
          <w:tcPr>
            <w:tcW w:w="314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2AF0A0" w14:textId="77777777" w:rsidR="0012037A" w:rsidRPr="009718C9" w:rsidRDefault="0012037A" w:rsidP="003C5EE9">
            <w:pPr>
              <w:spacing w:line="480" w:lineRule="auto"/>
              <w:rPr>
                <w:rFonts w:eastAsia="Meiryo UI" w:cs="Arial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85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5E1A85" w14:textId="77777777" w:rsidR="0012037A" w:rsidRPr="009718C9" w:rsidRDefault="0012037A" w:rsidP="00A56584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 w:rsidRPr="009718C9">
              <w:rPr>
                <w:rFonts w:eastAsia="Meiryo UI" w:cs="Arial"/>
                <w:color w:val="000000" w:themeColor="text1"/>
                <w:lang w:val="en-US" w:eastAsia="ja-JP"/>
              </w:rPr>
              <w:t>All</w:t>
            </w:r>
            <w:r w:rsidR="0006300E" w:rsidRPr="009718C9">
              <w:rPr>
                <w:rFonts w:eastAsia="Meiryo UI" w:cs="Arial"/>
                <w:color w:val="000000" w:themeColor="text1"/>
                <w:lang w:val="en-US" w:eastAsia="ja-JP"/>
              </w:rPr>
              <w:t xml:space="preserve"> patients</w:t>
            </w:r>
          </w:p>
          <w:p w14:paraId="482C257A" w14:textId="1605B16F" w:rsidR="0012037A" w:rsidRPr="009718C9" w:rsidRDefault="0012037A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lang w:val="en-US"/>
              </w:rPr>
              <w:t>(</w:t>
            </w:r>
            <w:r w:rsidRPr="009718C9">
              <w:rPr>
                <w:rFonts w:eastAsia="メイリオ" w:cs="Arial"/>
                <w:i/>
                <w:iCs/>
                <w:color w:val="000000" w:themeColor="text1"/>
                <w:kern w:val="24"/>
                <w:lang w:val="en-US"/>
              </w:rPr>
              <w:t>N</w:t>
            </w:r>
            <w:r w:rsidRPr="009718C9">
              <w:rPr>
                <w:rFonts w:eastAsia="メイリオ" w:cs="Arial"/>
                <w:color w:val="000000" w:themeColor="text1"/>
                <w:kern w:val="24"/>
                <w:lang w:val="en-US"/>
              </w:rPr>
              <w:t xml:space="preserve"> = 9020</w:t>
            </w:r>
            <w:r w:rsidRPr="009718C9">
              <w:rPr>
                <w:rFonts w:eastAsia="Meiryo UI" w:cs="Arial"/>
                <w:color w:val="000000" w:themeColor="text1"/>
                <w:lang w:val="en-US"/>
              </w:rPr>
              <w:t>)</w:t>
            </w:r>
          </w:p>
        </w:tc>
      </w:tr>
      <w:tr w:rsidR="009718C9" w:rsidRPr="009718C9" w14:paraId="0AFE0713" w14:textId="77777777" w:rsidTr="00D51E60">
        <w:trPr>
          <w:trHeight w:val="506"/>
        </w:trPr>
        <w:tc>
          <w:tcPr>
            <w:tcW w:w="31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2B266C" w14:textId="77777777" w:rsidR="0012037A" w:rsidRPr="009718C9" w:rsidRDefault="0012037A" w:rsidP="003C5EE9">
            <w:pPr>
              <w:spacing w:line="480" w:lineRule="auto"/>
              <w:rPr>
                <w:rFonts w:eastAsia="Meiryo UI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57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6DAF83" w14:textId="77777777" w:rsidR="0012037A" w:rsidRPr="009718C9" w:rsidRDefault="0012037A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/>
              </w:rPr>
            </w:pPr>
          </w:p>
        </w:tc>
      </w:tr>
      <w:tr w:rsidR="009718C9" w:rsidRPr="009718C9" w14:paraId="4D3F11A9" w14:textId="77777777" w:rsidTr="00D51E60">
        <w:tc>
          <w:tcPr>
            <w:tcW w:w="314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E62077E" w14:textId="77777777" w:rsidR="0012037A" w:rsidRPr="009718C9" w:rsidRDefault="0012037A" w:rsidP="00A56584">
            <w:pPr>
              <w:spacing w:line="480" w:lineRule="auto"/>
              <w:rPr>
                <w:rFonts w:eastAsia="Meiryo UI" w:cs="Arial"/>
                <w:color w:val="000000" w:themeColor="text1"/>
                <w:lang w:val="en-US" w:eastAsia="ja-JP"/>
              </w:rPr>
            </w:pPr>
            <w:r w:rsidRPr="009718C9">
              <w:rPr>
                <w:rFonts w:cs="Arial"/>
                <w:color w:val="000000" w:themeColor="text1"/>
                <w:lang w:val="en-US" w:eastAsia="ja-JP"/>
              </w:rPr>
              <w:t xml:space="preserve">All-cause </w:t>
            </w:r>
            <w:r w:rsidRPr="009718C9">
              <w:rPr>
                <w:rFonts w:cs="Arial"/>
                <w:color w:val="000000" w:themeColor="text1"/>
                <w:lang w:val="en-US"/>
              </w:rPr>
              <w:t>death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C65154" w14:textId="7DB5B3A9" w:rsidR="0012037A" w:rsidRPr="009718C9" w:rsidRDefault="00733BFE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/>
                <w:color w:val="000000" w:themeColor="text1"/>
                <w:lang w:val="en-US" w:eastAsia="ja-JP"/>
              </w:rPr>
              <w:t xml:space="preserve">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1157</w:t>
            </w:r>
          </w:p>
        </w:tc>
      </w:tr>
      <w:tr w:rsidR="009718C9" w:rsidRPr="009718C9" w14:paraId="22CB0241" w14:textId="77777777" w:rsidTr="00D51E60">
        <w:tc>
          <w:tcPr>
            <w:tcW w:w="3143" w:type="pct"/>
            <w:tcBorders>
              <w:left w:val="nil"/>
              <w:right w:val="nil"/>
            </w:tcBorders>
            <w:vAlign w:val="center"/>
          </w:tcPr>
          <w:p w14:paraId="07956DA5" w14:textId="77777777" w:rsidR="0012037A" w:rsidRPr="009718C9" w:rsidRDefault="0012037A" w:rsidP="003C5EE9">
            <w:pPr>
              <w:spacing w:line="480" w:lineRule="auto"/>
              <w:rPr>
                <w:rFonts w:eastAsia="Meiryo UI" w:cs="Arial"/>
                <w:color w:val="000000" w:themeColor="text1"/>
                <w:lang w:val="en-US" w:eastAsia="ja-JP"/>
              </w:rPr>
            </w:pPr>
            <w:r w:rsidRPr="009718C9">
              <w:rPr>
                <w:rFonts w:cs="Arial"/>
                <w:color w:val="000000" w:themeColor="text1"/>
                <w:lang w:val="en-US"/>
              </w:rPr>
              <w:t>Causes of death</w:t>
            </w:r>
          </w:p>
        </w:tc>
        <w:tc>
          <w:tcPr>
            <w:tcW w:w="1857" w:type="pct"/>
            <w:tcBorders>
              <w:left w:val="nil"/>
              <w:right w:val="nil"/>
            </w:tcBorders>
            <w:vAlign w:val="center"/>
          </w:tcPr>
          <w:p w14:paraId="0A9BFFFA" w14:textId="77777777" w:rsidR="0012037A" w:rsidRPr="009718C9" w:rsidRDefault="0012037A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</w:p>
        </w:tc>
      </w:tr>
      <w:tr w:rsidR="009718C9" w:rsidRPr="009718C9" w14:paraId="4095C2FA" w14:textId="77777777" w:rsidTr="00D51E60">
        <w:tc>
          <w:tcPr>
            <w:tcW w:w="3143" w:type="pct"/>
            <w:tcBorders>
              <w:left w:val="nil"/>
              <w:right w:val="nil"/>
            </w:tcBorders>
            <w:vAlign w:val="center"/>
          </w:tcPr>
          <w:p w14:paraId="61223F51" w14:textId="77777777" w:rsidR="0012037A" w:rsidRPr="009718C9" w:rsidRDefault="0012037A" w:rsidP="003C5EE9">
            <w:pPr>
              <w:spacing w:line="480" w:lineRule="auto"/>
              <w:ind w:leftChars="143" w:left="317" w:hanging="2"/>
              <w:rPr>
                <w:rFonts w:eastAsia="Meiryo UI" w:cs="Arial"/>
                <w:color w:val="000000" w:themeColor="text1"/>
                <w:lang w:val="en-US" w:eastAsia="ja-JP"/>
              </w:rPr>
            </w:pPr>
            <w:r w:rsidRPr="009718C9">
              <w:rPr>
                <w:rFonts w:eastAsia="Meiryo UI" w:cs="Arial"/>
                <w:color w:val="000000" w:themeColor="text1"/>
                <w:lang w:val="en-US"/>
              </w:rPr>
              <w:t>Cancer</w:t>
            </w:r>
          </w:p>
        </w:tc>
        <w:tc>
          <w:tcPr>
            <w:tcW w:w="1857" w:type="pct"/>
            <w:tcBorders>
              <w:left w:val="nil"/>
              <w:right w:val="nil"/>
            </w:tcBorders>
            <w:vAlign w:val="center"/>
          </w:tcPr>
          <w:p w14:paraId="79E4001B" w14:textId="47901656" w:rsidR="0012037A" w:rsidRPr="009718C9" w:rsidRDefault="00733BFE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/>
                <w:color w:val="000000" w:themeColor="text1"/>
                <w:lang w:val="en-US" w:eastAsia="ja-JP"/>
              </w:rPr>
              <w:t xml:space="preserve"> 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1046</w:t>
            </w:r>
          </w:p>
        </w:tc>
      </w:tr>
      <w:tr w:rsidR="009718C9" w:rsidRPr="009718C9" w14:paraId="09CAFE09" w14:textId="77777777" w:rsidTr="00D51E60">
        <w:tc>
          <w:tcPr>
            <w:tcW w:w="3143" w:type="pct"/>
            <w:vAlign w:val="center"/>
            <w:hideMark/>
          </w:tcPr>
          <w:p w14:paraId="4C65B814" w14:textId="77777777" w:rsidR="0012037A" w:rsidRPr="009718C9" w:rsidRDefault="0012037A" w:rsidP="003C5EE9">
            <w:pPr>
              <w:spacing w:line="480" w:lineRule="auto"/>
              <w:ind w:leftChars="143" w:left="315"/>
              <w:rPr>
                <w:rFonts w:eastAsia="Meiryo UI" w:cs="Arial"/>
                <w:color w:val="000000" w:themeColor="text1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lang w:val="en-US" w:eastAsia="ja-JP"/>
              </w:rPr>
              <w:t>VTE</w:t>
            </w:r>
            <w:r w:rsidRPr="009718C9">
              <w:rPr>
                <w:rFonts w:eastAsia="Meiryo UI" w:cs="Arial"/>
                <w:color w:val="000000" w:themeColor="text1"/>
                <w:lang w:val="en-US"/>
              </w:rPr>
              <w:t>-related</w:t>
            </w:r>
          </w:p>
        </w:tc>
        <w:tc>
          <w:tcPr>
            <w:tcW w:w="1857" w:type="pct"/>
            <w:vAlign w:val="center"/>
          </w:tcPr>
          <w:p w14:paraId="7553A723" w14:textId="3EBA531B" w:rsidR="0012037A" w:rsidRPr="009718C9" w:rsidRDefault="005F5DE9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　　</w:t>
            </w:r>
            <w:r w:rsidR="00740E18"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 </w:t>
            </w:r>
            <w:r w:rsidR="00740E18">
              <w:rPr>
                <w:rFonts w:eastAsia="Meiryo UI" w:cs="Arial"/>
                <w:color w:val="000000" w:themeColor="text1"/>
                <w:lang w:val="en-US" w:eastAsia="ja-JP"/>
              </w:rPr>
              <w:t xml:space="preserve"> </w:t>
            </w:r>
            <w:r w:rsidR="00733BFE">
              <w:rPr>
                <w:rFonts w:eastAsia="Meiryo UI" w:cs="Arial"/>
                <w:color w:val="000000" w:themeColor="text1"/>
                <w:lang w:val="en-US" w:eastAsia="ja-JP"/>
              </w:rPr>
              <w:t xml:space="preserve">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3</w:t>
            </w:r>
          </w:p>
        </w:tc>
      </w:tr>
      <w:tr w:rsidR="009718C9" w:rsidRPr="009718C9" w14:paraId="7F504B72" w14:textId="77777777" w:rsidTr="00D51E60">
        <w:tc>
          <w:tcPr>
            <w:tcW w:w="3143" w:type="pct"/>
            <w:vAlign w:val="center"/>
            <w:hideMark/>
          </w:tcPr>
          <w:p w14:paraId="4B80488E" w14:textId="77777777" w:rsidR="0012037A" w:rsidRPr="009718C9" w:rsidRDefault="0012037A" w:rsidP="003C5EE9">
            <w:pPr>
              <w:spacing w:line="480" w:lineRule="auto"/>
              <w:ind w:leftChars="143" w:left="315"/>
              <w:rPr>
                <w:rFonts w:eastAsia="Meiryo UI" w:cs="Arial"/>
                <w:color w:val="000000" w:themeColor="text1"/>
                <w:lang w:val="en-US"/>
              </w:rPr>
            </w:pPr>
            <w:r w:rsidRPr="009718C9">
              <w:rPr>
                <w:rFonts w:cs="Arial"/>
                <w:color w:val="000000" w:themeColor="text1"/>
                <w:lang w:val="en-US"/>
              </w:rPr>
              <w:t>Cerebral infarction</w:t>
            </w:r>
            <w:r w:rsidRPr="009718C9">
              <w:rPr>
                <w:rFonts w:eastAsia="Meiryo UI" w:cs="Arial"/>
                <w:color w:val="000000" w:themeColor="text1"/>
                <w:lang w:val="en-US"/>
              </w:rPr>
              <w:t>/SEE</w:t>
            </w:r>
          </w:p>
        </w:tc>
        <w:tc>
          <w:tcPr>
            <w:tcW w:w="1857" w:type="pct"/>
            <w:vAlign w:val="center"/>
          </w:tcPr>
          <w:p w14:paraId="136C4CA6" w14:textId="5D268741" w:rsidR="0012037A" w:rsidRPr="009718C9" w:rsidRDefault="005F5DE9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　　</w:t>
            </w:r>
            <w:r w:rsidR="009C14E9"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10</w:t>
            </w:r>
          </w:p>
        </w:tc>
      </w:tr>
      <w:tr w:rsidR="009718C9" w:rsidRPr="009718C9" w14:paraId="5E85AADA" w14:textId="77777777" w:rsidTr="00733BFE">
        <w:trPr>
          <w:trHeight w:val="610"/>
        </w:trPr>
        <w:tc>
          <w:tcPr>
            <w:tcW w:w="3143" w:type="pct"/>
            <w:vAlign w:val="center"/>
            <w:hideMark/>
          </w:tcPr>
          <w:p w14:paraId="466B48A1" w14:textId="77777777" w:rsidR="0012037A" w:rsidRPr="009718C9" w:rsidRDefault="0012037A" w:rsidP="003C5EE9">
            <w:pPr>
              <w:spacing w:line="480" w:lineRule="auto"/>
              <w:ind w:leftChars="143" w:left="315"/>
              <w:rPr>
                <w:rFonts w:eastAsia="Meiryo UI" w:cs="Arial"/>
                <w:color w:val="000000" w:themeColor="text1"/>
                <w:lang w:val="en-US"/>
              </w:rPr>
            </w:pPr>
            <w:r w:rsidRPr="009718C9">
              <w:rPr>
                <w:rFonts w:cs="Arial"/>
                <w:color w:val="000000" w:themeColor="text1"/>
                <w:lang w:val="en-US"/>
              </w:rPr>
              <w:t>Bleeding</w:t>
            </w:r>
          </w:p>
        </w:tc>
        <w:tc>
          <w:tcPr>
            <w:tcW w:w="1857" w:type="pct"/>
            <w:vAlign w:val="center"/>
          </w:tcPr>
          <w:p w14:paraId="1CCE17D7" w14:textId="47901656" w:rsidR="0012037A" w:rsidRPr="009718C9" w:rsidRDefault="005F5DE9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　　　</w:t>
            </w:r>
            <w:r w:rsidR="009C14E9"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5</w:t>
            </w:r>
          </w:p>
        </w:tc>
      </w:tr>
      <w:tr w:rsidR="009718C9" w:rsidRPr="009718C9" w14:paraId="410E6F81" w14:textId="77777777" w:rsidTr="00D51E60">
        <w:tc>
          <w:tcPr>
            <w:tcW w:w="3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8599E" w14:textId="77777777" w:rsidR="0012037A" w:rsidRPr="009718C9" w:rsidRDefault="0012037A" w:rsidP="003C5EE9">
            <w:pPr>
              <w:spacing w:line="480" w:lineRule="auto"/>
              <w:ind w:leftChars="143" w:left="315"/>
              <w:rPr>
                <w:rFonts w:eastAsia="Meiryo UI" w:cs="Arial"/>
                <w:color w:val="000000" w:themeColor="text1"/>
                <w:lang w:val="en-US"/>
              </w:rPr>
            </w:pPr>
            <w:r w:rsidRPr="009718C9">
              <w:rPr>
                <w:rFonts w:eastAsia="Meiryo UI" w:cs="Arial"/>
                <w:color w:val="000000" w:themeColor="text1"/>
                <w:lang w:val="en-US"/>
              </w:rPr>
              <w:t>Other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2D5DE" w14:textId="0D12FE44" w:rsidR="0012037A" w:rsidRPr="009718C9" w:rsidRDefault="005F5DE9" w:rsidP="003C5EE9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lang w:val="en-US" w:eastAsia="ja-JP"/>
              </w:rPr>
            </w:pPr>
            <w:r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　</w:t>
            </w:r>
            <w:r w:rsidR="009C14E9"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 </w:t>
            </w:r>
            <w:r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　</w:t>
            </w:r>
            <w:r w:rsidR="009C14E9">
              <w:rPr>
                <w:rFonts w:eastAsia="Meiryo UI" w:cs="Arial" w:hint="eastAsia"/>
                <w:color w:val="000000" w:themeColor="text1"/>
                <w:lang w:val="en-US" w:eastAsia="ja-JP"/>
              </w:rPr>
              <w:t xml:space="preserve"> </w:t>
            </w:r>
            <w:r w:rsidR="0012037A" w:rsidRPr="009718C9">
              <w:rPr>
                <w:rFonts w:eastAsia="Meiryo UI" w:cs="Arial"/>
                <w:color w:val="000000" w:themeColor="text1"/>
                <w:lang w:val="en-US" w:eastAsia="ja-JP"/>
              </w:rPr>
              <w:t>93</w:t>
            </w:r>
          </w:p>
        </w:tc>
      </w:tr>
    </w:tbl>
    <w:p w14:paraId="61D86EE5" w14:textId="77777777" w:rsidR="007A0ACB" w:rsidRPr="002C34E6" w:rsidRDefault="007A0ACB" w:rsidP="002C34E6">
      <w:pPr>
        <w:spacing w:line="240" w:lineRule="auto"/>
        <w:rPr>
          <w:rFonts w:eastAsia="Meiryo UI" w:cs="Arial"/>
          <w:color w:val="000000" w:themeColor="text1"/>
          <w:sz w:val="20"/>
          <w:szCs w:val="20"/>
          <w:lang w:val="en-US" w:eastAsia="ja-JP"/>
        </w:rPr>
      </w:pPr>
      <w:r w:rsidRPr="002C34E6">
        <w:rPr>
          <w:rFonts w:eastAsia="Meiryo UI" w:cs="Arial"/>
          <w:color w:val="000000" w:themeColor="text1"/>
          <w:sz w:val="20"/>
          <w:szCs w:val="20"/>
          <w:lang w:val="en-US" w:eastAsia="ja-JP"/>
        </w:rPr>
        <w:t xml:space="preserve">Data are </w:t>
      </w:r>
      <w:r w:rsidRPr="002C34E6">
        <w:rPr>
          <w:rFonts w:eastAsia="Meiryo UI" w:cs="Arial"/>
          <w:i/>
          <w:iCs/>
          <w:color w:val="000000" w:themeColor="text1"/>
          <w:sz w:val="20"/>
          <w:szCs w:val="20"/>
          <w:lang w:val="en-US" w:eastAsia="ja-JP"/>
        </w:rPr>
        <w:t>n</w:t>
      </w:r>
      <w:r w:rsidRPr="002C34E6">
        <w:rPr>
          <w:rFonts w:eastAsia="Meiryo UI" w:cs="Arial"/>
          <w:color w:val="000000" w:themeColor="text1"/>
          <w:sz w:val="20"/>
          <w:szCs w:val="20"/>
          <w:lang w:val="en-US" w:eastAsia="ja-JP"/>
        </w:rPr>
        <w:t>.</w:t>
      </w:r>
    </w:p>
    <w:p w14:paraId="728AE35B" w14:textId="6DE1FB1F" w:rsidR="007A0ACB" w:rsidRPr="002C34E6" w:rsidRDefault="007A0ACB" w:rsidP="002C34E6">
      <w:pPr>
        <w:spacing w:line="240" w:lineRule="auto"/>
        <w:rPr>
          <w:rFonts w:eastAsia="Meiryo UI" w:cs="Arial"/>
          <w:color w:val="000000" w:themeColor="text1"/>
          <w:sz w:val="20"/>
          <w:szCs w:val="20"/>
          <w:lang w:val="en-US"/>
        </w:rPr>
      </w:pPr>
      <w:r w:rsidRPr="00F96221">
        <w:rPr>
          <w:rFonts w:eastAsia="Meiryo UI" w:cs="Arial"/>
          <w:i/>
          <w:iCs/>
          <w:color w:val="000000" w:themeColor="text1"/>
          <w:sz w:val="20"/>
          <w:szCs w:val="20"/>
          <w:lang w:val="en-US"/>
        </w:rPr>
        <w:t>SEE</w:t>
      </w:r>
      <w:r w:rsidRPr="002C34E6">
        <w:rPr>
          <w:rFonts w:eastAsia="Meiryo UI" w:cs="Arial"/>
          <w:color w:val="000000" w:themeColor="text1"/>
          <w:sz w:val="20"/>
          <w:szCs w:val="20"/>
          <w:lang w:val="en-US"/>
        </w:rPr>
        <w:t xml:space="preserve"> systemic embolic event; </w:t>
      </w:r>
      <w:r w:rsidRPr="00F96221">
        <w:rPr>
          <w:rFonts w:eastAsia="Meiryo UI" w:cs="Arial"/>
          <w:i/>
          <w:iCs/>
          <w:color w:val="000000" w:themeColor="text1"/>
          <w:sz w:val="20"/>
          <w:szCs w:val="20"/>
          <w:lang w:val="en-US"/>
        </w:rPr>
        <w:t>VTE</w:t>
      </w:r>
      <w:r w:rsidRPr="002C34E6">
        <w:rPr>
          <w:rFonts w:eastAsia="Meiryo UI" w:cs="Arial"/>
          <w:color w:val="000000" w:themeColor="text1"/>
          <w:sz w:val="20"/>
          <w:szCs w:val="20"/>
          <w:lang w:val="en-US"/>
        </w:rPr>
        <w:t xml:space="preserve"> venous thromboembolism.</w:t>
      </w:r>
    </w:p>
    <w:p w14:paraId="36575498" w14:textId="592062B2" w:rsidR="00891492" w:rsidRPr="009718C9" w:rsidRDefault="00891492" w:rsidP="007A0ACB">
      <w:pPr>
        <w:spacing w:line="480" w:lineRule="auto"/>
        <w:rPr>
          <w:rFonts w:eastAsia="Meiryo UI" w:cs="Arial"/>
          <w:bCs/>
          <w:color w:val="000000" w:themeColor="text1"/>
          <w:lang w:val="en-US"/>
        </w:rPr>
      </w:pPr>
    </w:p>
    <w:p w14:paraId="6631F9D8" w14:textId="5081D25A" w:rsidR="00FC5E46" w:rsidRPr="009718C9" w:rsidRDefault="00FC5E46">
      <w:pPr>
        <w:spacing w:line="240" w:lineRule="auto"/>
        <w:rPr>
          <w:rFonts w:eastAsia="Meiryo UI" w:cs="Arial"/>
          <w:bCs/>
          <w:color w:val="000000" w:themeColor="text1"/>
          <w:lang w:val="en-US" w:eastAsia="ja-JP"/>
        </w:rPr>
      </w:pPr>
      <w:r w:rsidRPr="009718C9">
        <w:rPr>
          <w:rFonts w:eastAsia="Meiryo UI" w:cs="Arial"/>
          <w:bCs/>
          <w:color w:val="000000" w:themeColor="text1"/>
          <w:lang w:val="en-US" w:eastAsia="ja-JP"/>
        </w:rPr>
        <w:br w:type="page"/>
      </w:r>
    </w:p>
    <w:p w14:paraId="69267208" w14:textId="77777777" w:rsidR="00D74D1C" w:rsidRPr="009718C9" w:rsidRDefault="00D74D1C" w:rsidP="00AB3A7B">
      <w:pPr>
        <w:spacing w:line="480" w:lineRule="auto"/>
        <w:rPr>
          <w:rFonts w:eastAsia="Meiryo UI" w:cs="Arial"/>
          <w:b/>
          <w:bCs/>
          <w:color w:val="000000" w:themeColor="text1"/>
          <w:lang w:val="en-US"/>
        </w:rPr>
        <w:sectPr w:rsidR="00D74D1C" w:rsidRPr="009718C9" w:rsidSect="00E752BC"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3A4B1587" w14:textId="116BCEB3" w:rsidR="00AB3A7B" w:rsidRPr="009718C9" w:rsidRDefault="00BE3037" w:rsidP="00AB3A7B">
      <w:pPr>
        <w:spacing w:line="480" w:lineRule="auto"/>
        <w:rPr>
          <w:rFonts w:eastAsia="Meiryo UI" w:cs="Arial"/>
          <w:color w:val="000000" w:themeColor="text1"/>
          <w:lang w:val="en-US"/>
        </w:rPr>
      </w:pPr>
      <w:r w:rsidRPr="009718C9">
        <w:rPr>
          <w:rFonts w:eastAsia="Meiryo UI" w:cs="Arial"/>
          <w:b/>
          <w:bCs/>
          <w:color w:val="000000" w:themeColor="text1"/>
          <w:lang w:val="en-US"/>
        </w:rPr>
        <w:lastRenderedPageBreak/>
        <w:t>Online resource</w:t>
      </w:r>
      <w:r w:rsidR="00DB0E17" w:rsidRPr="009718C9">
        <w:rPr>
          <w:rFonts w:cs="Arial"/>
          <w:b/>
          <w:bCs/>
          <w:color w:val="000000" w:themeColor="text1"/>
          <w:lang w:val="en-US"/>
        </w:rPr>
        <w:t xml:space="preserve"> </w:t>
      </w:r>
      <w:r w:rsidR="00F31912" w:rsidRPr="0062533F">
        <w:rPr>
          <w:rFonts w:cs="Arial"/>
          <w:b/>
          <w:bCs/>
          <w:color w:val="000000" w:themeColor="text1"/>
          <w:lang w:val="en-US" w:eastAsia="ja-JP"/>
        </w:rPr>
        <w:t>5</w:t>
      </w:r>
      <w:r w:rsidR="00DB0E17" w:rsidRPr="009718C9">
        <w:rPr>
          <w:rFonts w:cs="Arial"/>
          <w:b/>
          <w:bCs/>
          <w:color w:val="000000" w:themeColor="text1"/>
          <w:lang w:val="en-US"/>
        </w:rPr>
        <w:t>.</w:t>
      </w:r>
      <w:r w:rsidR="00DB0E17" w:rsidRPr="009718C9">
        <w:rPr>
          <w:rFonts w:cs="Arial"/>
          <w:color w:val="000000" w:themeColor="text1"/>
          <w:lang w:val="en-US"/>
        </w:rPr>
        <w:t xml:space="preserve"> </w:t>
      </w:r>
      <w:r w:rsidR="00AB3A7B" w:rsidRPr="009718C9">
        <w:rPr>
          <w:rFonts w:eastAsia="Meiryo UI" w:cs="Arial"/>
          <w:color w:val="000000" w:themeColor="text1"/>
          <w:lang w:val="en-US"/>
        </w:rPr>
        <w:t xml:space="preserve">Incidence and risk of events during the follow-up period according to </w:t>
      </w:r>
      <w:r w:rsidR="00C96EB2" w:rsidRPr="009718C9">
        <w:rPr>
          <w:rFonts w:eastAsia="Meiryo UI" w:cs="Arial"/>
          <w:color w:val="000000" w:themeColor="text1"/>
          <w:lang w:val="en-US"/>
        </w:rPr>
        <w:t xml:space="preserve">a </w:t>
      </w:r>
      <w:r w:rsidR="00AB3A7B" w:rsidRPr="009718C9">
        <w:rPr>
          <w:rFonts w:eastAsia="Meiryo UI" w:cs="Arial"/>
          <w:color w:val="000000" w:themeColor="text1"/>
          <w:lang w:val="en-US"/>
        </w:rPr>
        <w:t>baseline D-dimer level</w:t>
      </w:r>
      <w:r w:rsidR="00C96EB2" w:rsidRPr="009718C9">
        <w:rPr>
          <w:rFonts w:eastAsia="Meiryo UI" w:cs="Arial"/>
          <w:color w:val="000000" w:themeColor="text1"/>
          <w:lang w:val="en-US"/>
        </w:rPr>
        <w:t xml:space="preserve"> cutoff of 1.2 </w:t>
      </w:r>
      <w:r w:rsidR="00C96EB2" w:rsidRPr="009718C9">
        <w:rPr>
          <w:rFonts w:cs="Arial"/>
          <w:color w:val="000000" w:themeColor="text1"/>
          <w:lang w:val="en-US" w:eastAsia="ja-JP"/>
        </w:rPr>
        <w:t>µg/mL</w:t>
      </w:r>
      <w:r w:rsidR="00AB3A7B" w:rsidRPr="009718C9">
        <w:rPr>
          <w:rFonts w:eastAsia="Meiryo UI" w:cs="Arial"/>
          <w:color w:val="000000" w:themeColor="text1"/>
          <w:lang w:val="en-US"/>
        </w:rPr>
        <w:t xml:space="preserve"> (</w:t>
      </w:r>
      <w:r w:rsidR="00AB3A7B" w:rsidRPr="009718C9">
        <w:rPr>
          <w:rFonts w:eastAsia="メイリオ" w:cs="Arial"/>
          <w:i/>
          <w:iCs/>
          <w:color w:val="000000" w:themeColor="text1"/>
          <w:kern w:val="24"/>
          <w:lang w:val="en-US"/>
        </w:rPr>
        <w:t>N</w:t>
      </w:r>
      <w:r w:rsidR="00AB3A7B" w:rsidRPr="009718C9">
        <w:rPr>
          <w:rFonts w:eastAsia="メイリオ" w:cs="Arial"/>
          <w:color w:val="000000" w:themeColor="text1"/>
          <w:kern w:val="24"/>
          <w:lang w:val="en-US"/>
        </w:rPr>
        <w:t xml:space="preserve"> = 9020</w:t>
      </w:r>
      <w:r w:rsidR="00AB3A7B" w:rsidRPr="009718C9">
        <w:rPr>
          <w:rFonts w:eastAsia="Meiryo UI" w:cs="Arial"/>
          <w:color w:val="000000" w:themeColor="text1"/>
          <w:lang w:val="en-US"/>
        </w:rPr>
        <w:t>)</w:t>
      </w:r>
    </w:p>
    <w:tbl>
      <w:tblPr>
        <w:tblStyle w:val="af1"/>
        <w:tblW w:w="12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54"/>
        <w:gridCol w:w="2494"/>
        <w:gridCol w:w="2495"/>
        <w:gridCol w:w="1871"/>
        <w:gridCol w:w="993"/>
        <w:gridCol w:w="1871"/>
        <w:gridCol w:w="992"/>
      </w:tblGrid>
      <w:tr w:rsidR="009718C9" w:rsidRPr="009718C9" w14:paraId="4EA0EFB3" w14:textId="77777777" w:rsidTr="007F0D17">
        <w:trPr>
          <w:trHeight w:val="480"/>
        </w:trPr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85B97A" w14:textId="2127264C" w:rsidR="007F0D17" w:rsidRPr="009718C9" w:rsidRDefault="007F0D17" w:rsidP="007E2C9F">
            <w:pPr>
              <w:pStyle w:val="Web"/>
              <w:spacing w:before="0" w:beforeAutospacing="0" w:after="0" w:afterAutospacing="0" w:line="48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49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96A91" w14:textId="77777777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Baseline D-dimer level</w:t>
            </w:r>
          </w:p>
        </w:tc>
        <w:tc>
          <w:tcPr>
            <w:tcW w:w="2864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EA1038" w14:textId="77777777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Univariable</w:t>
            </w:r>
          </w:p>
        </w:tc>
        <w:tc>
          <w:tcPr>
            <w:tcW w:w="286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7D227E" w14:textId="57140859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Multivariable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c</w:t>
            </w:r>
          </w:p>
        </w:tc>
      </w:tr>
      <w:tr w:rsidR="009718C9" w:rsidRPr="009718C9" w14:paraId="2A8C9E77" w14:textId="77777777" w:rsidTr="007F0D17">
        <w:trPr>
          <w:trHeight w:val="947"/>
        </w:trPr>
        <w:tc>
          <w:tcPr>
            <w:tcW w:w="21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187B26" w14:textId="77777777" w:rsidR="007F0D17" w:rsidRPr="009718C9" w:rsidRDefault="007F0D17" w:rsidP="003C5EE9">
            <w:pPr>
              <w:spacing w:line="48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92178" w14:textId="204E68A7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≤</w:t>
            </w:r>
            <w:r w:rsidR="002D306D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2 µg/mL</w:t>
            </w:r>
          </w:p>
          <w:p w14:paraId="5FC5C911" w14:textId="6FE55502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</w:t>
            </w:r>
            <w:r w:rsidRPr="009718C9">
              <w:rPr>
                <w:rFonts w:ascii="Arial" w:eastAsia="メイリオ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= 6857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BF6E29" w14:textId="7B119D1D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&gt;</w:t>
            </w:r>
            <w:r w:rsidR="002D306D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2 µg/mL</w:t>
            </w:r>
          </w:p>
          <w:p w14:paraId="67F204B1" w14:textId="4BFB1F78" w:rsidR="007F0D17" w:rsidRPr="009718C9" w:rsidRDefault="007F0D17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</w:t>
            </w:r>
            <w:r w:rsidRPr="009718C9">
              <w:rPr>
                <w:rFonts w:ascii="Arial" w:eastAsia="メイリオ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= 2163)</w:t>
            </w:r>
          </w:p>
        </w:tc>
        <w:tc>
          <w:tcPr>
            <w:tcW w:w="286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AAAE66C" w14:textId="77777777" w:rsidR="007F0D17" w:rsidRPr="009718C9" w:rsidRDefault="007F0D17" w:rsidP="003C5EE9">
            <w:pPr>
              <w:spacing w:line="48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286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9569B32" w14:textId="77777777" w:rsidR="007F0D17" w:rsidRPr="009718C9" w:rsidRDefault="007F0D17" w:rsidP="003C5EE9">
            <w:pPr>
              <w:spacing w:line="48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9718C9" w:rsidRPr="009718C9" w14:paraId="7759FF1C" w14:textId="77777777" w:rsidTr="007F0D17">
        <w:trPr>
          <w:trHeight w:val="34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A7F1C7" w14:textId="77777777" w:rsidR="00AB1E9B" w:rsidRPr="009718C9" w:rsidRDefault="00AB1E9B" w:rsidP="003C5EE9">
            <w:pPr>
              <w:spacing w:line="48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C8608" w14:textId="77777777" w:rsidR="00AC18D8" w:rsidRPr="009718C9" w:rsidRDefault="00AC18D8" w:rsidP="00AC18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cidence, </w:t>
            </w:r>
          </w:p>
          <w:p w14:paraId="18F34220" w14:textId="6DC5688E" w:rsidR="007F0D17" w:rsidRPr="009718C9" w:rsidRDefault="00AC18D8" w:rsidP="00AC18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  <w:r w:rsidR="00F31912" w:rsidRPr="009718C9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>[95% CI]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D3BB2" w14:textId="77777777" w:rsidR="007F0D17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cidence, </w:t>
            </w:r>
          </w:p>
          <w:p w14:paraId="473C8F94" w14:textId="4948F5B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  <w:r w:rsidR="00F31912" w:rsidRPr="009718C9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95% CI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1EB7E" w14:textId="26BF9295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HR</w:t>
            </w:r>
            <w:r w:rsidR="007F0D17" w:rsidRPr="009718C9">
              <w:rPr>
                <w:rFonts w:ascii="Arial" w:eastAsia="メイリオ" w:hAnsi="Arial" w:cs="Arial" w:hint="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3E603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-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0075C" w14:textId="75C19A75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HR</w:t>
            </w:r>
            <w:r w:rsidR="007F0D17" w:rsidRPr="009718C9">
              <w:rPr>
                <w:rFonts w:ascii="Arial" w:eastAsia="メイリオ" w:hAnsi="Arial" w:cs="Arial" w:hint="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7468B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-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value</w:t>
            </w:r>
          </w:p>
        </w:tc>
      </w:tr>
      <w:tr w:rsidR="009718C9" w:rsidRPr="009718C9" w14:paraId="3D5EEDDD" w14:textId="77777777" w:rsidTr="007F0D17">
        <w:trPr>
          <w:trHeight w:val="454"/>
        </w:trPr>
        <w:tc>
          <w:tcPr>
            <w:tcW w:w="2154" w:type="dxa"/>
            <w:tcBorders>
              <w:top w:val="single" w:sz="4" w:space="0" w:color="auto"/>
            </w:tcBorders>
            <w:hideMark/>
          </w:tcPr>
          <w:p w14:paraId="529CD35A" w14:textId="77777777" w:rsidR="00AB1E9B" w:rsidRPr="009718C9" w:rsidRDefault="00AB1E9B" w:rsidP="00A56584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Symptomatic VTE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hideMark/>
          </w:tcPr>
          <w:p w14:paraId="6564F909" w14:textId="6770731F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23 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.3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0.2</w:t>
            </w:r>
            <w:r w:rsidR="00AC651E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.5]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14:paraId="6DB2CA33" w14:textId="2CADF675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4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1.1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0.7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6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55416B2F" w14:textId="28D4B9FA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38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91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5.98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49B9D05A" w14:textId="38132301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 w:hint="eastAsia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1D91CB74" w14:textId="03EF6CA3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55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25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5.20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D36E0E7" w14:textId="59E06878" w:rsidR="00AB1E9B" w:rsidRPr="009718C9" w:rsidRDefault="004D220E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AB1E9B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10</w:t>
            </w:r>
          </w:p>
        </w:tc>
      </w:tr>
      <w:tr w:rsidR="009718C9" w:rsidRPr="009718C9" w14:paraId="62897304" w14:textId="77777777" w:rsidTr="007F0D17">
        <w:trPr>
          <w:trHeight w:val="454"/>
        </w:trPr>
        <w:tc>
          <w:tcPr>
            <w:tcW w:w="2154" w:type="dxa"/>
            <w:hideMark/>
          </w:tcPr>
          <w:p w14:paraId="7DD7F925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Incidental VTE requiring treatment</w:t>
            </w:r>
          </w:p>
        </w:tc>
        <w:tc>
          <w:tcPr>
            <w:tcW w:w="2494" w:type="dxa"/>
            <w:hideMark/>
          </w:tcPr>
          <w:p w14:paraId="617DF3AE" w14:textId="13276144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67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0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0.8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2]</w:t>
            </w:r>
          </w:p>
        </w:tc>
        <w:tc>
          <w:tcPr>
            <w:tcW w:w="2495" w:type="dxa"/>
            <w:hideMark/>
          </w:tcPr>
          <w:p w14:paraId="37FA4223" w14:textId="68CB1C15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49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2.3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1.7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0]</w:t>
            </w:r>
          </w:p>
        </w:tc>
        <w:tc>
          <w:tcPr>
            <w:tcW w:w="1871" w:type="dxa"/>
            <w:hideMark/>
          </w:tcPr>
          <w:p w14:paraId="141DC787" w14:textId="53013C2D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37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64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43]</w:t>
            </w:r>
          </w:p>
        </w:tc>
        <w:tc>
          <w:tcPr>
            <w:tcW w:w="993" w:type="dxa"/>
            <w:hideMark/>
          </w:tcPr>
          <w:p w14:paraId="557C4DF9" w14:textId="4923453F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hideMark/>
          </w:tcPr>
          <w:p w14:paraId="4726D373" w14:textId="716E6F6C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93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22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05]</w:t>
            </w:r>
          </w:p>
        </w:tc>
        <w:tc>
          <w:tcPr>
            <w:tcW w:w="992" w:type="dxa"/>
            <w:hideMark/>
          </w:tcPr>
          <w:p w14:paraId="378ACA8E" w14:textId="6560841D" w:rsidR="00AB1E9B" w:rsidRPr="009718C9" w:rsidRDefault="004D220E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AB1E9B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5</w:t>
            </w:r>
          </w:p>
        </w:tc>
      </w:tr>
      <w:tr w:rsidR="009718C9" w:rsidRPr="009718C9" w14:paraId="39958546" w14:textId="77777777" w:rsidTr="007F0D17">
        <w:trPr>
          <w:trHeight w:val="454"/>
        </w:trPr>
        <w:tc>
          <w:tcPr>
            <w:tcW w:w="2154" w:type="dxa"/>
            <w:hideMark/>
          </w:tcPr>
          <w:p w14:paraId="4E0E3A97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Composite VTE</w:t>
            </w: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4" w:type="dxa"/>
            <w:hideMark/>
          </w:tcPr>
          <w:p w14:paraId="12EAA067" w14:textId="34B583B6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87 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3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1.0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6]</w:t>
            </w:r>
          </w:p>
        </w:tc>
        <w:tc>
          <w:tcPr>
            <w:tcW w:w="2495" w:type="dxa"/>
            <w:hideMark/>
          </w:tcPr>
          <w:p w14:paraId="4E185853" w14:textId="328AB229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66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3.1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2.4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9]</w:t>
            </w:r>
          </w:p>
        </w:tc>
        <w:tc>
          <w:tcPr>
            <w:tcW w:w="1871" w:type="dxa"/>
            <w:hideMark/>
          </w:tcPr>
          <w:p w14:paraId="24C97068" w14:textId="0DE1AEF5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47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79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40]</w:t>
            </w:r>
          </w:p>
        </w:tc>
        <w:tc>
          <w:tcPr>
            <w:tcW w:w="993" w:type="dxa"/>
            <w:hideMark/>
          </w:tcPr>
          <w:p w14:paraId="5EEA0C10" w14:textId="01E31C2E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hideMark/>
          </w:tcPr>
          <w:p w14:paraId="79D6CE3F" w14:textId="26019B3D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94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30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90]</w:t>
            </w:r>
          </w:p>
        </w:tc>
        <w:tc>
          <w:tcPr>
            <w:tcW w:w="992" w:type="dxa"/>
            <w:hideMark/>
          </w:tcPr>
          <w:p w14:paraId="40B34CC9" w14:textId="1F55CE8B" w:rsidR="00AB1E9B" w:rsidRPr="009718C9" w:rsidRDefault="004D220E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AB1E9B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</w:tr>
      <w:tr w:rsidR="009718C9" w:rsidRPr="009718C9" w14:paraId="4431DBF2" w14:textId="77777777" w:rsidTr="007F0D17">
        <w:trPr>
          <w:trHeight w:val="454"/>
        </w:trPr>
        <w:tc>
          <w:tcPr>
            <w:tcW w:w="2154" w:type="dxa"/>
            <w:hideMark/>
          </w:tcPr>
          <w:p w14:paraId="3826A87F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Cerebral infarction/TIA/SEE</w:t>
            </w:r>
          </w:p>
        </w:tc>
        <w:tc>
          <w:tcPr>
            <w:tcW w:w="2494" w:type="dxa"/>
            <w:hideMark/>
          </w:tcPr>
          <w:p w14:paraId="3E1AD05A" w14:textId="26AD2969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.5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0.4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.7]</w:t>
            </w:r>
          </w:p>
        </w:tc>
        <w:tc>
          <w:tcPr>
            <w:tcW w:w="2495" w:type="dxa"/>
            <w:hideMark/>
          </w:tcPr>
          <w:p w14:paraId="25B7D9B9" w14:textId="5C1A681A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1.7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1.2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3]</w:t>
            </w:r>
          </w:p>
        </w:tc>
        <w:tc>
          <w:tcPr>
            <w:tcW w:w="1871" w:type="dxa"/>
            <w:hideMark/>
          </w:tcPr>
          <w:p w14:paraId="3C99F823" w14:textId="7C1887CE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24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2.04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5.15]</w:t>
            </w:r>
          </w:p>
        </w:tc>
        <w:tc>
          <w:tcPr>
            <w:tcW w:w="993" w:type="dxa"/>
            <w:hideMark/>
          </w:tcPr>
          <w:p w14:paraId="79D1319A" w14:textId="7377C6C6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hideMark/>
          </w:tcPr>
          <w:p w14:paraId="73B84CD5" w14:textId="541EEC49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18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20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96]</w:t>
            </w:r>
          </w:p>
        </w:tc>
        <w:tc>
          <w:tcPr>
            <w:tcW w:w="992" w:type="dxa"/>
            <w:hideMark/>
          </w:tcPr>
          <w:p w14:paraId="00688137" w14:textId="616CDCC4" w:rsidR="00AB1E9B" w:rsidRPr="009718C9" w:rsidRDefault="004D220E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AB1E9B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11</w:t>
            </w:r>
          </w:p>
        </w:tc>
      </w:tr>
      <w:tr w:rsidR="009718C9" w:rsidRPr="009718C9" w14:paraId="7CEB3263" w14:textId="77777777" w:rsidTr="007F0D17">
        <w:trPr>
          <w:trHeight w:val="454"/>
        </w:trPr>
        <w:tc>
          <w:tcPr>
            <w:tcW w:w="2154" w:type="dxa"/>
            <w:hideMark/>
          </w:tcPr>
          <w:p w14:paraId="47CF98E6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Bleeding</w:t>
            </w: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4" w:type="dxa"/>
            <w:hideMark/>
          </w:tcPr>
          <w:p w14:paraId="02298A72" w14:textId="415B8F80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62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.9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0.7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2]</w:t>
            </w:r>
          </w:p>
        </w:tc>
        <w:tc>
          <w:tcPr>
            <w:tcW w:w="2495" w:type="dxa"/>
            <w:hideMark/>
          </w:tcPr>
          <w:p w14:paraId="0EB0F78E" w14:textId="709CF950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65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3.0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2.3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8]</w:t>
            </w:r>
          </w:p>
        </w:tc>
        <w:tc>
          <w:tcPr>
            <w:tcW w:w="1871" w:type="dxa"/>
            <w:hideMark/>
          </w:tcPr>
          <w:p w14:paraId="7CBF4C69" w14:textId="51156DC5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.42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2.42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4.84]</w:t>
            </w:r>
          </w:p>
        </w:tc>
        <w:tc>
          <w:tcPr>
            <w:tcW w:w="993" w:type="dxa"/>
            <w:hideMark/>
          </w:tcPr>
          <w:p w14:paraId="51E35C9E" w14:textId="00EB7E59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hideMark/>
          </w:tcPr>
          <w:p w14:paraId="2EA33386" w14:textId="3E20F436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1.60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0.98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60]</w:t>
            </w:r>
          </w:p>
        </w:tc>
        <w:tc>
          <w:tcPr>
            <w:tcW w:w="992" w:type="dxa"/>
            <w:hideMark/>
          </w:tcPr>
          <w:p w14:paraId="45FC58E5" w14:textId="76394BBE" w:rsidR="00AB1E9B" w:rsidRPr="009718C9" w:rsidRDefault="004D220E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AB1E9B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58</w:t>
            </w:r>
          </w:p>
        </w:tc>
      </w:tr>
      <w:tr w:rsidR="009718C9" w:rsidRPr="009718C9" w14:paraId="4C906D2D" w14:textId="77777777" w:rsidTr="007F0D17">
        <w:trPr>
          <w:trHeight w:val="454"/>
        </w:trPr>
        <w:tc>
          <w:tcPr>
            <w:tcW w:w="2154" w:type="dxa"/>
            <w:hideMark/>
          </w:tcPr>
          <w:p w14:paraId="65F90110" w14:textId="7777777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All-cause death</w:t>
            </w:r>
          </w:p>
        </w:tc>
        <w:tc>
          <w:tcPr>
            <w:tcW w:w="2494" w:type="dxa"/>
            <w:hideMark/>
          </w:tcPr>
          <w:p w14:paraId="1CAAC1D2" w14:textId="114586B3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535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7.8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7.2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8.5]</w:t>
            </w:r>
          </w:p>
        </w:tc>
        <w:tc>
          <w:tcPr>
            <w:tcW w:w="2495" w:type="dxa"/>
            <w:hideMark/>
          </w:tcPr>
          <w:p w14:paraId="5DDA4431" w14:textId="334D34A7" w:rsidR="007F0D17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622</w:t>
            </w:r>
            <w:r w:rsidRPr="009718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(28.8)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[26.9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30.7]</w:t>
            </w:r>
          </w:p>
        </w:tc>
        <w:tc>
          <w:tcPr>
            <w:tcW w:w="1871" w:type="dxa"/>
            <w:hideMark/>
          </w:tcPr>
          <w:p w14:paraId="05652770" w14:textId="33E9CA47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4.42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3.94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4.96]</w:t>
            </w:r>
          </w:p>
        </w:tc>
        <w:tc>
          <w:tcPr>
            <w:tcW w:w="993" w:type="dxa"/>
            <w:hideMark/>
          </w:tcPr>
          <w:p w14:paraId="14A6AB10" w14:textId="752910E7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  <w:tc>
          <w:tcPr>
            <w:tcW w:w="1871" w:type="dxa"/>
            <w:hideMark/>
          </w:tcPr>
          <w:p w14:paraId="06BB512B" w14:textId="2B01D6F1" w:rsidR="00AB1E9B" w:rsidRPr="009718C9" w:rsidRDefault="00AB1E9B" w:rsidP="007F0D17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24</w:t>
            </w:r>
            <w:r w:rsidR="007F0D17"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[1.96</w:t>
            </w:r>
            <w:r w:rsidR="00D47676" w:rsidRPr="009718C9">
              <w:rPr>
                <w:rFonts w:ascii="Arial" w:eastAsia="Meiryo UI" w:hAnsi="Arial" w:cs="Arial"/>
                <w:color w:val="000000" w:themeColor="text1"/>
                <w:sz w:val="22"/>
                <w:szCs w:val="22"/>
              </w:rPr>
              <w:t>–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2.57]</w:t>
            </w:r>
          </w:p>
        </w:tc>
        <w:tc>
          <w:tcPr>
            <w:tcW w:w="992" w:type="dxa"/>
            <w:hideMark/>
          </w:tcPr>
          <w:p w14:paraId="5B2599F7" w14:textId="152496E1" w:rsidR="00AB1E9B" w:rsidRPr="009718C9" w:rsidRDefault="00AB1E9B" w:rsidP="003C5EE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4D220E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9718C9">
              <w:rPr>
                <w:rFonts w:ascii="Arial" w:eastAsia="メイリオ" w:hAnsi="Arial" w:cs="Arial"/>
                <w:color w:val="000000" w:themeColor="text1"/>
                <w:kern w:val="24"/>
                <w:sz w:val="22"/>
                <w:szCs w:val="22"/>
              </w:rPr>
              <w:t>.001</w:t>
            </w:r>
          </w:p>
        </w:tc>
      </w:tr>
    </w:tbl>
    <w:p w14:paraId="5BB92605" w14:textId="36763D96" w:rsidR="00AB3A7B" w:rsidRPr="009718C9" w:rsidRDefault="00AB3A7B" w:rsidP="00AB3A7B">
      <w:pPr>
        <w:spacing w:line="480" w:lineRule="auto"/>
        <w:rPr>
          <w:rFonts w:eastAsia="Meiryo UI" w:cs="Arial"/>
          <w:color w:val="000000" w:themeColor="text1"/>
          <w:lang w:val="en-US"/>
        </w:rPr>
      </w:pPr>
      <w:r w:rsidRPr="009718C9">
        <w:rPr>
          <w:rFonts w:eastAsia="Meiryo UI" w:cs="Arial"/>
          <w:color w:val="000000" w:themeColor="text1"/>
          <w:vertAlign w:val="superscript"/>
          <w:lang w:val="en-US"/>
        </w:rPr>
        <w:t xml:space="preserve">a </w:t>
      </w:r>
      <w:r w:rsidRPr="009718C9">
        <w:rPr>
          <w:rFonts w:eastAsia="Meiryo UI" w:cs="Arial"/>
          <w:color w:val="000000" w:themeColor="text1"/>
          <w:lang w:val="en-US"/>
        </w:rPr>
        <w:t>A composite of symptomatic VTE and incidental VTE requiring treatment.</w:t>
      </w:r>
    </w:p>
    <w:p w14:paraId="68F48360" w14:textId="71256E0B" w:rsidR="00AB3A7B" w:rsidRPr="009718C9" w:rsidRDefault="00AB3A7B" w:rsidP="00AB3A7B">
      <w:pPr>
        <w:spacing w:line="480" w:lineRule="auto"/>
        <w:rPr>
          <w:rFonts w:eastAsia="Meiryo UI" w:cs="Arial"/>
          <w:color w:val="000000" w:themeColor="text1"/>
          <w:lang w:val="en-US"/>
        </w:rPr>
      </w:pPr>
      <w:r w:rsidRPr="009718C9">
        <w:rPr>
          <w:rFonts w:eastAsia="Meiryo UI" w:cs="Arial"/>
          <w:color w:val="000000" w:themeColor="text1"/>
          <w:vertAlign w:val="superscript"/>
          <w:lang w:val="en-US"/>
        </w:rPr>
        <w:t xml:space="preserve">b </w:t>
      </w:r>
      <w:r w:rsidRPr="009718C9">
        <w:rPr>
          <w:rFonts w:eastAsia="Meiryo UI" w:cs="Arial"/>
          <w:color w:val="000000" w:themeColor="text1"/>
          <w:lang w:val="en-US"/>
        </w:rPr>
        <w:t>Included major bleeding and clinically relevant non-major bleeding.</w:t>
      </w:r>
    </w:p>
    <w:p w14:paraId="313C2586" w14:textId="22DB0266" w:rsidR="00623C00" w:rsidRPr="009718C9" w:rsidRDefault="00623C00" w:rsidP="00623C00">
      <w:pPr>
        <w:spacing w:line="480" w:lineRule="auto"/>
        <w:rPr>
          <w:rFonts w:eastAsia="Meiryo UI" w:cs="Arial"/>
          <w:color w:val="000000" w:themeColor="text1"/>
          <w:lang w:val="en-US"/>
        </w:rPr>
      </w:pPr>
      <w:r w:rsidRPr="009718C9">
        <w:rPr>
          <w:rFonts w:eastAsia="Meiryo UI" w:cs="Arial"/>
          <w:color w:val="000000" w:themeColor="text1"/>
          <w:vertAlign w:val="superscript"/>
          <w:lang w:val="en-US"/>
        </w:rPr>
        <w:lastRenderedPageBreak/>
        <w:t xml:space="preserve">c </w:t>
      </w:r>
      <w:r w:rsidRPr="009718C9">
        <w:rPr>
          <w:rFonts w:eastAsia="Meiryo UI" w:cs="Arial"/>
          <w:color w:val="000000" w:themeColor="text1"/>
          <w:lang w:val="en-US" w:eastAsia="ja-JP"/>
        </w:rPr>
        <w:t>Adjusted</w:t>
      </w:r>
      <w:r w:rsidRPr="009718C9">
        <w:rPr>
          <w:rFonts w:eastAsia="Meiryo UI" w:cs="Arial"/>
          <w:color w:val="000000" w:themeColor="text1"/>
          <w:lang w:val="en-US"/>
        </w:rPr>
        <w:t xml:space="preserve"> by Stage (I/IB/II, III, IV), age (&lt; 65, ≥ 65 years), renal function (creatinine clearance of </w:t>
      </w:r>
      <w:r w:rsidR="00A40313" w:rsidRPr="009718C9">
        <w:rPr>
          <w:rFonts w:eastAsia="Meiryo UI" w:cs="Arial"/>
          <w:color w:val="000000" w:themeColor="text1"/>
          <w:kern w:val="2"/>
          <w:lang w:val="en-US" w:eastAsia="ja-JP"/>
        </w:rPr>
        <w:t>≤</w:t>
      </w:r>
      <w:r w:rsidR="002D306D" w:rsidRPr="009718C9">
        <w:rPr>
          <w:rFonts w:eastAsia="Meiryo UI" w:cs="Arial"/>
          <w:color w:val="000000" w:themeColor="text1"/>
          <w:kern w:val="2"/>
          <w:lang w:val="en-US" w:eastAsia="ja-JP"/>
        </w:rPr>
        <w:t xml:space="preserve"> </w:t>
      </w:r>
      <w:r w:rsidRPr="009718C9">
        <w:rPr>
          <w:rFonts w:eastAsia="Meiryo UI" w:cs="Arial"/>
          <w:color w:val="000000" w:themeColor="text1"/>
          <w:lang w:val="en-US"/>
        </w:rPr>
        <w:t xml:space="preserve">50, </w:t>
      </w:r>
      <w:r w:rsidR="00A40313" w:rsidRPr="009718C9">
        <w:rPr>
          <w:rFonts w:eastAsia="Meiryo UI" w:cs="Arial"/>
          <w:color w:val="000000" w:themeColor="text1"/>
          <w:lang w:val="en-US"/>
        </w:rPr>
        <w:t>&gt;</w:t>
      </w:r>
      <w:r w:rsidR="002D306D" w:rsidRPr="009718C9">
        <w:rPr>
          <w:rFonts w:eastAsia="Meiryo UI" w:cs="Arial"/>
          <w:color w:val="000000" w:themeColor="text1"/>
          <w:lang w:val="en-US"/>
        </w:rPr>
        <w:t xml:space="preserve"> </w:t>
      </w:r>
      <w:r w:rsidRPr="009718C9">
        <w:rPr>
          <w:rFonts w:eastAsia="Meiryo UI" w:cs="Arial"/>
          <w:color w:val="000000" w:themeColor="text1"/>
          <w:lang w:val="en-US"/>
        </w:rPr>
        <w:t xml:space="preserve">50 mL/min), ECOG PS (0, 1, 2), VTE at </w:t>
      </w:r>
      <w:r w:rsidRPr="009718C9">
        <w:rPr>
          <w:rFonts w:eastAsia="Meiryo UI" w:cs="Arial"/>
          <w:color w:val="000000" w:themeColor="text1"/>
          <w:lang w:val="en-US" w:eastAsia="ja-JP"/>
        </w:rPr>
        <w:t>baseline</w:t>
      </w:r>
      <w:r w:rsidRPr="009718C9">
        <w:rPr>
          <w:rFonts w:eastAsia="Meiryo UI" w:cs="Arial"/>
          <w:color w:val="000000" w:themeColor="text1"/>
          <w:lang w:val="en-US"/>
        </w:rPr>
        <w:t xml:space="preserve"> (yes, no).</w:t>
      </w:r>
    </w:p>
    <w:p w14:paraId="1E256798" w14:textId="0035C4BA" w:rsidR="00DB0E17" w:rsidRPr="009718C9" w:rsidRDefault="00AB3A7B" w:rsidP="00BE3037">
      <w:pPr>
        <w:spacing w:line="480" w:lineRule="auto"/>
        <w:rPr>
          <w:rFonts w:cs="Arial"/>
          <w:color w:val="000000" w:themeColor="text1"/>
          <w:lang w:val="en-US"/>
        </w:rPr>
      </w:pPr>
      <w:r w:rsidRPr="00F96221">
        <w:rPr>
          <w:rFonts w:eastAsia="Meiryo UI" w:cs="Arial"/>
          <w:i/>
          <w:iCs/>
          <w:color w:val="000000" w:themeColor="text1"/>
          <w:lang w:val="en-US" w:eastAsia="ja-JP"/>
        </w:rPr>
        <w:t>CI</w:t>
      </w:r>
      <w:r w:rsidRPr="009718C9">
        <w:rPr>
          <w:rFonts w:eastAsia="Meiryo UI" w:cs="Arial"/>
          <w:color w:val="000000" w:themeColor="text1"/>
          <w:lang w:val="en-US" w:eastAsia="ja-JP"/>
        </w:rPr>
        <w:t xml:space="preserve"> confidence interval; </w:t>
      </w:r>
      <w:r w:rsidRPr="00F96221">
        <w:rPr>
          <w:rFonts w:eastAsia="Meiryo UI" w:cs="Arial"/>
          <w:i/>
          <w:iCs/>
          <w:color w:val="000000" w:themeColor="text1"/>
          <w:lang w:val="en-US" w:eastAsia="ja-JP"/>
        </w:rPr>
        <w:t>HR</w:t>
      </w:r>
      <w:r w:rsidRPr="009718C9">
        <w:rPr>
          <w:rFonts w:eastAsia="Meiryo UI" w:cs="Arial"/>
          <w:color w:val="000000" w:themeColor="text1"/>
          <w:lang w:val="en-US" w:eastAsia="ja-JP"/>
        </w:rPr>
        <w:t xml:space="preserve"> hazard ratio; </w:t>
      </w:r>
      <w:r w:rsidRPr="00F96221">
        <w:rPr>
          <w:rFonts w:eastAsia="Meiryo UI" w:cs="Arial"/>
          <w:i/>
          <w:iCs/>
          <w:color w:val="000000" w:themeColor="text1"/>
          <w:lang w:val="en-US" w:eastAsia="ja-JP"/>
        </w:rPr>
        <w:t>SEE</w:t>
      </w:r>
      <w:r w:rsidRPr="009718C9">
        <w:rPr>
          <w:rFonts w:eastAsia="Meiryo UI" w:cs="Arial"/>
          <w:color w:val="000000" w:themeColor="text1"/>
          <w:lang w:val="en-US" w:eastAsia="ja-JP"/>
        </w:rPr>
        <w:t xml:space="preserve"> systemic embolic event; </w:t>
      </w:r>
      <w:r w:rsidRPr="00F96221">
        <w:rPr>
          <w:rFonts w:eastAsia="Meiryo UI" w:cs="Arial"/>
          <w:i/>
          <w:iCs/>
          <w:color w:val="000000" w:themeColor="text1"/>
          <w:lang w:val="en-US" w:eastAsia="ja-JP"/>
        </w:rPr>
        <w:t>TIA</w:t>
      </w:r>
      <w:r w:rsidRPr="009718C9">
        <w:rPr>
          <w:rFonts w:eastAsia="Meiryo UI" w:cs="Arial"/>
          <w:color w:val="000000" w:themeColor="text1"/>
          <w:lang w:val="en-US" w:eastAsia="ja-JP"/>
        </w:rPr>
        <w:t xml:space="preserve"> transient ischemic attack; </w:t>
      </w:r>
      <w:r w:rsidRPr="00F96221">
        <w:rPr>
          <w:rFonts w:eastAsia="Meiryo UI" w:cs="Arial"/>
          <w:i/>
          <w:iCs/>
          <w:color w:val="000000" w:themeColor="text1"/>
          <w:lang w:val="en-US" w:eastAsia="ja-JP"/>
        </w:rPr>
        <w:t>VTE</w:t>
      </w:r>
      <w:r w:rsidRPr="009718C9">
        <w:rPr>
          <w:rFonts w:eastAsia="Meiryo UI" w:cs="Arial"/>
          <w:color w:val="000000" w:themeColor="text1"/>
          <w:lang w:val="en-US" w:eastAsia="ja-JP"/>
        </w:rPr>
        <w:t xml:space="preserve"> venous thromboembolism.</w:t>
      </w:r>
      <w:r w:rsidR="00BE3037" w:rsidRPr="009718C9">
        <w:rPr>
          <w:rFonts w:cs="Arial"/>
          <w:color w:val="000000" w:themeColor="text1"/>
          <w:lang w:val="en-US"/>
        </w:rPr>
        <w:t xml:space="preserve"> </w:t>
      </w:r>
    </w:p>
    <w:sectPr w:rsidR="00DB0E17" w:rsidRPr="009718C9" w:rsidSect="00E752BC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9FFD5" w14:textId="77777777" w:rsidR="007D2727" w:rsidRDefault="007D2727">
      <w:pPr>
        <w:spacing w:line="240" w:lineRule="auto"/>
      </w:pPr>
      <w:r>
        <w:separator/>
      </w:r>
    </w:p>
  </w:endnote>
  <w:endnote w:type="continuationSeparator" w:id="0">
    <w:p w14:paraId="12529232" w14:textId="77777777" w:rsidR="007D2727" w:rsidRDefault="007D2727">
      <w:pPr>
        <w:spacing w:line="240" w:lineRule="auto"/>
      </w:pPr>
      <w:r>
        <w:continuationSeparator/>
      </w:r>
    </w:p>
  </w:endnote>
  <w:endnote w:type="continuationNotice" w:id="1">
    <w:p w14:paraId="35EA2510" w14:textId="77777777" w:rsidR="007D2727" w:rsidRDefault="007D27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0099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F140B" w14:textId="54B316D1" w:rsidR="005461B9" w:rsidRDefault="005461B9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10AD23" w14:textId="77777777" w:rsidR="005461B9" w:rsidRDefault="005461B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57DC1" w14:textId="77777777" w:rsidR="007D2727" w:rsidRDefault="007D2727">
      <w:pPr>
        <w:spacing w:line="240" w:lineRule="auto"/>
      </w:pPr>
      <w:r>
        <w:separator/>
      </w:r>
    </w:p>
  </w:footnote>
  <w:footnote w:type="continuationSeparator" w:id="0">
    <w:p w14:paraId="3827599B" w14:textId="77777777" w:rsidR="007D2727" w:rsidRDefault="007D2727">
      <w:pPr>
        <w:spacing w:line="240" w:lineRule="auto"/>
      </w:pPr>
      <w:r>
        <w:continuationSeparator/>
      </w:r>
    </w:p>
  </w:footnote>
  <w:footnote w:type="continuationNotice" w:id="1">
    <w:p w14:paraId="5D1BA456" w14:textId="77777777" w:rsidR="007D2727" w:rsidRDefault="007D272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006E5"/>
    <w:multiLevelType w:val="hybridMultilevel"/>
    <w:tmpl w:val="483EE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B68D7"/>
    <w:multiLevelType w:val="hybridMultilevel"/>
    <w:tmpl w:val="95DEF522"/>
    <w:lvl w:ilvl="0" w:tplc="A2E259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37428"/>
    <w:multiLevelType w:val="hybridMultilevel"/>
    <w:tmpl w:val="E1644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83837"/>
    <w:multiLevelType w:val="hybridMultilevel"/>
    <w:tmpl w:val="50E83B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434325"/>
    <w:multiLevelType w:val="multilevel"/>
    <w:tmpl w:val="B64E86B0"/>
    <w:numStyleLink w:val="Style2"/>
  </w:abstractNum>
  <w:abstractNum w:abstractNumId="5" w15:restartNumberingAfterBreak="0">
    <w:nsid w:val="10CB75BC"/>
    <w:multiLevelType w:val="hybridMultilevel"/>
    <w:tmpl w:val="018E22E2"/>
    <w:lvl w:ilvl="0" w:tplc="9EF233EA">
      <w:start w:val="1"/>
      <w:numFmt w:val="decimal"/>
      <w:lvlText w:val="%1)"/>
      <w:lvlJc w:val="left"/>
      <w:pPr>
        <w:ind w:left="1080" w:hanging="360"/>
      </w:pPr>
    </w:lvl>
    <w:lvl w:ilvl="1" w:tplc="ED9CFCBA">
      <w:start w:val="1"/>
      <w:numFmt w:val="decimal"/>
      <w:lvlText w:val="%2)"/>
      <w:lvlJc w:val="left"/>
      <w:pPr>
        <w:ind w:left="1080" w:hanging="360"/>
      </w:pPr>
    </w:lvl>
    <w:lvl w:ilvl="2" w:tplc="F1BA0336">
      <w:start w:val="1"/>
      <w:numFmt w:val="decimal"/>
      <w:lvlText w:val="%3)"/>
      <w:lvlJc w:val="left"/>
      <w:pPr>
        <w:ind w:left="1080" w:hanging="360"/>
      </w:pPr>
    </w:lvl>
    <w:lvl w:ilvl="3" w:tplc="71900D1E">
      <w:start w:val="1"/>
      <w:numFmt w:val="decimal"/>
      <w:lvlText w:val="%4)"/>
      <w:lvlJc w:val="left"/>
      <w:pPr>
        <w:ind w:left="1080" w:hanging="360"/>
      </w:pPr>
    </w:lvl>
    <w:lvl w:ilvl="4" w:tplc="B09E36A2">
      <w:start w:val="1"/>
      <w:numFmt w:val="decimal"/>
      <w:lvlText w:val="%5)"/>
      <w:lvlJc w:val="left"/>
      <w:pPr>
        <w:ind w:left="1080" w:hanging="360"/>
      </w:pPr>
    </w:lvl>
    <w:lvl w:ilvl="5" w:tplc="3D263296">
      <w:start w:val="1"/>
      <w:numFmt w:val="decimal"/>
      <w:lvlText w:val="%6)"/>
      <w:lvlJc w:val="left"/>
      <w:pPr>
        <w:ind w:left="1080" w:hanging="360"/>
      </w:pPr>
    </w:lvl>
    <w:lvl w:ilvl="6" w:tplc="04B028BC">
      <w:start w:val="1"/>
      <w:numFmt w:val="decimal"/>
      <w:lvlText w:val="%7)"/>
      <w:lvlJc w:val="left"/>
      <w:pPr>
        <w:ind w:left="1080" w:hanging="360"/>
      </w:pPr>
    </w:lvl>
    <w:lvl w:ilvl="7" w:tplc="07E6733C">
      <w:start w:val="1"/>
      <w:numFmt w:val="decimal"/>
      <w:lvlText w:val="%8)"/>
      <w:lvlJc w:val="left"/>
      <w:pPr>
        <w:ind w:left="1080" w:hanging="360"/>
      </w:pPr>
    </w:lvl>
    <w:lvl w:ilvl="8" w:tplc="40103598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113C67F0"/>
    <w:multiLevelType w:val="hybridMultilevel"/>
    <w:tmpl w:val="4FCC9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E60832"/>
    <w:multiLevelType w:val="hybridMultilevel"/>
    <w:tmpl w:val="2F4830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5EB0956"/>
    <w:multiLevelType w:val="hybridMultilevel"/>
    <w:tmpl w:val="66FC675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F00704"/>
    <w:multiLevelType w:val="hybridMultilevel"/>
    <w:tmpl w:val="A992ED50"/>
    <w:lvl w:ilvl="0" w:tplc="A2E259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871555A"/>
    <w:multiLevelType w:val="hybridMultilevel"/>
    <w:tmpl w:val="68840DFC"/>
    <w:lvl w:ilvl="0" w:tplc="FFFFFFFF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9463A99"/>
    <w:multiLevelType w:val="hybridMultilevel"/>
    <w:tmpl w:val="A2F07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3" w15:restartNumberingAfterBreak="0">
    <w:nsid w:val="229C775E"/>
    <w:multiLevelType w:val="hybridMultilevel"/>
    <w:tmpl w:val="A4C23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351B3A"/>
    <w:multiLevelType w:val="hybridMultilevel"/>
    <w:tmpl w:val="8A988016"/>
    <w:lvl w:ilvl="0" w:tplc="584CB7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9A2BC6"/>
    <w:multiLevelType w:val="hybridMultilevel"/>
    <w:tmpl w:val="F36285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006248"/>
    <w:multiLevelType w:val="hybridMultilevel"/>
    <w:tmpl w:val="892A80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B495065"/>
    <w:multiLevelType w:val="hybridMultilevel"/>
    <w:tmpl w:val="D50A9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23E37"/>
    <w:multiLevelType w:val="hybridMultilevel"/>
    <w:tmpl w:val="FB88265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20" w15:restartNumberingAfterBreak="0">
    <w:nsid w:val="322A37EC"/>
    <w:multiLevelType w:val="hybridMultilevel"/>
    <w:tmpl w:val="937C7C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46429EB"/>
    <w:multiLevelType w:val="hybridMultilevel"/>
    <w:tmpl w:val="8F2E3DEE"/>
    <w:lvl w:ilvl="0" w:tplc="30C084D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CC270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705EE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9CEA2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A01B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0455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D20B5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8D6B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B25D7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6E5CA4"/>
    <w:multiLevelType w:val="hybridMultilevel"/>
    <w:tmpl w:val="00808BE4"/>
    <w:lvl w:ilvl="0" w:tplc="56E4D2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39253C"/>
    <w:multiLevelType w:val="hybridMultilevel"/>
    <w:tmpl w:val="6DD054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647486B"/>
    <w:multiLevelType w:val="hybridMultilevel"/>
    <w:tmpl w:val="D4C294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CE11598"/>
    <w:multiLevelType w:val="hybridMultilevel"/>
    <w:tmpl w:val="632E6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114304E"/>
    <w:multiLevelType w:val="hybridMultilevel"/>
    <w:tmpl w:val="2310A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4317E"/>
    <w:multiLevelType w:val="hybridMultilevel"/>
    <w:tmpl w:val="A1E2067C"/>
    <w:lvl w:ilvl="0" w:tplc="A2E259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5C54FE"/>
    <w:multiLevelType w:val="hybridMultilevel"/>
    <w:tmpl w:val="DE3ADF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73C529E"/>
    <w:multiLevelType w:val="hybridMultilevel"/>
    <w:tmpl w:val="76842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314323"/>
    <w:multiLevelType w:val="hybridMultilevel"/>
    <w:tmpl w:val="83C8F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B397617"/>
    <w:multiLevelType w:val="hybridMultilevel"/>
    <w:tmpl w:val="65E6A1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4D6C62"/>
    <w:multiLevelType w:val="hybridMultilevel"/>
    <w:tmpl w:val="FB7ED9BA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5" w15:restartNumberingAfterBreak="0">
    <w:nsid w:val="5E467D90"/>
    <w:multiLevelType w:val="hybridMultilevel"/>
    <w:tmpl w:val="84E237DE"/>
    <w:lvl w:ilvl="0" w:tplc="AEDE2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CE9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989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B07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6A1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E2F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EAD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540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9C1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5246809"/>
    <w:multiLevelType w:val="hybridMultilevel"/>
    <w:tmpl w:val="BE962F5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723073B"/>
    <w:multiLevelType w:val="hybridMultilevel"/>
    <w:tmpl w:val="09A66C76"/>
    <w:lvl w:ilvl="0" w:tplc="442EF316">
      <w:start w:val="1"/>
      <w:numFmt w:val="decimal"/>
      <w:lvlText w:val="%1)"/>
      <w:lvlJc w:val="left"/>
      <w:pPr>
        <w:ind w:left="1080" w:hanging="360"/>
      </w:pPr>
    </w:lvl>
    <w:lvl w:ilvl="1" w:tplc="57DABDE6">
      <w:start w:val="1"/>
      <w:numFmt w:val="decimal"/>
      <w:lvlText w:val="%2)"/>
      <w:lvlJc w:val="left"/>
      <w:pPr>
        <w:ind w:left="1080" w:hanging="360"/>
      </w:pPr>
    </w:lvl>
    <w:lvl w:ilvl="2" w:tplc="9BAC8EE8">
      <w:start w:val="1"/>
      <w:numFmt w:val="decimal"/>
      <w:lvlText w:val="%3)"/>
      <w:lvlJc w:val="left"/>
      <w:pPr>
        <w:ind w:left="1080" w:hanging="360"/>
      </w:pPr>
    </w:lvl>
    <w:lvl w:ilvl="3" w:tplc="F2A2C6EA">
      <w:start w:val="1"/>
      <w:numFmt w:val="decimal"/>
      <w:lvlText w:val="%4)"/>
      <w:lvlJc w:val="left"/>
      <w:pPr>
        <w:ind w:left="1080" w:hanging="360"/>
      </w:pPr>
    </w:lvl>
    <w:lvl w:ilvl="4" w:tplc="B8725DAE">
      <w:start w:val="1"/>
      <w:numFmt w:val="decimal"/>
      <w:lvlText w:val="%5)"/>
      <w:lvlJc w:val="left"/>
      <w:pPr>
        <w:ind w:left="1080" w:hanging="360"/>
      </w:pPr>
    </w:lvl>
    <w:lvl w:ilvl="5" w:tplc="401E4EEE">
      <w:start w:val="1"/>
      <w:numFmt w:val="decimal"/>
      <w:lvlText w:val="%6)"/>
      <w:lvlJc w:val="left"/>
      <w:pPr>
        <w:ind w:left="1080" w:hanging="360"/>
      </w:pPr>
    </w:lvl>
    <w:lvl w:ilvl="6" w:tplc="762E28BC">
      <w:start w:val="1"/>
      <w:numFmt w:val="decimal"/>
      <w:lvlText w:val="%7)"/>
      <w:lvlJc w:val="left"/>
      <w:pPr>
        <w:ind w:left="1080" w:hanging="360"/>
      </w:pPr>
    </w:lvl>
    <w:lvl w:ilvl="7" w:tplc="FDF4FFB8">
      <w:start w:val="1"/>
      <w:numFmt w:val="decimal"/>
      <w:lvlText w:val="%8)"/>
      <w:lvlJc w:val="left"/>
      <w:pPr>
        <w:ind w:left="1080" w:hanging="360"/>
      </w:pPr>
    </w:lvl>
    <w:lvl w:ilvl="8" w:tplc="FD80A99C">
      <w:start w:val="1"/>
      <w:numFmt w:val="decimal"/>
      <w:lvlText w:val="%9)"/>
      <w:lvlJc w:val="left"/>
      <w:pPr>
        <w:ind w:left="1080" w:hanging="360"/>
      </w:pPr>
    </w:lvl>
  </w:abstractNum>
  <w:abstractNum w:abstractNumId="38" w15:restartNumberingAfterBreak="0">
    <w:nsid w:val="722E12AB"/>
    <w:multiLevelType w:val="hybridMultilevel"/>
    <w:tmpl w:val="BCFEF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A23508B"/>
    <w:multiLevelType w:val="hybridMultilevel"/>
    <w:tmpl w:val="5EA0B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EC17D54"/>
    <w:multiLevelType w:val="hybridMultilevel"/>
    <w:tmpl w:val="C7824C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FEE1D5D"/>
    <w:multiLevelType w:val="hybridMultilevel"/>
    <w:tmpl w:val="5426CD62"/>
    <w:lvl w:ilvl="0" w:tplc="9E466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4A65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9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7C1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5AC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103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E506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0EDF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63E6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765950762">
    <w:abstractNumId w:val="19"/>
  </w:num>
  <w:num w:numId="2" w16cid:durableId="137117124">
    <w:abstractNumId w:val="19"/>
  </w:num>
  <w:num w:numId="3" w16cid:durableId="1333023777">
    <w:abstractNumId w:val="12"/>
  </w:num>
  <w:num w:numId="4" w16cid:durableId="1342968688">
    <w:abstractNumId w:val="19"/>
  </w:num>
  <w:num w:numId="5" w16cid:durableId="849030624">
    <w:abstractNumId w:val="12"/>
  </w:num>
  <w:num w:numId="6" w16cid:durableId="422262985">
    <w:abstractNumId w:val="4"/>
  </w:num>
  <w:num w:numId="7" w16cid:durableId="870992821">
    <w:abstractNumId w:val="31"/>
  </w:num>
  <w:num w:numId="8" w16cid:durableId="1192644893">
    <w:abstractNumId w:val="29"/>
  </w:num>
  <w:num w:numId="9" w16cid:durableId="479883195">
    <w:abstractNumId w:val="26"/>
  </w:num>
  <w:num w:numId="10" w16cid:durableId="1133794462">
    <w:abstractNumId w:val="17"/>
  </w:num>
  <w:num w:numId="11" w16cid:durableId="1640574676">
    <w:abstractNumId w:val="0"/>
  </w:num>
  <w:num w:numId="12" w16cid:durableId="935600997">
    <w:abstractNumId w:val="14"/>
  </w:num>
  <w:num w:numId="13" w16cid:durableId="1040400658">
    <w:abstractNumId w:val="3"/>
  </w:num>
  <w:num w:numId="14" w16cid:durableId="1869295409">
    <w:abstractNumId w:val="21"/>
  </w:num>
  <w:num w:numId="15" w16cid:durableId="850223503">
    <w:abstractNumId w:val="23"/>
  </w:num>
  <w:num w:numId="16" w16cid:durableId="180559637">
    <w:abstractNumId w:val="7"/>
  </w:num>
  <w:num w:numId="17" w16cid:durableId="869026318">
    <w:abstractNumId w:val="6"/>
  </w:num>
  <w:num w:numId="18" w16cid:durableId="1105998113">
    <w:abstractNumId w:val="40"/>
  </w:num>
  <w:num w:numId="19" w16cid:durableId="2112630222">
    <w:abstractNumId w:val="28"/>
  </w:num>
  <w:num w:numId="20" w16cid:durableId="22245618">
    <w:abstractNumId w:val="38"/>
  </w:num>
  <w:num w:numId="21" w16cid:durableId="1367222046">
    <w:abstractNumId w:val="13"/>
  </w:num>
  <w:num w:numId="22" w16cid:durableId="1631787863">
    <w:abstractNumId w:val="32"/>
  </w:num>
  <w:num w:numId="23" w16cid:durableId="1589848184">
    <w:abstractNumId w:val="11"/>
  </w:num>
  <w:num w:numId="24" w16cid:durableId="1388262118">
    <w:abstractNumId w:val="9"/>
  </w:num>
  <w:num w:numId="25" w16cid:durableId="833450174">
    <w:abstractNumId w:val="27"/>
  </w:num>
  <w:num w:numId="26" w16cid:durableId="182785184">
    <w:abstractNumId w:val="1"/>
  </w:num>
  <w:num w:numId="27" w16cid:durableId="1021854012">
    <w:abstractNumId w:val="24"/>
  </w:num>
  <w:num w:numId="28" w16cid:durableId="546071788">
    <w:abstractNumId w:val="16"/>
  </w:num>
  <w:num w:numId="29" w16cid:durableId="313990689">
    <w:abstractNumId w:val="18"/>
  </w:num>
  <w:num w:numId="30" w16cid:durableId="1752236067">
    <w:abstractNumId w:val="10"/>
  </w:num>
  <w:num w:numId="31" w16cid:durableId="512837999">
    <w:abstractNumId w:val="36"/>
  </w:num>
  <w:num w:numId="32" w16cid:durableId="1701664577">
    <w:abstractNumId w:val="39"/>
  </w:num>
  <w:num w:numId="33" w16cid:durableId="1350831009">
    <w:abstractNumId w:val="33"/>
  </w:num>
  <w:num w:numId="34" w16cid:durableId="515001230">
    <w:abstractNumId w:val="15"/>
  </w:num>
  <w:num w:numId="35" w16cid:durableId="147089297">
    <w:abstractNumId w:val="2"/>
  </w:num>
  <w:num w:numId="36" w16cid:durableId="2052029048">
    <w:abstractNumId w:val="25"/>
  </w:num>
  <w:num w:numId="37" w16cid:durableId="735055421">
    <w:abstractNumId w:val="20"/>
  </w:num>
  <w:num w:numId="38" w16cid:durableId="2090079961">
    <w:abstractNumId w:val="8"/>
  </w:num>
  <w:num w:numId="39" w16cid:durableId="1146120966">
    <w:abstractNumId w:val="37"/>
  </w:num>
  <w:num w:numId="40" w16cid:durableId="609238596">
    <w:abstractNumId w:val="5"/>
  </w:num>
  <w:num w:numId="41" w16cid:durableId="116225097">
    <w:abstractNumId w:val="34"/>
  </w:num>
  <w:num w:numId="42" w16cid:durableId="1641688855">
    <w:abstractNumId w:val="30"/>
  </w:num>
  <w:num w:numId="43" w16cid:durableId="343215858">
    <w:abstractNumId w:val="41"/>
  </w:num>
  <w:num w:numId="44" w16cid:durableId="1391076018">
    <w:abstractNumId w:val="35"/>
  </w:num>
  <w:num w:numId="45" w16cid:durableId="3060839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n-US" w:vendorID="64" w:dllVersion="4096" w:nlCheck="1" w:checkStyle="0"/>
  <w:activeWritingStyle w:appName="MSWord" w:lang="en-NZ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ja-JP" w:vendorID="64" w:dllVersion="6" w:nlCheck="1" w:checkStyle="1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E09"/>
    <w:rsid w:val="00000ECA"/>
    <w:rsid w:val="0000177B"/>
    <w:rsid w:val="00003647"/>
    <w:rsid w:val="000052DD"/>
    <w:rsid w:val="00005332"/>
    <w:rsid w:val="0000636F"/>
    <w:rsid w:val="00007189"/>
    <w:rsid w:val="000073E4"/>
    <w:rsid w:val="00010047"/>
    <w:rsid w:val="0001058B"/>
    <w:rsid w:val="000107EA"/>
    <w:rsid w:val="000162A0"/>
    <w:rsid w:val="00016446"/>
    <w:rsid w:val="00017BB5"/>
    <w:rsid w:val="00021988"/>
    <w:rsid w:val="00021BD8"/>
    <w:rsid w:val="00021EFD"/>
    <w:rsid w:val="00023303"/>
    <w:rsid w:val="00023A73"/>
    <w:rsid w:val="00024439"/>
    <w:rsid w:val="0002466D"/>
    <w:rsid w:val="00027D26"/>
    <w:rsid w:val="00030629"/>
    <w:rsid w:val="000319D6"/>
    <w:rsid w:val="0003424F"/>
    <w:rsid w:val="00037E9B"/>
    <w:rsid w:val="0004264A"/>
    <w:rsid w:val="00042809"/>
    <w:rsid w:val="00044038"/>
    <w:rsid w:val="00044102"/>
    <w:rsid w:val="00044CB8"/>
    <w:rsid w:val="0004596B"/>
    <w:rsid w:val="00045BFD"/>
    <w:rsid w:val="00046A5C"/>
    <w:rsid w:val="000476FB"/>
    <w:rsid w:val="000507F2"/>
    <w:rsid w:val="000512AB"/>
    <w:rsid w:val="00053FB8"/>
    <w:rsid w:val="00054B6E"/>
    <w:rsid w:val="00055F26"/>
    <w:rsid w:val="000570E2"/>
    <w:rsid w:val="00062B34"/>
    <w:rsid w:val="0006300E"/>
    <w:rsid w:val="00064018"/>
    <w:rsid w:val="00067D85"/>
    <w:rsid w:val="000701DE"/>
    <w:rsid w:val="00070EB4"/>
    <w:rsid w:val="00073155"/>
    <w:rsid w:val="000754A3"/>
    <w:rsid w:val="00076FE8"/>
    <w:rsid w:val="00077020"/>
    <w:rsid w:val="00081C54"/>
    <w:rsid w:val="00082B2D"/>
    <w:rsid w:val="0008547D"/>
    <w:rsid w:val="0008756D"/>
    <w:rsid w:val="00087CE5"/>
    <w:rsid w:val="00090A22"/>
    <w:rsid w:val="000921B8"/>
    <w:rsid w:val="00094B8A"/>
    <w:rsid w:val="000952EA"/>
    <w:rsid w:val="00095889"/>
    <w:rsid w:val="00097921"/>
    <w:rsid w:val="000A045E"/>
    <w:rsid w:val="000A1A87"/>
    <w:rsid w:val="000A1FCB"/>
    <w:rsid w:val="000B1772"/>
    <w:rsid w:val="000B4978"/>
    <w:rsid w:val="000B52E5"/>
    <w:rsid w:val="000C2572"/>
    <w:rsid w:val="000C3ED6"/>
    <w:rsid w:val="000C551A"/>
    <w:rsid w:val="000C6599"/>
    <w:rsid w:val="000D0E91"/>
    <w:rsid w:val="000D5AE2"/>
    <w:rsid w:val="000D5CD9"/>
    <w:rsid w:val="000D6F18"/>
    <w:rsid w:val="000D72AD"/>
    <w:rsid w:val="000D7A7B"/>
    <w:rsid w:val="000E101E"/>
    <w:rsid w:val="000E1ECB"/>
    <w:rsid w:val="000E2AC2"/>
    <w:rsid w:val="000E2AD4"/>
    <w:rsid w:val="000E57DE"/>
    <w:rsid w:val="000E6BCF"/>
    <w:rsid w:val="000E765C"/>
    <w:rsid w:val="000F31F9"/>
    <w:rsid w:val="000F3E70"/>
    <w:rsid w:val="000F5150"/>
    <w:rsid w:val="000F5B9F"/>
    <w:rsid w:val="000F6E23"/>
    <w:rsid w:val="000F7ABD"/>
    <w:rsid w:val="00104F20"/>
    <w:rsid w:val="00110C9D"/>
    <w:rsid w:val="00113AE6"/>
    <w:rsid w:val="00113E5B"/>
    <w:rsid w:val="00116847"/>
    <w:rsid w:val="001170E3"/>
    <w:rsid w:val="00117CCE"/>
    <w:rsid w:val="0012037A"/>
    <w:rsid w:val="00122334"/>
    <w:rsid w:val="00125700"/>
    <w:rsid w:val="00125E30"/>
    <w:rsid w:val="001273CC"/>
    <w:rsid w:val="00132EF1"/>
    <w:rsid w:val="00134123"/>
    <w:rsid w:val="001343BC"/>
    <w:rsid w:val="001344B3"/>
    <w:rsid w:val="00134AAF"/>
    <w:rsid w:val="00136670"/>
    <w:rsid w:val="0013789D"/>
    <w:rsid w:val="001415CC"/>
    <w:rsid w:val="001417D4"/>
    <w:rsid w:val="001419DF"/>
    <w:rsid w:val="00141B81"/>
    <w:rsid w:val="00143FC3"/>
    <w:rsid w:val="00145B1F"/>
    <w:rsid w:val="001519AC"/>
    <w:rsid w:val="00152736"/>
    <w:rsid w:val="001527BC"/>
    <w:rsid w:val="00152B3B"/>
    <w:rsid w:val="00153F64"/>
    <w:rsid w:val="00156574"/>
    <w:rsid w:val="00163CF1"/>
    <w:rsid w:val="00164113"/>
    <w:rsid w:val="00164D59"/>
    <w:rsid w:val="00167D6D"/>
    <w:rsid w:val="0017102B"/>
    <w:rsid w:val="001717C5"/>
    <w:rsid w:val="0017588E"/>
    <w:rsid w:val="00184292"/>
    <w:rsid w:val="001843D0"/>
    <w:rsid w:val="001916D6"/>
    <w:rsid w:val="001932FE"/>
    <w:rsid w:val="001942BF"/>
    <w:rsid w:val="00196BC7"/>
    <w:rsid w:val="001978AD"/>
    <w:rsid w:val="001A3038"/>
    <w:rsid w:val="001A5010"/>
    <w:rsid w:val="001A5194"/>
    <w:rsid w:val="001A7565"/>
    <w:rsid w:val="001B0D50"/>
    <w:rsid w:val="001B30DC"/>
    <w:rsid w:val="001B316D"/>
    <w:rsid w:val="001B4232"/>
    <w:rsid w:val="001B4A9F"/>
    <w:rsid w:val="001C18F5"/>
    <w:rsid w:val="001C29A9"/>
    <w:rsid w:val="001C3A93"/>
    <w:rsid w:val="001C4C6F"/>
    <w:rsid w:val="001C6AE7"/>
    <w:rsid w:val="001D18C4"/>
    <w:rsid w:val="001D201E"/>
    <w:rsid w:val="001D3530"/>
    <w:rsid w:val="001D5D98"/>
    <w:rsid w:val="001D680E"/>
    <w:rsid w:val="001E2A86"/>
    <w:rsid w:val="001E35DF"/>
    <w:rsid w:val="001E58EA"/>
    <w:rsid w:val="001E6335"/>
    <w:rsid w:val="001E6975"/>
    <w:rsid w:val="001F4D16"/>
    <w:rsid w:val="002058DA"/>
    <w:rsid w:val="00206B1C"/>
    <w:rsid w:val="00207887"/>
    <w:rsid w:val="0021155C"/>
    <w:rsid w:val="00211CEF"/>
    <w:rsid w:val="002129C4"/>
    <w:rsid w:val="002138F6"/>
    <w:rsid w:val="00213EA6"/>
    <w:rsid w:val="002217D8"/>
    <w:rsid w:val="002218EF"/>
    <w:rsid w:val="002223DA"/>
    <w:rsid w:val="00222D4E"/>
    <w:rsid w:val="00225452"/>
    <w:rsid w:val="0022564C"/>
    <w:rsid w:val="00225A56"/>
    <w:rsid w:val="00225BB5"/>
    <w:rsid w:val="002278CE"/>
    <w:rsid w:val="00231063"/>
    <w:rsid w:val="00232898"/>
    <w:rsid w:val="002329C9"/>
    <w:rsid w:val="002378E3"/>
    <w:rsid w:val="00240F2E"/>
    <w:rsid w:val="002410D9"/>
    <w:rsid w:val="00242774"/>
    <w:rsid w:val="00244BBF"/>
    <w:rsid w:val="00245202"/>
    <w:rsid w:val="00250477"/>
    <w:rsid w:val="002510A6"/>
    <w:rsid w:val="00254650"/>
    <w:rsid w:val="00255487"/>
    <w:rsid w:val="00256ABD"/>
    <w:rsid w:val="00263011"/>
    <w:rsid w:val="002632A1"/>
    <w:rsid w:val="002647EF"/>
    <w:rsid w:val="00264ED7"/>
    <w:rsid w:val="00267939"/>
    <w:rsid w:val="00270D6F"/>
    <w:rsid w:val="0027218B"/>
    <w:rsid w:val="00272F6A"/>
    <w:rsid w:val="00273AF2"/>
    <w:rsid w:val="00275F7B"/>
    <w:rsid w:val="002760FF"/>
    <w:rsid w:val="00277927"/>
    <w:rsid w:val="0028250A"/>
    <w:rsid w:val="002826E8"/>
    <w:rsid w:val="00284A90"/>
    <w:rsid w:val="00290B5D"/>
    <w:rsid w:val="0029209B"/>
    <w:rsid w:val="00295D40"/>
    <w:rsid w:val="00296B76"/>
    <w:rsid w:val="00297243"/>
    <w:rsid w:val="00297879"/>
    <w:rsid w:val="002A039B"/>
    <w:rsid w:val="002A1152"/>
    <w:rsid w:val="002A1B12"/>
    <w:rsid w:val="002A7BEC"/>
    <w:rsid w:val="002B2C0D"/>
    <w:rsid w:val="002B41BC"/>
    <w:rsid w:val="002B48EA"/>
    <w:rsid w:val="002B6258"/>
    <w:rsid w:val="002C0738"/>
    <w:rsid w:val="002C0A7F"/>
    <w:rsid w:val="002C3428"/>
    <w:rsid w:val="002C34E6"/>
    <w:rsid w:val="002C4991"/>
    <w:rsid w:val="002C5259"/>
    <w:rsid w:val="002C732F"/>
    <w:rsid w:val="002D2A05"/>
    <w:rsid w:val="002D306D"/>
    <w:rsid w:val="002D54F8"/>
    <w:rsid w:val="002D6772"/>
    <w:rsid w:val="002D6872"/>
    <w:rsid w:val="002D6FE2"/>
    <w:rsid w:val="002D74E0"/>
    <w:rsid w:val="002E2792"/>
    <w:rsid w:val="002E2C78"/>
    <w:rsid w:val="002E5149"/>
    <w:rsid w:val="002E548C"/>
    <w:rsid w:val="002E62C5"/>
    <w:rsid w:val="002E6EDE"/>
    <w:rsid w:val="002F02D3"/>
    <w:rsid w:val="002F163B"/>
    <w:rsid w:val="002F2DAB"/>
    <w:rsid w:val="002F3993"/>
    <w:rsid w:val="002F468B"/>
    <w:rsid w:val="00302F09"/>
    <w:rsid w:val="00303183"/>
    <w:rsid w:val="00303402"/>
    <w:rsid w:val="003036AB"/>
    <w:rsid w:val="00303715"/>
    <w:rsid w:val="00304680"/>
    <w:rsid w:val="00304E4D"/>
    <w:rsid w:val="00305727"/>
    <w:rsid w:val="00305FEE"/>
    <w:rsid w:val="0030603B"/>
    <w:rsid w:val="00314A4F"/>
    <w:rsid w:val="00316224"/>
    <w:rsid w:val="00316FAE"/>
    <w:rsid w:val="00317C0B"/>
    <w:rsid w:val="00317EE0"/>
    <w:rsid w:val="00323BCF"/>
    <w:rsid w:val="003261CF"/>
    <w:rsid w:val="00327A8F"/>
    <w:rsid w:val="00332F5C"/>
    <w:rsid w:val="003332FC"/>
    <w:rsid w:val="00333FBC"/>
    <w:rsid w:val="00336D4C"/>
    <w:rsid w:val="00337A0A"/>
    <w:rsid w:val="003402BA"/>
    <w:rsid w:val="003406F0"/>
    <w:rsid w:val="00341776"/>
    <w:rsid w:val="00341787"/>
    <w:rsid w:val="00341E9E"/>
    <w:rsid w:val="00342010"/>
    <w:rsid w:val="0034252D"/>
    <w:rsid w:val="00342896"/>
    <w:rsid w:val="00343DAA"/>
    <w:rsid w:val="00344220"/>
    <w:rsid w:val="00345783"/>
    <w:rsid w:val="00345CE8"/>
    <w:rsid w:val="00347C90"/>
    <w:rsid w:val="00351158"/>
    <w:rsid w:val="00352129"/>
    <w:rsid w:val="00353BBE"/>
    <w:rsid w:val="00353ED8"/>
    <w:rsid w:val="003559BD"/>
    <w:rsid w:val="00356DFA"/>
    <w:rsid w:val="003576F3"/>
    <w:rsid w:val="00357968"/>
    <w:rsid w:val="00360661"/>
    <w:rsid w:val="00361FFF"/>
    <w:rsid w:val="00364008"/>
    <w:rsid w:val="00365603"/>
    <w:rsid w:val="00365CD4"/>
    <w:rsid w:val="0036759C"/>
    <w:rsid w:val="00372BAB"/>
    <w:rsid w:val="0037344A"/>
    <w:rsid w:val="0037671E"/>
    <w:rsid w:val="00377517"/>
    <w:rsid w:val="00377C6F"/>
    <w:rsid w:val="0038040E"/>
    <w:rsid w:val="00383745"/>
    <w:rsid w:val="003847E2"/>
    <w:rsid w:val="00390764"/>
    <w:rsid w:val="00390F08"/>
    <w:rsid w:val="00394282"/>
    <w:rsid w:val="00394A65"/>
    <w:rsid w:val="003957AA"/>
    <w:rsid w:val="0039664F"/>
    <w:rsid w:val="003A040E"/>
    <w:rsid w:val="003A0797"/>
    <w:rsid w:val="003A256A"/>
    <w:rsid w:val="003A308A"/>
    <w:rsid w:val="003A47A9"/>
    <w:rsid w:val="003A7418"/>
    <w:rsid w:val="003B167A"/>
    <w:rsid w:val="003B2935"/>
    <w:rsid w:val="003B2D1A"/>
    <w:rsid w:val="003B6B5E"/>
    <w:rsid w:val="003B7431"/>
    <w:rsid w:val="003C0E6D"/>
    <w:rsid w:val="003C3B2C"/>
    <w:rsid w:val="003C5EE9"/>
    <w:rsid w:val="003C6592"/>
    <w:rsid w:val="003C7A46"/>
    <w:rsid w:val="003D00AA"/>
    <w:rsid w:val="003D0161"/>
    <w:rsid w:val="003D1615"/>
    <w:rsid w:val="003D2B90"/>
    <w:rsid w:val="003D3B94"/>
    <w:rsid w:val="003D627E"/>
    <w:rsid w:val="003E16ED"/>
    <w:rsid w:val="003E5F88"/>
    <w:rsid w:val="003F077B"/>
    <w:rsid w:val="003F0EE5"/>
    <w:rsid w:val="003F17EF"/>
    <w:rsid w:val="003F1800"/>
    <w:rsid w:val="003F1F5B"/>
    <w:rsid w:val="003F2AAC"/>
    <w:rsid w:val="003F55C5"/>
    <w:rsid w:val="003F6334"/>
    <w:rsid w:val="003F7089"/>
    <w:rsid w:val="003F7800"/>
    <w:rsid w:val="00404982"/>
    <w:rsid w:val="00405463"/>
    <w:rsid w:val="0040573D"/>
    <w:rsid w:val="0040594E"/>
    <w:rsid w:val="00405DFC"/>
    <w:rsid w:val="00406616"/>
    <w:rsid w:val="004071DD"/>
    <w:rsid w:val="00410372"/>
    <w:rsid w:val="004107FC"/>
    <w:rsid w:val="00410E04"/>
    <w:rsid w:val="00412FC0"/>
    <w:rsid w:val="00414259"/>
    <w:rsid w:val="0042174C"/>
    <w:rsid w:val="004235E5"/>
    <w:rsid w:val="00424436"/>
    <w:rsid w:val="0042713E"/>
    <w:rsid w:val="00430A9E"/>
    <w:rsid w:val="00430C65"/>
    <w:rsid w:val="00430E08"/>
    <w:rsid w:val="00440F93"/>
    <w:rsid w:val="00446BB3"/>
    <w:rsid w:val="004479F9"/>
    <w:rsid w:val="00452377"/>
    <w:rsid w:val="004529DF"/>
    <w:rsid w:val="004534BA"/>
    <w:rsid w:val="004535F6"/>
    <w:rsid w:val="00453DF7"/>
    <w:rsid w:val="00454DC9"/>
    <w:rsid w:val="00460455"/>
    <w:rsid w:val="0046126A"/>
    <w:rsid w:val="00462035"/>
    <w:rsid w:val="00462C22"/>
    <w:rsid w:val="0046405A"/>
    <w:rsid w:val="00464A37"/>
    <w:rsid w:val="004654DC"/>
    <w:rsid w:val="00465AA3"/>
    <w:rsid w:val="00467436"/>
    <w:rsid w:val="00467CE1"/>
    <w:rsid w:val="00467E10"/>
    <w:rsid w:val="004713C0"/>
    <w:rsid w:val="00472A18"/>
    <w:rsid w:val="00472BA9"/>
    <w:rsid w:val="0047355A"/>
    <w:rsid w:val="004801A6"/>
    <w:rsid w:val="00480588"/>
    <w:rsid w:val="00481ED4"/>
    <w:rsid w:val="00482B4B"/>
    <w:rsid w:val="00483000"/>
    <w:rsid w:val="00483A04"/>
    <w:rsid w:val="004843AD"/>
    <w:rsid w:val="00485384"/>
    <w:rsid w:val="004862B7"/>
    <w:rsid w:val="0049286F"/>
    <w:rsid w:val="00496DE4"/>
    <w:rsid w:val="004A11DD"/>
    <w:rsid w:val="004A168F"/>
    <w:rsid w:val="004A4172"/>
    <w:rsid w:val="004A4B85"/>
    <w:rsid w:val="004A5409"/>
    <w:rsid w:val="004A6123"/>
    <w:rsid w:val="004B09B9"/>
    <w:rsid w:val="004B0FCA"/>
    <w:rsid w:val="004B3738"/>
    <w:rsid w:val="004B4E6F"/>
    <w:rsid w:val="004B67A7"/>
    <w:rsid w:val="004B72DD"/>
    <w:rsid w:val="004C0C0C"/>
    <w:rsid w:val="004C1339"/>
    <w:rsid w:val="004C2C2D"/>
    <w:rsid w:val="004C328B"/>
    <w:rsid w:val="004C44A3"/>
    <w:rsid w:val="004C5748"/>
    <w:rsid w:val="004D12BA"/>
    <w:rsid w:val="004D220E"/>
    <w:rsid w:val="004D39F6"/>
    <w:rsid w:val="004D3D19"/>
    <w:rsid w:val="004D4710"/>
    <w:rsid w:val="004D58AD"/>
    <w:rsid w:val="004D728A"/>
    <w:rsid w:val="004E063B"/>
    <w:rsid w:val="004E248E"/>
    <w:rsid w:val="004E2496"/>
    <w:rsid w:val="004E37AB"/>
    <w:rsid w:val="004E37AD"/>
    <w:rsid w:val="004E3809"/>
    <w:rsid w:val="004E54C3"/>
    <w:rsid w:val="004E71EC"/>
    <w:rsid w:val="004E7432"/>
    <w:rsid w:val="004E755B"/>
    <w:rsid w:val="004E7B81"/>
    <w:rsid w:val="004F3F9C"/>
    <w:rsid w:val="004F4110"/>
    <w:rsid w:val="004F486B"/>
    <w:rsid w:val="004F789F"/>
    <w:rsid w:val="004F78BC"/>
    <w:rsid w:val="004F7EAF"/>
    <w:rsid w:val="00501378"/>
    <w:rsid w:val="00501501"/>
    <w:rsid w:val="00502594"/>
    <w:rsid w:val="00503C7E"/>
    <w:rsid w:val="00504DAB"/>
    <w:rsid w:val="00506E5F"/>
    <w:rsid w:val="00515CD2"/>
    <w:rsid w:val="005171DB"/>
    <w:rsid w:val="00521EC9"/>
    <w:rsid w:val="005278C7"/>
    <w:rsid w:val="005309F3"/>
    <w:rsid w:val="00530EEA"/>
    <w:rsid w:val="00533705"/>
    <w:rsid w:val="005348A2"/>
    <w:rsid w:val="00534C07"/>
    <w:rsid w:val="00535F3D"/>
    <w:rsid w:val="005379BC"/>
    <w:rsid w:val="00540C33"/>
    <w:rsid w:val="00541782"/>
    <w:rsid w:val="00542010"/>
    <w:rsid w:val="0054316A"/>
    <w:rsid w:val="00543A07"/>
    <w:rsid w:val="00543B1D"/>
    <w:rsid w:val="005461B9"/>
    <w:rsid w:val="005462B4"/>
    <w:rsid w:val="00551146"/>
    <w:rsid w:val="0055219E"/>
    <w:rsid w:val="00552702"/>
    <w:rsid w:val="005528B4"/>
    <w:rsid w:val="00553497"/>
    <w:rsid w:val="00553A50"/>
    <w:rsid w:val="00554062"/>
    <w:rsid w:val="0055453F"/>
    <w:rsid w:val="005554A3"/>
    <w:rsid w:val="0055586D"/>
    <w:rsid w:val="005559E1"/>
    <w:rsid w:val="00555EA8"/>
    <w:rsid w:val="005572C9"/>
    <w:rsid w:val="00560187"/>
    <w:rsid w:val="00560ED2"/>
    <w:rsid w:val="00562AA9"/>
    <w:rsid w:val="00562CFB"/>
    <w:rsid w:val="00565CE2"/>
    <w:rsid w:val="005666F0"/>
    <w:rsid w:val="005678DB"/>
    <w:rsid w:val="0057129E"/>
    <w:rsid w:val="005770BF"/>
    <w:rsid w:val="005807DA"/>
    <w:rsid w:val="00582113"/>
    <w:rsid w:val="00584A13"/>
    <w:rsid w:val="005921C0"/>
    <w:rsid w:val="005932FE"/>
    <w:rsid w:val="00593B50"/>
    <w:rsid w:val="00594F60"/>
    <w:rsid w:val="00595B23"/>
    <w:rsid w:val="0059677E"/>
    <w:rsid w:val="005A25CF"/>
    <w:rsid w:val="005A2C01"/>
    <w:rsid w:val="005A35FF"/>
    <w:rsid w:val="005A4505"/>
    <w:rsid w:val="005A4E71"/>
    <w:rsid w:val="005A51F9"/>
    <w:rsid w:val="005A6A50"/>
    <w:rsid w:val="005B1251"/>
    <w:rsid w:val="005B22D1"/>
    <w:rsid w:val="005B36CB"/>
    <w:rsid w:val="005C409E"/>
    <w:rsid w:val="005C56C7"/>
    <w:rsid w:val="005C61F2"/>
    <w:rsid w:val="005C685B"/>
    <w:rsid w:val="005D33C1"/>
    <w:rsid w:val="005E090C"/>
    <w:rsid w:val="005E4444"/>
    <w:rsid w:val="005E7964"/>
    <w:rsid w:val="005F2C63"/>
    <w:rsid w:val="005F4EA4"/>
    <w:rsid w:val="005F5792"/>
    <w:rsid w:val="005F5DE9"/>
    <w:rsid w:val="006005BA"/>
    <w:rsid w:val="00600792"/>
    <w:rsid w:val="006063B2"/>
    <w:rsid w:val="00611C90"/>
    <w:rsid w:val="00613914"/>
    <w:rsid w:val="006143CD"/>
    <w:rsid w:val="006152EA"/>
    <w:rsid w:val="0061753E"/>
    <w:rsid w:val="006203E2"/>
    <w:rsid w:val="006212AA"/>
    <w:rsid w:val="00623C00"/>
    <w:rsid w:val="0062533F"/>
    <w:rsid w:val="00626053"/>
    <w:rsid w:val="00631047"/>
    <w:rsid w:val="00635E39"/>
    <w:rsid w:val="00636E33"/>
    <w:rsid w:val="00641885"/>
    <w:rsid w:val="006443BF"/>
    <w:rsid w:val="00644F01"/>
    <w:rsid w:val="0064627F"/>
    <w:rsid w:val="0064696A"/>
    <w:rsid w:val="006469B9"/>
    <w:rsid w:val="006475A4"/>
    <w:rsid w:val="00650908"/>
    <w:rsid w:val="00651F32"/>
    <w:rsid w:val="00655C92"/>
    <w:rsid w:val="00656501"/>
    <w:rsid w:val="00661E59"/>
    <w:rsid w:val="00663C84"/>
    <w:rsid w:val="006647A6"/>
    <w:rsid w:val="006673DD"/>
    <w:rsid w:val="006710A6"/>
    <w:rsid w:val="006722FC"/>
    <w:rsid w:val="00672900"/>
    <w:rsid w:val="00674F3F"/>
    <w:rsid w:val="00683179"/>
    <w:rsid w:val="006832F3"/>
    <w:rsid w:val="006846C3"/>
    <w:rsid w:val="00690650"/>
    <w:rsid w:val="00694023"/>
    <w:rsid w:val="006A02DB"/>
    <w:rsid w:val="006A1560"/>
    <w:rsid w:val="006A29FC"/>
    <w:rsid w:val="006A5EDA"/>
    <w:rsid w:val="006A671F"/>
    <w:rsid w:val="006A7765"/>
    <w:rsid w:val="006B065F"/>
    <w:rsid w:val="006B1FA8"/>
    <w:rsid w:val="006B497C"/>
    <w:rsid w:val="006B510F"/>
    <w:rsid w:val="006B6817"/>
    <w:rsid w:val="006B6996"/>
    <w:rsid w:val="006B7EB0"/>
    <w:rsid w:val="006C1FA9"/>
    <w:rsid w:val="006C269A"/>
    <w:rsid w:val="006C4869"/>
    <w:rsid w:val="006C5961"/>
    <w:rsid w:val="006C6B6D"/>
    <w:rsid w:val="006C6C3F"/>
    <w:rsid w:val="006C7EEC"/>
    <w:rsid w:val="006D0149"/>
    <w:rsid w:val="006D0966"/>
    <w:rsid w:val="006D0DD5"/>
    <w:rsid w:val="006D1762"/>
    <w:rsid w:val="006D2919"/>
    <w:rsid w:val="006D5B42"/>
    <w:rsid w:val="006E382B"/>
    <w:rsid w:val="006E3DAA"/>
    <w:rsid w:val="006E58EF"/>
    <w:rsid w:val="006E60C8"/>
    <w:rsid w:val="006E672D"/>
    <w:rsid w:val="006E6BC8"/>
    <w:rsid w:val="006E6D15"/>
    <w:rsid w:val="006F4E02"/>
    <w:rsid w:val="006F52EB"/>
    <w:rsid w:val="006F6C14"/>
    <w:rsid w:val="006F7C1E"/>
    <w:rsid w:val="007003B7"/>
    <w:rsid w:val="0070095B"/>
    <w:rsid w:val="00700CCF"/>
    <w:rsid w:val="00702C34"/>
    <w:rsid w:val="00702F86"/>
    <w:rsid w:val="00703579"/>
    <w:rsid w:val="0070551D"/>
    <w:rsid w:val="007059BB"/>
    <w:rsid w:val="00705F80"/>
    <w:rsid w:val="00706400"/>
    <w:rsid w:val="0070711D"/>
    <w:rsid w:val="0071088E"/>
    <w:rsid w:val="007132D2"/>
    <w:rsid w:val="00715471"/>
    <w:rsid w:val="00720B06"/>
    <w:rsid w:val="00720E8A"/>
    <w:rsid w:val="007239D4"/>
    <w:rsid w:val="00726A41"/>
    <w:rsid w:val="00731B69"/>
    <w:rsid w:val="007324EB"/>
    <w:rsid w:val="00733BFE"/>
    <w:rsid w:val="007340A9"/>
    <w:rsid w:val="00734122"/>
    <w:rsid w:val="00737451"/>
    <w:rsid w:val="00740808"/>
    <w:rsid w:val="00740E18"/>
    <w:rsid w:val="007411CB"/>
    <w:rsid w:val="007437DA"/>
    <w:rsid w:val="00750C7D"/>
    <w:rsid w:val="00750F3C"/>
    <w:rsid w:val="00753B4F"/>
    <w:rsid w:val="00753DBE"/>
    <w:rsid w:val="00754958"/>
    <w:rsid w:val="007553ED"/>
    <w:rsid w:val="007648A5"/>
    <w:rsid w:val="007679FB"/>
    <w:rsid w:val="007711DF"/>
    <w:rsid w:val="00771EE8"/>
    <w:rsid w:val="00773E00"/>
    <w:rsid w:val="007749EA"/>
    <w:rsid w:val="00775C0D"/>
    <w:rsid w:val="007807B2"/>
    <w:rsid w:val="00780C3C"/>
    <w:rsid w:val="00780EC2"/>
    <w:rsid w:val="0078118C"/>
    <w:rsid w:val="00781F51"/>
    <w:rsid w:val="00782B21"/>
    <w:rsid w:val="00783617"/>
    <w:rsid w:val="007859B2"/>
    <w:rsid w:val="00785E6D"/>
    <w:rsid w:val="0078659B"/>
    <w:rsid w:val="00787B06"/>
    <w:rsid w:val="0079527D"/>
    <w:rsid w:val="007A0611"/>
    <w:rsid w:val="007A0ACB"/>
    <w:rsid w:val="007A27F8"/>
    <w:rsid w:val="007A5D4B"/>
    <w:rsid w:val="007A7402"/>
    <w:rsid w:val="007A7418"/>
    <w:rsid w:val="007B0061"/>
    <w:rsid w:val="007B1B97"/>
    <w:rsid w:val="007B20E1"/>
    <w:rsid w:val="007B2CAC"/>
    <w:rsid w:val="007B46A8"/>
    <w:rsid w:val="007B5BED"/>
    <w:rsid w:val="007B6262"/>
    <w:rsid w:val="007B6571"/>
    <w:rsid w:val="007B708D"/>
    <w:rsid w:val="007B714D"/>
    <w:rsid w:val="007C1C4D"/>
    <w:rsid w:val="007C1F35"/>
    <w:rsid w:val="007C5E25"/>
    <w:rsid w:val="007C5E4F"/>
    <w:rsid w:val="007D191A"/>
    <w:rsid w:val="007D1A51"/>
    <w:rsid w:val="007D271D"/>
    <w:rsid w:val="007D2727"/>
    <w:rsid w:val="007D7FBF"/>
    <w:rsid w:val="007E267D"/>
    <w:rsid w:val="007E2C9F"/>
    <w:rsid w:val="007E3F2F"/>
    <w:rsid w:val="007E61DC"/>
    <w:rsid w:val="007E77DF"/>
    <w:rsid w:val="007F0D17"/>
    <w:rsid w:val="007F188E"/>
    <w:rsid w:val="007F635E"/>
    <w:rsid w:val="007F760D"/>
    <w:rsid w:val="00802847"/>
    <w:rsid w:val="00806F76"/>
    <w:rsid w:val="008070EE"/>
    <w:rsid w:val="008102A8"/>
    <w:rsid w:val="008137CC"/>
    <w:rsid w:val="00814713"/>
    <w:rsid w:val="0082254C"/>
    <w:rsid w:val="00825574"/>
    <w:rsid w:val="00832880"/>
    <w:rsid w:val="00833A6E"/>
    <w:rsid w:val="00833EDE"/>
    <w:rsid w:val="00833F55"/>
    <w:rsid w:val="008341C1"/>
    <w:rsid w:val="00835A80"/>
    <w:rsid w:val="00840E3C"/>
    <w:rsid w:val="008413EE"/>
    <w:rsid w:val="00841EE2"/>
    <w:rsid w:val="008469A9"/>
    <w:rsid w:val="00847CF6"/>
    <w:rsid w:val="0085255C"/>
    <w:rsid w:val="00854BB1"/>
    <w:rsid w:val="00855234"/>
    <w:rsid w:val="00855315"/>
    <w:rsid w:val="00856410"/>
    <w:rsid w:val="00861253"/>
    <w:rsid w:val="00861D49"/>
    <w:rsid w:val="00866D7F"/>
    <w:rsid w:val="0087109B"/>
    <w:rsid w:val="00873617"/>
    <w:rsid w:val="00875139"/>
    <w:rsid w:val="00876251"/>
    <w:rsid w:val="00886106"/>
    <w:rsid w:val="00887EFE"/>
    <w:rsid w:val="00891492"/>
    <w:rsid w:val="008929BA"/>
    <w:rsid w:val="00894CC8"/>
    <w:rsid w:val="008A048B"/>
    <w:rsid w:val="008A2113"/>
    <w:rsid w:val="008A4F67"/>
    <w:rsid w:val="008A5FF4"/>
    <w:rsid w:val="008A70F2"/>
    <w:rsid w:val="008B20E0"/>
    <w:rsid w:val="008B2D72"/>
    <w:rsid w:val="008B782D"/>
    <w:rsid w:val="008C05D3"/>
    <w:rsid w:val="008C11F0"/>
    <w:rsid w:val="008C129B"/>
    <w:rsid w:val="008C6263"/>
    <w:rsid w:val="008D0D30"/>
    <w:rsid w:val="008D200C"/>
    <w:rsid w:val="008D47CD"/>
    <w:rsid w:val="008D74BA"/>
    <w:rsid w:val="008D79EE"/>
    <w:rsid w:val="008E231A"/>
    <w:rsid w:val="008E2573"/>
    <w:rsid w:val="008F135F"/>
    <w:rsid w:val="008F1B29"/>
    <w:rsid w:val="008F23B1"/>
    <w:rsid w:val="008F3172"/>
    <w:rsid w:val="008F65EA"/>
    <w:rsid w:val="008F7C6B"/>
    <w:rsid w:val="0090051A"/>
    <w:rsid w:val="00900C12"/>
    <w:rsid w:val="009016E6"/>
    <w:rsid w:val="00902691"/>
    <w:rsid w:val="00903325"/>
    <w:rsid w:val="00907347"/>
    <w:rsid w:val="00907C30"/>
    <w:rsid w:val="009100FF"/>
    <w:rsid w:val="00911370"/>
    <w:rsid w:val="00916D8C"/>
    <w:rsid w:val="00917764"/>
    <w:rsid w:val="009205FC"/>
    <w:rsid w:val="0092109C"/>
    <w:rsid w:val="009210C5"/>
    <w:rsid w:val="009212BF"/>
    <w:rsid w:val="009216D9"/>
    <w:rsid w:val="00923763"/>
    <w:rsid w:val="00923A3D"/>
    <w:rsid w:val="009246A6"/>
    <w:rsid w:val="00925431"/>
    <w:rsid w:val="00925802"/>
    <w:rsid w:val="00927B04"/>
    <w:rsid w:val="00927BB4"/>
    <w:rsid w:val="00931778"/>
    <w:rsid w:val="00931C19"/>
    <w:rsid w:val="00932045"/>
    <w:rsid w:val="00933066"/>
    <w:rsid w:val="009339DE"/>
    <w:rsid w:val="009359D1"/>
    <w:rsid w:val="00937702"/>
    <w:rsid w:val="009458A3"/>
    <w:rsid w:val="00946ED3"/>
    <w:rsid w:val="00947E76"/>
    <w:rsid w:val="009533FC"/>
    <w:rsid w:val="00955008"/>
    <w:rsid w:val="00956A90"/>
    <w:rsid w:val="00957567"/>
    <w:rsid w:val="00960EDB"/>
    <w:rsid w:val="00961532"/>
    <w:rsid w:val="009645E0"/>
    <w:rsid w:val="00965130"/>
    <w:rsid w:val="009701FA"/>
    <w:rsid w:val="0097165B"/>
    <w:rsid w:val="009718C9"/>
    <w:rsid w:val="00975C88"/>
    <w:rsid w:val="0097678B"/>
    <w:rsid w:val="00977049"/>
    <w:rsid w:val="00980518"/>
    <w:rsid w:val="00980E41"/>
    <w:rsid w:val="0098241E"/>
    <w:rsid w:val="00983561"/>
    <w:rsid w:val="00983D75"/>
    <w:rsid w:val="00983D79"/>
    <w:rsid w:val="00983DA3"/>
    <w:rsid w:val="009847C5"/>
    <w:rsid w:val="00984C03"/>
    <w:rsid w:val="009851F8"/>
    <w:rsid w:val="00986FFA"/>
    <w:rsid w:val="0099074B"/>
    <w:rsid w:val="009925DE"/>
    <w:rsid w:val="00992999"/>
    <w:rsid w:val="00993674"/>
    <w:rsid w:val="009940EB"/>
    <w:rsid w:val="009959EE"/>
    <w:rsid w:val="009A1843"/>
    <w:rsid w:val="009A1D92"/>
    <w:rsid w:val="009A1DB5"/>
    <w:rsid w:val="009A4F2F"/>
    <w:rsid w:val="009A5145"/>
    <w:rsid w:val="009A7D49"/>
    <w:rsid w:val="009B2AE1"/>
    <w:rsid w:val="009B31B8"/>
    <w:rsid w:val="009C14E9"/>
    <w:rsid w:val="009C34EF"/>
    <w:rsid w:val="009C45D3"/>
    <w:rsid w:val="009C7843"/>
    <w:rsid w:val="009D3134"/>
    <w:rsid w:val="009D4E4D"/>
    <w:rsid w:val="009D5384"/>
    <w:rsid w:val="009D7699"/>
    <w:rsid w:val="009D7CE0"/>
    <w:rsid w:val="009D7F9F"/>
    <w:rsid w:val="009E1A2F"/>
    <w:rsid w:val="009E2089"/>
    <w:rsid w:val="009E2198"/>
    <w:rsid w:val="009E782A"/>
    <w:rsid w:val="009E7B05"/>
    <w:rsid w:val="009F0A4B"/>
    <w:rsid w:val="009F0ECB"/>
    <w:rsid w:val="009F3C6F"/>
    <w:rsid w:val="009F4AC5"/>
    <w:rsid w:val="009F4D40"/>
    <w:rsid w:val="009F5669"/>
    <w:rsid w:val="00A03828"/>
    <w:rsid w:val="00A06464"/>
    <w:rsid w:val="00A14897"/>
    <w:rsid w:val="00A14D44"/>
    <w:rsid w:val="00A221D2"/>
    <w:rsid w:val="00A23079"/>
    <w:rsid w:val="00A233A3"/>
    <w:rsid w:val="00A23F69"/>
    <w:rsid w:val="00A244D2"/>
    <w:rsid w:val="00A247B9"/>
    <w:rsid w:val="00A24DBC"/>
    <w:rsid w:val="00A269FD"/>
    <w:rsid w:val="00A2784C"/>
    <w:rsid w:val="00A27CD1"/>
    <w:rsid w:val="00A31420"/>
    <w:rsid w:val="00A315A0"/>
    <w:rsid w:val="00A31A3D"/>
    <w:rsid w:val="00A31C57"/>
    <w:rsid w:val="00A32079"/>
    <w:rsid w:val="00A323BD"/>
    <w:rsid w:val="00A33197"/>
    <w:rsid w:val="00A36F77"/>
    <w:rsid w:val="00A37C91"/>
    <w:rsid w:val="00A40313"/>
    <w:rsid w:val="00A42CD9"/>
    <w:rsid w:val="00A42D06"/>
    <w:rsid w:val="00A43E25"/>
    <w:rsid w:val="00A449B6"/>
    <w:rsid w:val="00A50F27"/>
    <w:rsid w:val="00A51500"/>
    <w:rsid w:val="00A51F61"/>
    <w:rsid w:val="00A52C38"/>
    <w:rsid w:val="00A546A9"/>
    <w:rsid w:val="00A54BB0"/>
    <w:rsid w:val="00A56584"/>
    <w:rsid w:val="00A56BBA"/>
    <w:rsid w:val="00A62152"/>
    <w:rsid w:val="00A63481"/>
    <w:rsid w:val="00A6419D"/>
    <w:rsid w:val="00A6499E"/>
    <w:rsid w:val="00A65225"/>
    <w:rsid w:val="00A66E2D"/>
    <w:rsid w:val="00A67E09"/>
    <w:rsid w:val="00A714D3"/>
    <w:rsid w:val="00A7300C"/>
    <w:rsid w:val="00A749A0"/>
    <w:rsid w:val="00A74BA6"/>
    <w:rsid w:val="00A75A91"/>
    <w:rsid w:val="00A80DEE"/>
    <w:rsid w:val="00A82204"/>
    <w:rsid w:val="00A833A3"/>
    <w:rsid w:val="00A87EF8"/>
    <w:rsid w:val="00A91B22"/>
    <w:rsid w:val="00A94280"/>
    <w:rsid w:val="00A96C1E"/>
    <w:rsid w:val="00AA0FBE"/>
    <w:rsid w:val="00AA186F"/>
    <w:rsid w:val="00AA253F"/>
    <w:rsid w:val="00AA2E7F"/>
    <w:rsid w:val="00AA5D8C"/>
    <w:rsid w:val="00AB1E9B"/>
    <w:rsid w:val="00AB36DE"/>
    <w:rsid w:val="00AB3A7B"/>
    <w:rsid w:val="00AB3DCB"/>
    <w:rsid w:val="00AB5AB5"/>
    <w:rsid w:val="00AB6F82"/>
    <w:rsid w:val="00AB7117"/>
    <w:rsid w:val="00AC1459"/>
    <w:rsid w:val="00AC18D8"/>
    <w:rsid w:val="00AC1B75"/>
    <w:rsid w:val="00AC3D29"/>
    <w:rsid w:val="00AC651E"/>
    <w:rsid w:val="00AD0DDD"/>
    <w:rsid w:val="00AD1142"/>
    <w:rsid w:val="00AD177D"/>
    <w:rsid w:val="00AD17BA"/>
    <w:rsid w:val="00AD1D2D"/>
    <w:rsid w:val="00AD242C"/>
    <w:rsid w:val="00AD2989"/>
    <w:rsid w:val="00AD779E"/>
    <w:rsid w:val="00AE1505"/>
    <w:rsid w:val="00AE5A4F"/>
    <w:rsid w:val="00AE5BCB"/>
    <w:rsid w:val="00AE701D"/>
    <w:rsid w:val="00AF20FA"/>
    <w:rsid w:val="00AF29E5"/>
    <w:rsid w:val="00AF4A75"/>
    <w:rsid w:val="00B00ED5"/>
    <w:rsid w:val="00B03910"/>
    <w:rsid w:val="00B04FD1"/>
    <w:rsid w:val="00B075DA"/>
    <w:rsid w:val="00B07AD7"/>
    <w:rsid w:val="00B07C69"/>
    <w:rsid w:val="00B10C72"/>
    <w:rsid w:val="00B1229A"/>
    <w:rsid w:val="00B12B8D"/>
    <w:rsid w:val="00B1424E"/>
    <w:rsid w:val="00B149FB"/>
    <w:rsid w:val="00B15ECB"/>
    <w:rsid w:val="00B1688D"/>
    <w:rsid w:val="00B1688E"/>
    <w:rsid w:val="00B227D3"/>
    <w:rsid w:val="00B2709B"/>
    <w:rsid w:val="00B27BE1"/>
    <w:rsid w:val="00B3525F"/>
    <w:rsid w:val="00B42D94"/>
    <w:rsid w:val="00B5008B"/>
    <w:rsid w:val="00B500A3"/>
    <w:rsid w:val="00B510FF"/>
    <w:rsid w:val="00B511B4"/>
    <w:rsid w:val="00B51C42"/>
    <w:rsid w:val="00B53C02"/>
    <w:rsid w:val="00B54A8F"/>
    <w:rsid w:val="00B55DCE"/>
    <w:rsid w:val="00B57B68"/>
    <w:rsid w:val="00B6034C"/>
    <w:rsid w:val="00B6421B"/>
    <w:rsid w:val="00B64536"/>
    <w:rsid w:val="00B651A9"/>
    <w:rsid w:val="00B67B40"/>
    <w:rsid w:val="00B67DF8"/>
    <w:rsid w:val="00B71D33"/>
    <w:rsid w:val="00B72889"/>
    <w:rsid w:val="00B72E4F"/>
    <w:rsid w:val="00B72F96"/>
    <w:rsid w:val="00B7318D"/>
    <w:rsid w:val="00B87839"/>
    <w:rsid w:val="00B87916"/>
    <w:rsid w:val="00B9003C"/>
    <w:rsid w:val="00B91439"/>
    <w:rsid w:val="00B977BC"/>
    <w:rsid w:val="00B97A54"/>
    <w:rsid w:val="00BA1CDF"/>
    <w:rsid w:val="00BA1D06"/>
    <w:rsid w:val="00BA2321"/>
    <w:rsid w:val="00BA233A"/>
    <w:rsid w:val="00BA64D0"/>
    <w:rsid w:val="00BB12E2"/>
    <w:rsid w:val="00BB1823"/>
    <w:rsid w:val="00BB2CE9"/>
    <w:rsid w:val="00BB331D"/>
    <w:rsid w:val="00BB3EC8"/>
    <w:rsid w:val="00BB75C4"/>
    <w:rsid w:val="00BC04A4"/>
    <w:rsid w:val="00BC1957"/>
    <w:rsid w:val="00BC2B4B"/>
    <w:rsid w:val="00BC33F1"/>
    <w:rsid w:val="00BC770B"/>
    <w:rsid w:val="00BC7FCB"/>
    <w:rsid w:val="00BD28AF"/>
    <w:rsid w:val="00BD7AD6"/>
    <w:rsid w:val="00BE2E50"/>
    <w:rsid w:val="00BE3037"/>
    <w:rsid w:val="00BE3B69"/>
    <w:rsid w:val="00BE3D56"/>
    <w:rsid w:val="00BE4963"/>
    <w:rsid w:val="00BE4BB7"/>
    <w:rsid w:val="00BE562A"/>
    <w:rsid w:val="00BE5907"/>
    <w:rsid w:val="00BE6EE2"/>
    <w:rsid w:val="00BF08F9"/>
    <w:rsid w:val="00BF3DAE"/>
    <w:rsid w:val="00BF48A2"/>
    <w:rsid w:val="00BF4906"/>
    <w:rsid w:val="00BF4FDC"/>
    <w:rsid w:val="00BF53BD"/>
    <w:rsid w:val="00BF6398"/>
    <w:rsid w:val="00BF78F6"/>
    <w:rsid w:val="00BF7EDB"/>
    <w:rsid w:val="00C001F3"/>
    <w:rsid w:val="00C04B4C"/>
    <w:rsid w:val="00C05263"/>
    <w:rsid w:val="00C05ADB"/>
    <w:rsid w:val="00C06E9B"/>
    <w:rsid w:val="00C1210D"/>
    <w:rsid w:val="00C12187"/>
    <w:rsid w:val="00C1308A"/>
    <w:rsid w:val="00C1414D"/>
    <w:rsid w:val="00C15E70"/>
    <w:rsid w:val="00C17C20"/>
    <w:rsid w:val="00C203CF"/>
    <w:rsid w:val="00C228C6"/>
    <w:rsid w:val="00C22ABB"/>
    <w:rsid w:val="00C23E8E"/>
    <w:rsid w:val="00C24FFC"/>
    <w:rsid w:val="00C25E35"/>
    <w:rsid w:val="00C261E8"/>
    <w:rsid w:val="00C304E8"/>
    <w:rsid w:val="00C32E8C"/>
    <w:rsid w:val="00C34A08"/>
    <w:rsid w:val="00C36E10"/>
    <w:rsid w:val="00C3746C"/>
    <w:rsid w:val="00C37E81"/>
    <w:rsid w:val="00C40823"/>
    <w:rsid w:val="00C42779"/>
    <w:rsid w:val="00C43335"/>
    <w:rsid w:val="00C47204"/>
    <w:rsid w:val="00C4741C"/>
    <w:rsid w:val="00C47EA7"/>
    <w:rsid w:val="00C50267"/>
    <w:rsid w:val="00C529DF"/>
    <w:rsid w:val="00C52A93"/>
    <w:rsid w:val="00C52E75"/>
    <w:rsid w:val="00C53DC3"/>
    <w:rsid w:val="00C545BD"/>
    <w:rsid w:val="00C54E31"/>
    <w:rsid w:val="00C57243"/>
    <w:rsid w:val="00C61027"/>
    <w:rsid w:val="00C615A8"/>
    <w:rsid w:val="00C6170C"/>
    <w:rsid w:val="00C7321E"/>
    <w:rsid w:val="00C73D11"/>
    <w:rsid w:val="00C73E83"/>
    <w:rsid w:val="00C76CFC"/>
    <w:rsid w:val="00C77D1A"/>
    <w:rsid w:val="00C82B31"/>
    <w:rsid w:val="00C83B14"/>
    <w:rsid w:val="00C90101"/>
    <w:rsid w:val="00C93551"/>
    <w:rsid w:val="00C93C97"/>
    <w:rsid w:val="00C949CF"/>
    <w:rsid w:val="00C9544B"/>
    <w:rsid w:val="00C95BC4"/>
    <w:rsid w:val="00C96192"/>
    <w:rsid w:val="00C96EB2"/>
    <w:rsid w:val="00C96F86"/>
    <w:rsid w:val="00C97D9A"/>
    <w:rsid w:val="00CA0C80"/>
    <w:rsid w:val="00CA2388"/>
    <w:rsid w:val="00CA2A5D"/>
    <w:rsid w:val="00CA2D7F"/>
    <w:rsid w:val="00CA61AE"/>
    <w:rsid w:val="00CA7122"/>
    <w:rsid w:val="00CA7175"/>
    <w:rsid w:val="00CB0010"/>
    <w:rsid w:val="00CB0177"/>
    <w:rsid w:val="00CB2642"/>
    <w:rsid w:val="00CB52EA"/>
    <w:rsid w:val="00CC1BC0"/>
    <w:rsid w:val="00CC293B"/>
    <w:rsid w:val="00CC65E6"/>
    <w:rsid w:val="00CD0291"/>
    <w:rsid w:val="00CD0487"/>
    <w:rsid w:val="00CD061C"/>
    <w:rsid w:val="00CD0B23"/>
    <w:rsid w:val="00CD2D57"/>
    <w:rsid w:val="00CD2FE0"/>
    <w:rsid w:val="00CD35AD"/>
    <w:rsid w:val="00CD40FC"/>
    <w:rsid w:val="00CD4DA7"/>
    <w:rsid w:val="00CD5AB3"/>
    <w:rsid w:val="00CD676B"/>
    <w:rsid w:val="00CE0B2C"/>
    <w:rsid w:val="00CE0C8B"/>
    <w:rsid w:val="00CE24D8"/>
    <w:rsid w:val="00CE286C"/>
    <w:rsid w:val="00CE3BDE"/>
    <w:rsid w:val="00CE75C6"/>
    <w:rsid w:val="00CE7B0F"/>
    <w:rsid w:val="00CF063B"/>
    <w:rsid w:val="00CF0957"/>
    <w:rsid w:val="00CF1F55"/>
    <w:rsid w:val="00CF3275"/>
    <w:rsid w:val="00CF4D2F"/>
    <w:rsid w:val="00CF69A0"/>
    <w:rsid w:val="00D01E9D"/>
    <w:rsid w:val="00D0426A"/>
    <w:rsid w:val="00D043A1"/>
    <w:rsid w:val="00D05D72"/>
    <w:rsid w:val="00D11B3F"/>
    <w:rsid w:val="00D12730"/>
    <w:rsid w:val="00D12F8F"/>
    <w:rsid w:val="00D136CB"/>
    <w:rsid w:val="00D14489"/>
    <w:rsid w:val="00D146D0"/>
    <w:rsid w:val="00D16D67"/>
    <w:rsid w:val="00D170D6"/>
    <w:rsid w:val="00D203AE"/>
    <w:rsid w:val="00D22015"/>
    <w:rsid w:val="00D235EB"/>
    <w:rsid w:val="00D23981"/>
    <w:rsid w:val="00D27041"/>
    <w:rsid w:val="00D30056"/>
    <w:rsid w:val="00D322C8"/>
    <w:rsid w:val="00D34A7E"/>
    <w:rsid w:val="00D44A57"/>
    <w:rsid w:val="00D4698B"/>
    <w:rsid w:val="00D47676"/>
    <w:rsid w:val="00D50074"/>
    <w:rsid w:val="00D511C4"/>
    <w:rsid w:val="00D51E60"/>
    <w:rsid w:val="00D52D70"/>
    <w:rsid w:val="00D53459"/>
    <w:rsid w:val="00D54B23"/>
    <w:rsid w:val="00D61564"/>
    <w:rsid w:val="00D63144"/>
    <w:rsid w:val="00D64C3C"/>
    <w:rsid w:val="00D71855"/>
    <w:rsid w:val="00D71965"/>
    <w:rsid w:val="00D734C0"/>
    <w:rsid w:val="00D7389F"/>
    <w:rsid w:val="00D73D3C"/>
    <w:rsid w:val="00D73DF1"/>
    <w:rsid w:val="00D74D1C"/>
    <w:rsid w:val="00D7619D"/>
    <w:rsid w:val="00D7680D"/>
    <w:rsid w:val="00D77205"/>
    <w:rsid w:val="00D84EB0"/>
    <w:rsid w:val="00D91933"/>
    <w:rsid w:val="00D92B90"/>
    <w:rsid w:val="00D9529E"/>
    <w:rsid w:val="00D96846"/>
    <w:rsid w:val="00DA0BAA"/>
    <w:rsid w:val="00DA10DC"/>
    <w:rsid w:val="00DB0290"/>
    <w:rsid w:val="00DB070F"/>
    <w:rsid w:val="00DB08ED"/>
    <w:rsid w:val="00DB0E17"/>
    <w:rsid w:val="00DB1BD2"/>
    <w:rsid w:val="00DB1FB0"/>
    <w:rsid w:val="00DB29FF"/>
    <w:rsid w:val="00DB3152"/>
    <w:rsid w:val="00DB3750"/>
    <w:rsid w:val="00DC24A5"/>
    <w:rsid w:val="00DC32BC"/>
    <w:rsid w:val="00DC40EB"/>
    <w:rsid w:val="00DC57F0"/>
    <w:rsid w:val="00DD040A"/>
    <w:rsid w:val="00DD07FB"/>
    <w:rsid w:val="00DD10EE"/>
    <w:rsid w:val="00DD20CE"/>
    <w:rsid w:val="00DD3FEB"/>
    <w:rsid w:val="00DD4A47"/>
    <w:rsid w:val="00DD7874"/>
    <w:rsid w:val="00DE088A"/>
    <w:rsid w:val="00DE107A"/>
    <w:rsid w:val="00DE3A5C"/>
    <w:rsid w:val="00DE5031"/>
    <w:rsid w:val="00DE69F1"/>
    <w:rsid w:val="00DF0800"/>
    <w:rsid w:val="00DF0997"/>
    <w:rsid w:val="00DF4B8A"/>
    <w:rsid w:val="00DF4C2A"/>
    <w:rsid w:val="00DF5E58"/>
    <w:rsid w:val="00DF648C"/>
    <w:rsid w:val="00DF6FA9"/>
    <w:rsid w:val="00E00ABE"/>
    <w:rsid w:val="00E01491"/>
    <w:rsid w:val="00E01D67"/>
    <w:rsid w:val="00E020A5"/>
    <w:rsid w:val="00E040B7"/>
    <w:rsid w:val="00E0527C"/>
    <w:rsid w:val="00E0786A"/>
    <w:rsid w:val="00E10EF0"/>
    <w:rsid w:val="00E111F2"/>
    <w:rsid w:val="00E11B11"/>
    <w:rsid w:val="00E128F7"/>
    <w:rsid w:val="00E1443A"/>
    <w:rsid w:val="00E15B61"/>
    <w:rsid w:val="00E20F99"/>
    <w:rsid w:val="00E23C3A"/>
    <w:rsid w:val="00E26806"/>
    <w:rsid w:val="00E26981"/>
    <w:rsid w:val="00E3162C"/>
    <w:rsid w:val="00E32145"/>
    <w:rsid w:val="00E327BE"/>
    <w:rsid w:val="00E35B1B"/>
    <w:rsid w:val="00E36076"/>
    <w:rsid w:val="00E36B8C"/>
    <w:rsid w:val="00E378D8"/>
    <w:rsid w:val="00E41129"/>
    <w:rsid w:val="00E414F4"/>
    <w:rsid w:val="00E41F2D"/>
    <w:rsid w:val="00E425D0"/>
    <w:rsid w:val="00E4360B"/>
    <w:rsid w:val="00E43627"/>
    <w:rsid w:val="00E43EA4"/>
    <w:rsid w:val="00E45BDA"/>
    <w:rsid w:val="00E4709E"/>
    <w:rsid w:val="00E50B00"/>
    <w:rsid w:val="00E57F7B"/>
    <w:rsid w:val="00E60419"/>
    <w:rsid w:val="00E62BD5"/>
    <w:rsid w:val="00E63C07"/>
    <w:rsid w:val="00E644C1"/>
    <w:rsid w:val="00E64D7C"/>
    <w:rsid w:val="00E670A1"/>
    <w:rsid w:val="00E6783C"/>
    <w:rsid w:val="00E7074B"/>
    <w:rsid w:val="00E71C8B"/>
    <w:rsid w:val="00E73C0E"/>
    <w:rsid w:val="00E74DC5"/>
    <w:rsid w:val="00E752BC"/>
    <w:rsid w:val="00E768C3"/>
    <w:rsid w:val="00E77988"/>
    <w:rsid w:val="00E779A0"/>
    <w:rsid w:val="00E805C1"/>
    <w:rsid w:val="00E8404E"/>
    <w:rsid w:val="00E84870"/>
    <w:rsid w:val="00E84B6D"/>
    <w:rsid w:val="00E919F3"/>
    <w:rsid w:val="00E91DC7"/>
    <w:rsid w:val="00E92C65"/>
    <w:rsid w:val="00E95FC1"/>
    <w:rsid w:val="00E961FA"/>
    <w:rsid w:val="00EA089E"/>
    <w:rsid w:val="00EA2A1A"/>
    <w:rsid w:val="00EA2C29"/>
    <w:rsid w:val="00EA30F0"/>
    <w:rsid w:val="00EA526C"/>
    <w:rsid w:val="00EA553A"/>
    <w:rsid w:val="00EA5C67"/>
    <w:rsid w:val="00EA5EF2"/>
    <w:rsid w:val="00EA7815"/>
    <w:rsid w:val="00EA7A4F"/>
    <w:rsid w:val="00EB008A"/>
    <w:rsid w:val="00EB165F"/>
    <w:rsid w:val="00EB1D3F"/>
    <w:rsid w:val="00EC2432"/>
    <w:rsid w:val="00EC6821"/>
    <w:rsid w:val="00EC6E25"/>
    <w:rsid w:val="00EC7E95"/>
    <w:rsid w:val="00ED0C39"/>
    <w:rsid w:val="00ED1EF8"/>
    <w:rsid w:val="00ED5980"/>
    <w:rsid w:val="00ED7165"/>
    <w:rsid w:val="00ED73EE"/>
    <w:rsid w:val="00EE0174"/>
    <w:rsid w:val="00EE0582"/>
    <w:rsid w:val="00EE0F61"/>
    <w:rsid w:val="00EE132F"/>
    <w:rsid w:val="00EE1FB7"/>
    <w:rsid w:val="00EE3FAC"/>
    <w:rsid w:val="00EE4143"/>
    <w:rsid w:val="00EE4CCA"/>
    <w:rsid w:val="00EE6B05"/>
    <w:rsid w:val="00EF0BA6"/>
    <w:rsid w:val="00EF2108"/>
    <w:rsid w:val="00EF482B"/>
    <w:rsid w:val="00EF4DB6"/>
    <w:rsid w:val="00EF695C"/>
    <w:rsid w:val="00F00071"/>
    <w:rsid w:val="00F070A5"/>
    <w:rsid w:val="00F10C9D"/>
    <w:rsid w:val="00F113AD"/>
    <w:rsid w:val="00F1182F"/>
    <w:rsid w:val="00F12881"/>
    <w:rsid w:val="00F14B06"/>
    <w:rsid w:val="00F15C8B"/>
    <w:rsid w:val="00F234DE"/>
    <w:rsid w:val="00F267B2"/>
    <w:rsid w:val="00F27895"/>
    <w:rsid w:val="00F279A1"/>
    <w:rsid w:val="00F31912"/>
    <w:rsid w:val="00F32189"/>
    <w:rsid w:val="00F36DEB"/>
    <w:rsid w:val="00F37081"/>
    <w:rsid w:val="00F376FD"/>
    <w:rsid w:val="00F37BAA"/>
    <w:rsid w:val="00F43B69"/>
    <w:rsid w:val="00F47016"/>
    <w:rsid w:val="00F55CF8"/>
    <w:rsid w:val="00F62F1B"/>
    <w:rsid w:val="00F6307C"/>
    <w:rsid w:val="00F63134"/>
    <w:rsid w:val="00F63909"/>
    <w:rsid w:val="00F65826"/>
    <w:rsid w:val="00F71990"/>
    <w:rsid w:val="00F7211E"/>
    <w:rsid w:val="00F73A57"/>
    <w:rsid w:val="00F82536"/>
    <w:rsid w:val="00F82B51"/>
    <w:rsid w:val="00F8366D"/>
    <w:rsid w:val="00F85215"/>
    <w:rsid w:val="00F86C5C"/>
    <w:rsid w:val="00F90529"/>
    <w:rsid w:val="00F92509"/>
    <w:rsid w:val="00F92E0C"/>
    <w:rsid w:val="00F94F7F"/>
    <w:rsid w:val="00F9510A"/>
    <w:rsid w:val="00F96221"/>
    <w:rsid w:val="00F96DA5"/>
    <w:rsid w:val="00F96DB7"/>
    <w:rsid w:val="00FA1508"/>
    <w:rsid w:val="00FA4384"/>
    <w:rsid w:val="00FA4587"/>
    <w:rsid w:val="00FA4E82"/>
    <w:rsid w:val="00FA6881"/>
    <w:rsid w:val="00FB7EAE"/>
    <w:rsid w:val="00FC02AC"/>
    <w:rsid w:val="00FC105C"/>
    <w:rsid w:val="00FC1CA1"/>
    <w:rsid w:val="00FC2244"/>
    <w:rsid w:val="00FC3ABE"/>
    <w:rsid w:val="00FC3EA4"/>
    <w:rsid w:val="00FC5E46"/>
    <w:rsid w:val="00FC6225"/>
    <w:rsid w:val="00FC65AE"/>
    <w:rsid w:val="00FC66DD"/>
    <w:rsid w:val="00FC7A3C"/>
    <w:rsid w:val="00FC7AAA"/>
    <w:rsid w:val="00FC7CCD"/>
    <w:rsid w:val="00FD01F6"/>
    <w:rsid w:val="00FD15F7"/>
    <w:rsid w:val="00FD1714"/>
    <w:rsid w:val="00FD529E"/>
    <w:rsid w:val="00FD5443"/>
    <w:rsid w:val="00FD5CBC"/>
    <w:rsid w:val="00FD62FB"/>
    <w:rsid w:val="00FE537A"/>
    <w:rsid w:val="00FE5640"/>
    <w:rsid w:val="00FF0980"/>
    <w:rsid w:val="00FF1B01"/>
    <w:rsid w:val="00FF1FD3"/>
    <w:rsid w:val="00FF232B"/>
    <w:rsid w:val="00FF2DA5"/>
    <w:rsid w:val="00FF3A64"/>
    <w:rsid w:val="00FF3FAF"/>
    <w:rsid w:val="00FF53F7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uiPriority w:val="34"/>
    <w:qFormat/>
    <w:rsid w:val="00B54A8F"/>
    <w:pPr>
      <w:ind w:left="720"/>
      <w:contextualSpacing/>
    </w:pPr>
  </w:style>
  <w:style w:type="character" w:customStyle="1" w:styleId="11">
    <w:name w:val="未解決のメンション1"/>
    <w:basedOn w:val="a0"/>
    <w:uiPriority w:val="99"/>
    <w:semiHidden/>
    <w:unhideWhenUsed/>
    <w:rsid w:val="00CF3275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E41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4112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f2">
    <w:name w:val="FollowedHyperlink"/>
    <w:basedOn w:val="a0"/>
    <w:uiPriority w:val="99"/>
    <w:semiHidden/>
    <w:unhideWhenUsed/>
    <w:rsid w:val="00740808"/>
    <w:rPr>
      <w:color w:val="800080" w:themeColor="followedHyperlink"/>
      <w:u w:val="single"/>
    </w:rPr>
  </w:style>
  <w:style w:type="paragraph" w:styleId="af3">
    <w:name w:val="Revision"/>
    <w:hidden/>
    <w:uiPriority w:val="99"/>
    <w:semiHidden/>
    <w:rsid w:val="00961532"/>
    <w:rPr>
      <w:rFonts w:ascii="Arial" w:hAnsi="Arial"/>
      <w:sz w:val="22"/>
      <w:szCs w:val="22"/>
      <w:lang w:eastAsia="en-US"/>
    </w:rPr>
  </w:style>
  <w:style w:type="character" w:styleId="21">
    <w:name w:val="Intense Reference"/>
    <w:basedOn w:val="a0"/>
    <w:uiPriority w:val="32"/>
    <w:qFormat/>
    <w:rsid w:val="0038040E"/>
    <w:rPr>
      <w:rFonts w:cs="Times New Roman"/>
      <w:b/>
      <w:bCs/>
      <w:smallCaps/>
      <w:color w:val="4F81BD" w:themeColor="accent1"/>
      <w:spacing w:val="5"/>
    </w:rPr>
  </w:style>
  <w:style w:type="character" w:customStyle="1" w:styleId="22">
    <w:name w:val="未解決のメンション2"/>
    <w:basedOn w:val="a0"/>
    <w:uiPriority w:val="99"/>
    <w:semiHidden/>
    <w:unhideWhenUsed/>
    <w:rsid w:val="00CE24D8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CC1BC0"/>
  </w:style>
  <w:style w:type="character" w:customStyle="1" w:styleId="cf01">
    <w:name w:val="cf01"/>
    <w:basedOn w:val="a0"/>
    <w:rsid w:val="00656501"/>
    <w:rPr>
      <w:rFonts w:ascii="Meiryo UI" w:eastAsia="Meiryo UI" w:hAnsi="Meiryo UI" w:hint="eastAsia"/>
      <w:sz w:val="18"/>
      <w:szCs w:val="18"/>
    </w:rPr>
  </w:style>
  <w:style w:type="character" w:customStyle="1" w:styleId="xcontentpasted1">
    <w:name w:val="x_contentpasted1"/>
    <w:basedOn w:val="a0"/>
    <w:rsid w:val="002A1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akamura@hidamari-naika.jp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8C3E07-8BFD-4540-AF6D-E47497BA5F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84</Words>
  <Characters>6754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923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revision>6</cp:revision>
  <cp:lastPrinted>2023-06-14T00:21:00Z</cp:lastPrinted>
  <dcterms:created xsi:type="dcterms:W3CDTF">2024-02-19T02:59:00Z</dcterms:created>
  <dcterms:modified xsi:type="dcterms:W3CDTF">2024-02-1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  <property fmtid="{D5CDD505-2E9C-101B-9397-08002B2CF9AE}" pid="3" name="GrammarlyDocumentId">
    <vt:lpwstr>fc0147a4917937fb887f8719578b9615c27f5eeeeede4402a95dd240e0834965</vt:lpwstr>
  </property>
</Properties>
</file>